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E2479" w14:textId="42C4413B" w:rsidR="000507C4" w:rsidRDefault="000507C4" w:rsidP="000507C4">
      <w:pPr>
        <w:pStyle w:val="Kpalrs"/>
        <w:keepNext/>
        <w:spacing w:line="480" w:lineRule="auto"/>
        <w:jc w:val="center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Supplementary information</w:t>
      </w:r>
    </w:p>
    <w:p w14:paraId="15C13409" w14:textId="3BC2BD94" w:rsidR="00CF36AE" w:rsidRPr="00ED3328" w:rsidRDefault="00DB4252" w:rsidP="00C62E57">
      <w:pPr>
        <w:pStyle w:val="Kpalrs"/>
        <w:keepNext/>
        <w:spacing w:line="48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C62E5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Table S</w:t>
      </w:r>
      <w:r w:rsidR="00052CBC" w:rsidRPr="00C62E5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1</w:t>
      </w:r>
      <w:r w:rsidR="00C62E5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.</w:t>
      </w:r>
      <w:r w:rsidR="00CF36AE" w:rsidRPr="00A25B5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</w:t>
      </w:r>
      <w:r w:rsidR="00EA5F7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Summary of the sampled specimens </w:t>
      </w:r>
      <w:r w:rsidR="005A4024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from </w:t>
      </w:r>
      <w:r w:rsidR="005A4024" w:rsidRPr="005A4024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hedgehogs</w:t>
      </w:r>
      <w:r w:rsidR="005A4024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="005A4024" w:rsidRPr="005A40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rinaceus</w:t>
      </w:r>
      <w:proofErr w:type="spellEnd"/>
      <w:r w:rsidR="005A4024" w:rsidRPr="005A40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5A4024" w:rsidRPr="005A40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o</w:t>
      </w:r>
      <w:r w:rsidR="001702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</w:t>
      </w:r>
      <w:r w:rsidR="005A4024" w:rsidRPr="005A40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nicus</w:t>
      </w:r>
      <w:proofErr w:type="spellEnd"/>
      <w:r w:rsidR="005A4024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) </w:t>
      </w:r>
      <w:r w:rsidR="00EA5F71" w:rsidRPr="005A4024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and </w:t>
      </w:r>
      <w:r w:rsidR="00EA5F71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the RT-PCR </w:t>
      </w:r>
      <w:r w:rsidR="000017A5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results for </w:t>
      </w:r>
      <w:r w:rsidR="000017A5" w:rsidRPr="00ED3328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mammarenavirus.</w:t>
      </w:r>
      <w:r w:rsidR="00ED3328" w:rsidRPr="00ED3328">
        <w:rPr>
          <w:rFonts w:ascii="Times New Roman" w:eastAsia="Times New Roman" w:hAnsi="Times New Roman" w:cs="Times New Roman"/>
          <w:i w:val="0"/>
          <w:color w:val="FF0000"/>
          <w:sz w:val="24"/>
          <w:szCs w:val="24"/>
          <w:shd w:val="clear" w:color="auto" w:fill="FFFFFF"/>
          <w:lang w:val="en-GB" w:eastAsia="hu-HU"/>
        </w:rPr>
        <w:t xml:space="preserve"> </w:t>
      </w:r>
      <w:r w:rsidR="00ED3328" w:rsidRPr="001D116F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  <w:lang w:val="en-GB" w:eastAsia="hu-HU"/>
        </w:rPr>
        <w:t>†:</w:t>
      </w:r>
      <w:r w:rsidR="00ED3328">
        <w:rPr>
          <w:rFonts w:ascii="Times New Roman" w:eastAsia="Times New Roman" w:hAnsi="Times New Roman" w:cs="Times New Roman"/>
          <w:i w:val="0"/>
          <w:color w:val="FF0000"/>
          <w:sz w:val="24"/>
          <w:szCs w:val="24"/>
          <w:shd w:val="clear" w:color="auto" w:fill="FFFFFF"/>
          <w:lang w:val="en-GB" w:eastAsia="hu-HU"/>
        </w:rPr>
        <w:t xml:space="preserve"> </w:t>
      </w:r>
      <w:r w:rsidR="00ED3328" w:rsidRPr="00ED3328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  <w:lang w:val="en-GB" w:eastAsia="hu-HU"/>
        </w:rPr>
        <w:t>samples from carcasses of road-hit hedgehogs</w:t>
      </w:r>
      <w:proofErr w:type="gramStart"/>
      <w:r w:rsidR="00ED3328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  <w:lang w:val="en-GB" w:eastAsia="hu-HU"/>
        </w:rPr>
        <w:t>;</w:t>
      </w:r>
      <w:proofErr w:type="gramEnd"/>
      <w:r w:rsidR="00ED3328" w:rsidRPr="00ED3328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  <w:lang w:val="en-GB" w:eastAsia="hu-HU"/>
        </w:rPr>
        <w:t xml:space="preserve"> </w:t>
      </w:r>
      <w:r w:rsidR="00B66F42" w:rsidRPr="00B66F42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 w:eastAsia="hu-HU"/>
        </w:rPr>
        <w:t>#</w:t>
      </w:r>
      <w:r w:rsidR="00ED3328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  <w:lang w:val="en-GB" w:eastAsia="hu-HU"/>
        </w:rPr>
        <w:t>: samples</w:t>
      </w:r>
      <w:r w:rsidR="00ED3328" w:rsidRPr="00ED3328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  <w:lang w:val="en-GB" w:eastAsia="hu-HU"/>
        </w:rPr>
        <w:t xml:space="preserve"> from live hedgehogs</w:t>
      </w:r>
      <w:r w:rsidR="00ED3328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  <w:lang w:val="en-GB" w:eastAsia="hu-HU"/>
        </w:rPr>
        <w:t xml:space="preserve"> </w:t>
      </w:r>
      <w:r w:rsidR="00ED3328" w:rsidRPr="001D116F">
        <w:rPr>
          <w:rFonts w:ascii="Times New Roman" w:hAnsi="Times New Roman"/>
          <w:i w:val="0"/>
          <w:color w:val="000000" w:themeColor="text1"/>
          <w:sz w:val="24"/>
          <w:szCs w:val="24"/>
          <w:lang w:val="en-GB"/>
        </w:rPr>
        <w:t>cared for in an official animal shelter</w:t>
      </w:r>
    </w:p>
    <w:tbl>
      <w:tblPr>
        <w:tblStyle w:val="Rcsostblzat"/>
        <w:tblpPr w:leftFromText="141" w:rightFromText="141" w:vertAnchor="text" w:horzAnchor="margin" w:tblpY="210"/>
        <w:tblW w:w="0" w:type="auto"/>
        <w:tblLook w:val="04A0" w:firstRow="1" w:lastRow="0" w:firstColumn="1" w:lastColumn="0" w:noHBand="0" w:noVBand="1"/>
      </w:tblPr>
      <w:tblGrid>
        <w:gridCol w:w="1403"/>
        <w:gridCol w:w="1040"/>
        <w:gridCol w:w="1511"/>
        <w:gridCol w:w="2847"/>
        <w:gridCol w:w="1843"/>
      </w:tblGrid>
      <w:tr w:rsidR="00E14BF3" w14:paraId="38EF637F" w14:textId="77777777" w:rsidTr="00930A7F"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358A84C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B3D4E5E" w14:textId="537DB515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15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9F42F0F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spellEnd"/>
          </w:p>
        </w:tc>
        <w:tc>
          <w:tcPr>
            <w:tcW w:w="28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7BE3428" w14:textId="1A32380E" w:rsidR="00B03961" w:rsidRDefault="00B03961" w:rsidP="00A302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ogr</w:t>
            </w:r>
            <w:r w:rsidR="00A3025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i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6E3B6FA" w14:textId="7A6A1A3E" w:rsidR="00B03961" w:rsidRDefault="00B03961" w:rsidP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T-PC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14BF3" w14:paraId="216712EF" w14:textId="77777777" w:rsidTr="00930A7F">
        <w:tc>
          <w:tcPr>
            <w:tcW w:w="140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8CE56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1</w:t>
            </w:r>
          </w:p>
        </w:tc>
        <w:tc>
          <w:tcPr>
            <w:tcW w:w="10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092DA" w14:textId="6DD37BEC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B66F42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EBEB1" w14:textId="00A09FE6" w:rsidR="00B03961" w:rsidRDefault="00E00F85" w:rsidP="00E00F85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n 15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64BC5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ór</w:t>
            </w:r>
          </w:p>
          <w:p w14:paraId="64A57245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12′14″N 18°15′25″E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DB9A0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701949A4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E0C35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6F543" w14:textId="1C1C411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B66F42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C0B65" w14:textId="2D22DCCC" w:rsidR="00B03961" w:rsidRDefault="00E00F85" w:rsidP="00E00F85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n 15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FDE581" w14:textId="77777777" w:rsidR="00B03961" w:rsidRDefault="00B039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zigetvár</w:t>
            </w:r>
          </w:p>
          <w:p w14:paraId="605A4819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°02′51″N 17°47′58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CD6CE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0DFB922B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B0A40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4F26C" w14:textId="25D47E56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B66F42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4E36A" w14:textId="2D7D5853" w:rsidR="00B03961" w:rsidRDefault="00E00F85" w:rsidP="00E00F85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n 17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52C9A" w14:textId="1D934F45" w:rsidR="00B03961" w:rsidRDefault="00E00F85" w:rsidP="00E00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ákozd</w:t>
            </w:r>
          </w:p>
          <w:p w14:paraId="6B1CFAA4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13′16″N 18°32′42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85898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18B2F774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33206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2BEB5" w14:textId="0155740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B66F42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B1E3D" w14:textId="3754DA8A" w:rsidR="00B03961" w:rsidRDefault="00E00F85" w:rsidP="00E00F85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3E6FE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onfa</w:t>
            </w:r>
          </w:p>
          <w:p w14:paraId="6621A07F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°17′01″N 17°49′23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71CA7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2CD45676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BED3E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91DAB" w14:textId="4650EEA9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B66F42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40129" w14:textId="4D50BD1E" w:rsidR="00B03961" w:rsidRDefault="00E00F85" w:rsidP="00E00F85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D6C25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onfa</w:t>
            </w:r>
          </w:p>
          <w:p w14:paraId="426A90CC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°17′01″N 17°49′23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1B548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07261C3F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5B565" w14:textId="4F60ACCF" w:rsidR="00B03961" w:rsidRDefault="00B03961" w:rsidP="00B66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CDD4D" w14:textId="4AD256C4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proofErr w:type="gramStart"/>
            <w:r w:rsidR="00B66F42" w:rsidRPr="001D11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†</w:t>
            </w:r>
            <w:proofErr w:type="gram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2A53E" w14:textId="2D7411B3" w:rsidR="00B03961" w:rsidRDefault="00E00F85" w:rsidP="00E00F85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y 21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A264C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Érd</w:t>
            </w:r>
          </w:p>
          <w:p w14:paraId="5EFC053A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23′N.18°55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17730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44E9E85E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64C04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F18F5" w14:textId="29E09320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B66F42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D513C" w14:textId="58D7C5C9" w:rsidR="00B03961" w:rsidRDefault="00E00F85" w:rsidP="00E00F85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249A7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esegyháza</w:t>
            </w:r>
          </w:p>
          <w:p w14:paraId="3A908A39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39′25″N 19°17′05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37E87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15B0762E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44A7E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AB6A3" w14:textId="27790DBD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B66F42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D7683" w14:textId="68CB8DFA" w:rsidR="00B03961" w:rsidRDefault="00E00F85" w:rsidP="00E00F85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85DA1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Úrhida</w:t>
            </w:r>
          </w:p>
          <w:p w14:paraId="761C9B63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07′50″N 18°19′55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2241E" w14:textId="77777777" w:rsidR="00B03961" w:rsidRDefault="00B039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  <w:proofErr w:type="spellEnd"/>
          </w:p>
        </w:tc>
      </w:tr>
      <w:tr w:rsidR="00E14BF3" w14:paraId="282E8839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2900A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C947E" w14:textId="6A10E0B4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B66F42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97CD7" w14:textId="095C2B52" w:rsidR="00B03961" w:rsidRDefault="00E00F85" w:rsidP="00930A7F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1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7207E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ór</w:t>
            </w:r>
          </w:p>
          <w:p w14:paraId="09565A31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12′14″N 18°15′25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ECA2A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78296B81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CB9D1" w14:textId="704B45AC" w:rsidR="00B03961" w:rsidRDefault="00B03961" w:rsidP="00B66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1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148DC" w14:textId="12BCDB96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proofErr w:type="gramStart"/>
            <w:r w:rsidR="00B66F42" w:rsidRPr="001D116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†</w:t>
            </w:r>
            <w:proofErr w:type="gram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51A22" w14:textId="5278B814" w:rsidR="00B03961" w:rsidRDefault="00930A7F" w:rsidP="00930A7F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1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847B8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zékesfehérvár</w:t>
            </w:r>
          </w:p>
          <w:p w14:paraId="25A42E9E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11′20″N 18°24′5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D35E5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6CBA53C7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E217B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1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76200" w14:textId="24893973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B66F42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74635" w14:textId="73D1CF0F" w:rsidR="00B03961" w:rsidRDefault="00930A7F" w:rsidP="00930A7F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5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D3F89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 </w:t>
            </w:r>
          </w:p>
          <w:p w14:paraId="04FB5FBD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31′13″N 19°10′26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47787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36DB1EC3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CDC0C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1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2A1C9" w14:textId="3F6DC55F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B66F42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5654D" w14:textId="05EFA102" w:rsidR="00B03961" w:rsidRDefault="00930A7F" w:rsidP="00930A7F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5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C072D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zékesfehérvár</w:t>
            </w:r>
          </w:p>
          <w:p w14:paraId="417C18C6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11′20″N 18°24′5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F2C16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6CEAB71F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7DF5B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1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06898" w14:textId="7139AA1F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B66F42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97472" w14:textId="19A11519" w:rsidR="00B03961" w:rsidRDefault="00930A7F" w:rsidP="00930A7F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6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5228A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</w:t>
            </w:r>
          </w:p>
          <w:p w14:paraId="0E7ADBFB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 34′N 19°05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5E97A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230D9D3A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01D3F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1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EAC76" w14:textId="4C405495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B66F42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B1C03" w14:textId="4302F647" w:rsidR="00B03961" w:rsidRDefault="00930A7F" w:rsidP="00930A7F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7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E5D35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onfa</w:t>
            </w:r>
          </w:p>
          <w:p w14:paraId="5E5A83FB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°17′01″N 17°49′23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62A32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31B62A2F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58479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1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7FDF5" w14:textId="5AF9B291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B66F42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67E57" w14:textId="2B539EB0" w:rsidR="00B03961" w:rsidRDefault="00251655" w:rsidP="00251655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7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99D62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zékesfehérvár</w:t>
            </w:r>
          </w:p>
          <w:p w14:paraId="64E780E8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11′20″N 18°24′5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928FD" w14:textId="77777777" w:rsidR="00B03961" w:rsidRDefault="00B039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  <w:proofErr w:type="spellEnd"/>
          </w:p>
        </w:tc>
      </w:tr>
      <w:tr w:rsidR="00E14BF3" w14:paraId="73D6069A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D105C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1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9779B" w14:textId="384447BB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B66F42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E5B82" w14:textId="3067963F" w:rsidR="00B03961" w:rsidRDefault="00251655" w:rsidP="00251655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8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98123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zékesfehérvár</w:t>
            </w:r>
          </w:p>
          <w:p w14:paraId="4C4BFFAB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11′20″N 18°24′5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C28CD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168B7978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842BF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1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57C84" w14:textId="2E80AFB8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B66F42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6B9C7" w14:textId="17D9F003" w:rsidR="00B03961" w:rsidRDefault="00251655" w:rsidP="00251655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201B9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llért Hill Budapest</w:t>
            </w:r>
          </w:p>
          <w:p w14:paraId="18C90EC5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29′13″N 19°02′5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85901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04354E98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FBF0A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1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0E9A6" w14:textId="19E1F712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B66F42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091CB" w14:textId="6A51BFFF" w:rsidR="00B03961" w:rsidRDefault="00251655" w:rsidP="00251655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608C4" w14:textId="1EC99E2D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3025D">
              <w:rPr>
                <w:rFonts w:ascii="Times New Roman" w:hAnsi="Times New Roman" w:cs="Times New Roman"/>
                <w:sz w:val="24"/>
                <w:szCs w:val="24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</w:t>
            </w:r>
          </w:p>
          <w:p w14:paraId="70CB0FF5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34′N 19°02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01228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2A023C80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4CA54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1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2B955" w14:textId="0CD01D1F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B66F42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CA9ED" w14:textId="672702F4" w:rsidR="00B03961" w:rsidRDefault="00251655" w:rsidP="00251655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FBDD8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</w:t>
            </w:r>
          </w:p>
          <w:p w14:paraId="4922CBA7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7° 34′N 19°05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BAABF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ative</w:t>
            </w:r>
            <w:proofErr w:type="spellEnd"/>
          </w:p>
        </w:tc>
      </w:tr>
      <w:tr w:rsidR="00E14BF3" w14:paraId="5F706ADB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7CF8B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2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1E78F" w14:textId="1210C4C4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D072F" w14:textId="40CB9B57" w:rsidR="00B03961" w:rsidRDefault="00251655" w:rsidP="00251655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, 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94C53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zékesfehérvár</w:t>
            </w:r>
          </w:p>
          <w:p w14:paraId="2F21D31C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11′20″N 18°24′5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CB389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5774D50C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03676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2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64414" w14:textId="68F7DFAC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E8CCD" w14:textId="4AD71865" w:rsidR="00B03961" w:rsidRDefault="00251655" w:rsidP="00251655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C9700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 </w:t>
            </w:r>
          </w:p>
          <w:p w14:paraId="65899EA9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31′13″N 19°10′26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8940E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537AAD08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DFFDB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2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D4DDF" w14:textId="084CB802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151A2" w14:textId="5FDA4697" w:rsidR="00B03961" w:rsidRDefault="00251655" w:rsidP="00251655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583CC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</w:t>
            </w:r>
          </w:p>
          <w:p w14:paraId="440E220B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30′N. 19° 00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CE06D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749DB265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CFA6D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2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FFE5E" w14:textId="023BD522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E1CAA" w14:textId="6DD64A93" w:rsidR="00B03961" w:rsidRDefault="00251655" w:rsidP="00251655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8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E684A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máz</w:t>
            </w:r>
          </w:p>
          <w:p w14:paraId="5853EA79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38′51″N 19°01′37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70D15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01844D48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1CFBD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2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B7A05" w14:textId="4C6C39DD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51563" w14:textId="7F51CDBF" w:rsidR="00B03961" w:rsidRDefault="00251655" w:rsidP="00251655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275AC" w14:textId="65642344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A3025D">
              <w:rPr>
                <w:rFonts w:ascii="Times New Roman" w:hAnsi="Times New Roman" w:cs="Times New Roman"/>
                <w:sz w:val="24"/>
                <w:szCs w:val="24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</w:t>
            </w:r>
          </w:p>
          <w:p w14:paraId="1B5900F5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25′N 19°05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676B1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4F758C48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562A0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2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5790E" w14:textId="6EF4BC2F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1E6BA" w14:textId="36D5AC09" w:rsidR="00B03961" w:rsidRDefault="00251655" w:rsidP="00251655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D42D8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 </w:t>
            </w:r>
          </w:p>
          <w:p w14:paraId="4BAA00B4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31′13″N 19°10′26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9E7FC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75FAE1E5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388E9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2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83BEC" w14:textId="3DE4534E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F8826" w14:textId="36082712" w:rsidR="00B03961" w:rsidRDefault="00D60804" w:rsidP="00D60804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71B95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 </w:t>
            </w:r>
          </w:p>
          <w:p w14:paraId="36A9EDAF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28′49″N 19°16'0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02226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0AD328CA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90315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2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7FDE4" w14:textId="7B5CB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3F5B0" w14:textId="197B68A3" w:rsidR="00B03961" w:rsidRDefault="00D60804" w:rsidP="00D60804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51CF5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udapest </w:t>
            </w:r>
          </w:p>
          <w:p w14:paraId="2E74A970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29′54″N 19°02′27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4FDA3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  <w:proofErr w:type="spellEnd"/>
          </w:p>
        </w:tc>
      </w:tr>
      <w:tr w:rsidR="00E14BF3" w14:paraId="4DE74AA1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0874D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2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37E79" w14:textId="2EF75228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7B835" w14:textId="500C8416" w:rsidR="00B03961" w:rsidRDefault="00D60804" w:rsidP="00D60804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29156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dapest 47°29′54″N19°02′27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E600A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5B2CCA97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6EB04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2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2BAD8" w14:textId="6117A12B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6A165" w14:textId="70F1FC87" w:rsidR="00B03961" w:rsidRDefault="00C0621A" w:rsidP="00C0621A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A90FB" w14:textId="18E46B81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05CD4">
              <w:rPr>
                <w:rFonts w:ascii="Times New Roman" w:hAnsi="Times New Roman" w:cs="Times New Roman"/>
                <w:sz w:val="24"/>
                <w:szCs w:val="24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</w:t>
            </w:r>
          </w:p>
          <w:p w14:paraId="5758DF99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34′N 19°02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6D883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3FD26CA3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4FB1D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3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275D5" w14:textId="628EEA40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F2E3F" w14:textId="1B6B16B9" w:rsidR="00B03961" w:rsidRDefault="00C0621A" w:rsidP="00C0621A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DCD65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</w:t>
            </w:r>
          </w:p>
          <w:p w14:paraId="09CDA9D6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 34′N 19°05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930D0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6CC48FD9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E713A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3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A608B" w14:textId="1FBD8E3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656E4" w14:textId="25A763B6" w:rsidR="00B03961" w:rsidRDefault="00C0621A" w:rsidP="00C0621A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0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02A9D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 </w:t>
            </w:r>
          </w:p>
          <w:p w14:paraId="5DAFB54E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31′13″N 19°10′26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B5D3C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49D17F38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F7BDB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3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F5C7E" w14:textId="5181016E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C491B" w14:textId="4D96D470" w:rsidR="00B03961" w:rsidRDefault="00C0621A" w:rsidP="00C0621A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1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D6A0C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</w:t>
            </w:r>
          </w:p>
          <w:p w14:paraId="344A3503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30′45″N 19°06′3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08816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70C12326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A6F46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3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B816E" w14:textId="5D20AD6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15138" w14:textId="2BC07A4B" w:rsidR="00B03961" w:rsidRDefault="006F7195" w:rsidP="006F7195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1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5BFB7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ót</w:t>
            </w:r>
          </w:p>
          <w:p w14:paraId="6E68984F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36′33″N 19°11′34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7FDD1" w14:textId="77777777" w:rsidR="00B03961" w:rsidRDefault="00B039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  <w:proofErr w:type="spellEnd"/>
          </w:p>
        </w:tc>
      </w:tr>
      <w:tr w:rsidR="00E14BF3" w14:paraId="585634F0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E5C0C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3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DF9EB" w14:textId="49A93D75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9AA1A" w14:textId="5810B49F" w:rsidR="00B03961" w:rsidRDefault="006F7195" w:rsidP="006F7195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u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1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F797F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</w:t>
            </w:r>
          </w:p>
          <w:p w14:paraId="3FE4ACA4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28′N 19°05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FEF90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76D45C48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9BBEB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3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B1352" w14:textId="6ADA307E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0E876" w14:textId="0C33954C" w:rsidR="00B03961" w:rsidRDefault="005524C0" w:rsidP="005524C0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2CF23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 47°28′30″N 19°02′24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12424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28386E21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522E0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3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7DACB" w14:textId="4F83378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17B69" w14:textId="78BA7798" w:rsidR="00B03961" w:rsidRDefault="005524C0" w:rsidP="005524C0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82092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yál</w:t>
            </w:r>
          </w:p>
          <w:p w14:paraId="30C64813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22′56″N 19°12′49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7C75F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24013B1A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5A548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3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284F6" w14:textId="152961D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3A7FC" w14:textId="2D954797" w:rsidR="00B03961" w:rsidRDefault="005524C0" w:rsidP="005524C0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0477D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</w:t>
            </w:r>
          </w:p>
          <w:p w14:paraId="3B035130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26′38″N 19°10′35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E82EC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6B16C85E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52418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3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689C8" w14:textId="6F9B38B0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0880F" w14:textId="2C658EEF" w:rsidR="00B03961" w:rsidRDefault="005524C0" w:rsidP="005524C0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08F74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</w:t>
            </w:r>
          </w:p>
          <w:p w14:paraId="2C9C0D1D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31′N 19°01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FDF4F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49BB0927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1A2ED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3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443C7" w14:textId="30DAB1FF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8EF6E" w14:textId="0E0C64A9" w:rsidR="00B03961" w:rsidRDefault="005524C0" w:rsidP="005524C0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60308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zár</w:t>
            </w:r>
          </w:p>
          <w:p w14:paraId="67FF5353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28′39″N 18°30′58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C7616" w14:textId="77777777" w:rsidR="00B03961" w:rsidRDefault="00B039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  <w:proofErr w:type="spellEnd"/>
          </w:p>
        </w:tc>
      </w:tr>
      <w:tr w:rsidR="00E14BF3" w14:paraId="51DC0233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AEADF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4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12E59" w14:textId="50EB596E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BF527" w14:textId="025BDCFD" w:rsidR="00B03961" w:rsidRDefault="000E7B0E" w:rsidP="000E7B0E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p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7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8DDCB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</w:t>
            </w:r>
          </w:p>
          <w:p w14:paraId="3A717BB4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26′06″N 19°07′0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382C1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480AE30C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D4170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4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4102C" w14:textId="6FD2A9F9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D4174" w14:textId="18D75F80" w:rsidR="00B03961" w:rsidRDefault="000E7B0E" w:rsidP="000E7B0E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4BC5C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ót</w:t>
            </w:r>
          </w:p>
          <w:p w14:paraId="1FFAD843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36′33″N 19°11′34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736B6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64693ABF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511CF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4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912DC" w14:textId="7FCFAD90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54189" w14:textId="3DBADD61" w:rsidR="00B03961" w:rsidRDefault="000E7B0E" w:rsidP="000E7B0E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4006C6" w14:textId="77777777" w:rsidR="00B03961" w:rsidRDefault="00B039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zigetcsép</w:t>
            </w:r>
          </w:p>
          <w:p w14:paraId="4F50CA3F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16′N 18°59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BB770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49A652E5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FA347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4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7B83A" w14:textId="5D42741B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793781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37651" w14:textId="4324A07F" w:rsidR="00B03961" w:rsidRDefault="00E14BF3" w:rsidP="00E14BF3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6ED4F9" w14:textId="77777777" w:rsidR="00B03961" w:rsidRDefault="00B039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sony</w:t>
            </w:r>
          </w:p>
          <w:p w14:paraId="28ED1C3D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19′55″N 19°03′47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12A73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5DC39136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70239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R4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CEED1" w14:textId="05FFB08C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552977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2A4EA" w14:textId="71962F5F" w:rsidR="00B03961" w:rsidRDefault="00E14BF3" w:rsidP="00E14BF3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8D6872" w14:textId="77777777" w:rsidR="00B03961" w:rsidRDefault="00B039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ásztelek</w:t>
            </w:r>
          </w:p>
          <w:p w14:paraId="0EECA32D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21′39″N 18°59′16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CACF2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43F35801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6A188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4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F9AE0" w14:textId="3D24A155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552977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54D41" w14:textId="26AFFDFA" w:rsidR="00B03961" w:rsidRDefault="00E14BF3" w:rsidP="00E14BF3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3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19434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 </w:t>
            </w:r>
          </w:p>
          <w:p w14:paraId="14FF3D59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31′13″N 19°10′26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14A7D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2A2D08B9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3F9D9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4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4F1B9" w14:textId="414E15BE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552977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9EB4C" w14:textId="2856020F" w:rsidR="00B03961" w:rsidRDefault="00E14BF3" w:rsidP="00E14BF3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4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49914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udapest </w:t>
            </w:r>
          </w:p>
          <w:p w14:paraId="70415F44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29′54″N 19°02′27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0AD17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6DD9F9BA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471FB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4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57CAE" w14:textId="55CFD3AB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552977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CF887" w14:textId="0CFADEB2" w:rsidR="00B03961" w:rsidRDefault="00E14BF3" w:rsidP="00E14BF3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71A4D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 </w:t>
            </w:r>
          </w:p>
          <w:p w14:paraId="12A8CBD9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31′13″N 19°10′26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10F6F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1345A311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E3DB1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4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1A981" w14:textId="6AF864D2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552977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0C3E2" w14:textId="04FF7250" w:rsidR="00B03961" w:rsidRDefault="00E14BF3" w:rsidP="00E14BF3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977F0D" w14:textId="77777777" w:rsidR="00B03961" w:rsidRDefault="00B039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naharaszti</w:t>
            </w:r>
          </w:p>
          <w:p w14:paraId="37F220A4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21′19″N 19°05′04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B046D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203A3D5A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D7201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4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B7E5B" w14:textId="158CA7B0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552977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B5BC7" w14:textId="4C4D225F" w:rsidR="00B03961" w:rsidRDefault="00E14BF3" w:rsidP="00E14BF3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2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CC984A" w14:textId="77777777" w:rsidR="00B03961" w:rsidRDefault="00B039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atorbágy</w:t>
            </w:r>
          </w:p>
          <w:p w14:paraId="74FB3529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28′27″N 18°49′25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35469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3240BE4D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06D2D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50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93C21" w14:textId="5009C65B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552977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47D4E" w14:textId="246913E7" w:rsidR="00B03961" w:rsidRDefault="00E14BF3" w:rsidP="00E14BF3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1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7DF78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</w:t>
            </w:r>
          </w:p>
          <w:p w14:paraId="6E54D908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33′32″N 19°07′10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6EAF6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00B1800C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16F21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51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1390E" w14:textId="2B4D2883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552977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68F7F" w14:textId="399FA9C1" w:rsidR="00B03961" w:rsidRDefault="00E14BF3" w:rsidP="00E14BF3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n 4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BEAEE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dapest</w:t>
            </w:r>
          </w:p>
          <w:p w14:paraId="6BC08699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29′54″N19°02′27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88920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0355EE01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A03A8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52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B1FD2" w14:textId="4A17F92A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552977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08DD2" w14:textId="7D283C2D" w:rsidR="00B03961" w:rsidRDefault="00E14BF3" w:rsidP="00E14BF3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n 7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DA145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</w:t>
            </w:r>
          </w:p>
          <w:p w14:paraId="71F0AC8E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 34′N 19°05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8B148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416E5E24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83D7C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53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B7C76" w14:textId="14BE965A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552977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2A079" w14:textId="6C98F31A" w:rsidR="00B03961" w:rsidRDefault="00E14BF3" w:rsidP="00E14BF3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n 22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B3011F" w14:textId="77777777" w:rsidR="00B03961" w:rsidRDefault="00B039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atorbágy</w:t>
            </w:r>
          </w:p>
          <w:p w14:paraId="4D3EE0D2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28′27″N 18°49′25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3BB20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5BA368D3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E68AA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54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224F7" w14:textId="6E9AC938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552977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0DE17" w14:textId="6BFA0260" w:rsidR="00B03961" w:rsidRDefault="00E14BF3" w:rsidP="00E14BF3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n 22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04E155" w14:textId="77777777" w:rsidR="00B03961" w:rsidRDefault="00B0396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zigetszentmiklós</w:t>
            </w:r>
          </w:p>
          <w:p w14:paraId="354576EF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20′43″N 19°02′54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08ECF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237BC2C3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94763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55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4678C" w14:textId="432650F8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552977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543BF" w14:textId="1EBCF45C" w:rsidR="00B03961" w:rsidRDefault="003556F1" w:rsidP="003556F1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n 22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4C0B8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udapest </w:t>
            </w:r>
          </w:p>
          <w:p w14:paraId="3B520D83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29′54″N 19°02′27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D3D0B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105EC86F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B7EAA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56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73911" w14:textId="2FFD1C0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552977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51DF0" w14:textId="060273A3" w:rsidR="00B03961" w:rsidRDefault="003556F1" w:rsidP="003556F1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n 24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A5514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 </w:t>
            </w:r>
          </w:p>
          <w:p w14:paraId="787ED8BF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31′13″N 19°10′26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E1A96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6E21974C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BF8EF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57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99B8D" w14:textId="1C28FB88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552977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148F1" w14:textId="25BCC2DB" w:rsidR="00B03961" w:rsidRDefault="003556F1" w:rsidP="003556F1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an 27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7FB6D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</w:t>
            </w:r>
          </w:p>
          <w:p w14:paraId="6CB54F13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30′N. 19° 00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77AE0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7B3E006A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63A19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58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F8275" w14:textId="6B4652B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552977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CB73E" w14:textId="3A2FA72F" w:rsidR="00B03961" w:rsidRDefault="003556F1" w:rsidP="00105CD4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E9F5D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Budapest</w:t>
            </w:r>
          </w:p>
          <w:p w14:paraId="09A48476" w14:textId="389DBBF0" w:rsidR="00B03961" w:rsidRDefault="00B03961" w:rsidP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30′N 19° 00′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A55E6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  <w:tr w:rsidR="00E14BF3" w14:paraId="3FE14B75" w14:textId="77777777" w:rsidTr="00930A7F"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2D4A0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59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3CA2D" w14:textId="03E02D2C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  <w:proofErr w:type="spellEnd"/>
            <w:r w:rsidR="00552977" w:rsidRPr="00B66F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en-GB" w:eastAsia="hu-HU"/>
              </w:rPr>
              <w:t>#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00834" w14:textId="512D85F2" w:rsidR="00B03961" w:rsidRDefault="003556F1" w:rsidP="00105CD4">
            <w:pPr>
              <w:ind w:right="-262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, </w:t>
            </w:r>
            <w:r w:rsidR="00B03961">
              <w:rPr>
                <w:rFonts w:ascii="Times New Roman" w:hAnsi="Times New Roman" w:cs="Times New Roman"/>
                <w:sz w:val="24"/>
                <w:szCs w:val="24"/>
              </w:rPr>
              <w:t>2024</w:t>
            </w:r>
          </w:p>
        </w:tc>
        <w:tc>
          <w:tcPr>
            <w:tcW w:w="2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F8612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udapest </w:t>
            </w:r>
          </w:p>
          <w:p w14:paraId="64B75CEC" w14:textId="12871F55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°29′54″N 19°02′27″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4C61E" w14:textId="77777777" w:rsidR="00B03961" w:rsidRDefault="00B039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</w:tr>
    </w:tbl>
    <w:p w14:paraId="2651778E" w14:textId="21D6F932" w:rsidR="00E94937" w:rsidRDefault="00E94937">
      <w:pPr>
        <w:rPr>
          <w:rFonts w:ascii="Times New Roman" w:hAnsi="Times New Roman" w:cs="Times New Roman"/>
          <w:iCs/>
          <w:color w:val="44546A" w:themeColor="text2"/>
          <w:sz w:val="24"/>
          <w:szCs w:val="24"/>
          <w:lang w:val="en-US"/>
        </w:rPr>
      </w:pPr>
    </w:p>
    <w:p w14:paraId="444A6F2E" w14:textId="77777777" w:rsidR="00AC6DE7" w:rsidRDefault="00AC6DE7">
      <w:pPr>
        <w:rPr>
          <w:rFonts w:ascii="Times New Roman" w:hAnsi="Times New Roman" w:cs="Times New Roman"/>
          <w:iCs/>
          <w:color w:val="44546A" w:themeColor="text2"/>
          <w:sz w:val="24"/>
          <w:szCs w:val="24"/>
          <w:lang w:val="en-US"/>
        </w:rPr>
      </w:pPr>
    </w:p>
    <w:p w14:paraId="2EE2B38C" w14:textId="77777777" w:rsidR="00AC6DE7" w:rsidRDefault="00AC6DE7">
      <w:pPr>
        <w:rPr>
          <w:rFonts w:ascii="Times New Roman" w:hAnsi="Times New Roman" w:cs="Times New Roman"/>
          <w:iCs/>
          <w:color w:val="44546A" w:themeColor="text2"/>
          <w:sz w:val="24"/>
          <w:szCs w:val="24"/>
          <w:lang w:val="en-US"/>
        </w:rPr>
      </w:pPr>
    </w:p>
    <w:p w14:paraId="283F3539" w14:textId="77777777" w:rsidR="00AC6DE7" w:rsidRDefault="00AC6DE7">
      <w:pPr>
        <w:rPr>
          <w:rFonts w:ascii="Times New Roman" w:hAnsi="Times New Roman" w:cs="Times New Roman"/>
          <w:b/>
          <w:iCs/>
          <w:color w:val="44546A" w:themeColor="text2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color w:val="44546A" w:themeColor="text2"/>
          <w:sz w:val="24"/>
          <w:szCs w:val="24"/>
          <w:lang w:val="en-US"/>
        </w:rPr>
        <w:br w:type="page"/>
      </w:r>
    </w:p>
    <w:p w14:paraId="0D5E5BD6" w14:textId="77777777" w:rsidR="00D50390" w:rsidRDefault="00D50390">
      <w:pPr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sectPr w:rsidR="00D50390" w:rsidSect="001D116F">
          <w:footerReference w:type="default" r:id="rId8"/>
          <w:pgSz w:w="11906" w:h="16838"/>
          <w:pgMar w:top="1417" w:right="1417" w:bottom="1417" w:left="1417" w:header="708" w:footer="708" w:gutter="0"/>
          <w:lnNumType w:countBy="1"/>
          <w:cols w:space="708"/>
          <w:docGrid w:linePitch="360"/>
        </w:sectPr>
      </w:pPr>
    </w:p>
    <w:p w14:paraId="741100D7" w14:textId="3C1F070D" w:rsidR="00AC6DE7" w:rsidRPr="001D116F" w:rsidRDefault="00AC6DE7">
      <w:pPr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</w:pPr>
      <w:r w:rsidRPr="001D116F">
        <w:rPr>
          <w:rFonts w:ascii="Times New Roman" w:hAnsi="Times New Roman" w:cs="Times New Roman"/>
          <w:b/>
          <w:iCs/>
          <w:color w:val="000000" w:themeColor="text1"/>
          <w:sz w:val="24"/>
          <w:szCs w:val="24"/>
          <w:lang w:val="en-US"/>
        </w:rPr>
        <w:lastRenderedPageBreak/>
        <w:t>Table S2.</w:t>
      </w:r>
    </w:p>
    <w:p w14:paraId="3964E181" w14:textId="77777777" w:rsidR="00AC6DE7" w:rsidRDefault="00AC6DE7">
      <w:pPr>
        <w:rPr>
          <w:rFonts w:ascii="Times New Roman" w:hAnsi="Times New Roman" w:cs="Times New Roman"/>
          <w:iCs/>
          <w:color w:val="44546A" w:themeColor="text2"/>
          <w:sz w:val="24"/>
          <w:szCs w:val="24"/>
          <w:lang w:val="en-US"/>
        </w:rPr>
      </w:pPr>
    </w:p>
    <w:tbl>
      <w:tblPr>
        <w:tblStyle w:val="Rcsostblzat"/>
        <w:tblW w:w="9634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709"/>
        <w:gridCol w:w="708"/>
        <w:gridCol w:w="709"/>
        <w:gridCol w:w="709"/>
        <w:gridCol w:w="709"/>
        <w:gridCol w:w="708"/>
        <w:gridCol w:w="709"/>
        <w:gridCol w:w="709"/>
        <w:gridCol w:w="850"/>
      </w:tblGrid>
      <w:tr w:rsidR="00B517F7" w:rsidRPr="00DB4252" w14:paraId="3EA4F9E9" w14:textId="77777777" w:rsidTr="00987BBE">
        <w:tc>
          <w:tcPr>
            <w:tcW w:w="1838" w:type="dxa"/>
            <w:vMerge w:val="restart"/>
          </w:tcPr>
          <w:p w14:paraId="69732BCD" w14:textId="77777777" w:rsidR="00B517F7" w:rsidRDefault="00B517F7" w:rsidP="004E5FF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</w:t>
            </w:r>
            <w:r w:rsidRPr="00CB0849">
              <w:rPr>
                <w:rFonts w:ascii="Times New Roman" w:hAnsi="Times New Roman" w:cs="Times New Roman"/>
                <w:lang w:val="en-GB"/>
              </w:rPr>
              <w:t>edgehog mammarenavirus L-segment nucleotide sequence</w:t>
            </w:r>
            <w:r>
              <w:rPr>
                <w:rFonts w:ascii="Times New Roman" w:hAnsi="Times New Roman" w:cs="Times New Roman"/>
                <w:lang w:val="en-GB"/>
              </w:rPr>
              <w:t>(s)</w:t>
            </w:r>
            <w:r w:rsidRPr="00CB0849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from</w:t>
            </w:r>
          </w:p>
        </w:tc>
        <w:tc>
          <w:tcPr>
            <w:tcW w:w="1276" w:type="dxa"/>
            <w:vMerge w:val="restart"/>
          </w:tcPr>
          <w:p w14:paraId="026435F6" w14:textId="7B23FEC0" w:rsidR="00B517F7" w:rsidRPr="00CB0849" w:rsidRDefault="00B517F7" w:rsidP="004E5FF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a</w:t>
            </w:r>
            <w:r w:rsidRPr="00CB0849">
              <w:rPr>
                <w:rFonts w:ascii="Times New Roman" w:hAnsi="Times New Roman" w:cs="Times New Roman"/>
                <w:lang w:val="en-GB"/>
              </w:rPr>
              <w:t>cces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CB0849">
              <w:rPr>
                <w:rFonts w:ascii="Times New Roman" w:hAnsi="Times New Roman" w:cs="Times New Roman"/>
                <w:lang w:val="en-GB"/>
              </w:rPr>
              <w:t>ion numbers</w:t>
            </w:r>
          </w:p>
        </w:tc>
        <w:tc>
          <w:tcPr>
            <w:tcW w:w="6520" w:type="dxa"/>
            <w:gridSpan w:val="9"/>
          </w:tcPr>
          <w:p w14:paraId="5976D3B7" w14:textId="7446878C" w:rsidR="00B517F7" w:rsidRDefault="00B517F7" w:rsidP="004E5FF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t identity in % to</w:t>
            </w:r>
          </w:p>
        </w:tc>
      </w:tr>
      <w:tr w:rsidR="00B517F7" w:rsidRPr="00DB4252" w14:paraId="6686F9B8" w14:textId="77777777" w:rsidTr="00987BBE">
        <w:tc>
          <w:tcPr>
            <w:tcW w:w="1838" w:type="dxa"/>
            <w:vMerge/>
          </w:tcPr>
          <w:p w14:paraId="5A1435BC" w14:textId="77777777" w:rsidR="00B517F7" w:rsidRPr="00CB0849" w:rsidRDefault="00B517F7" w:rsidP="004E5F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Merge/>
          </w:tcPr>
          <w:p w14:paraId="545E622F" w14:textId="2CF98304" w:rsidR="00B517F7" w:rsidRPr="00CB0849" w:rsidRDefault="00B517F7" w:rsidP="004E5F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5" w:type="dxa"/>
            <w:gridSpan w:val="4"/>
          </w:tcPr>
          <w:p w14:paraId="069B2B8F" w14:textId="5267647A" w:rsidR="00B517F7" w:rsidRDefault="00B517F7" w:rsidP="00A25E2D">
            <w:pPr>
              <w:ind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ssia</w:t>
            </w:r>
          </w:p>
        </w:tc>
        <w:tc>
          <w:tcPr>
            <w:tcW w:w="2835" w:type="dxa"/>
            <w:gridSpan w:val="4"/>
          </w:tcPr>
          <w:p w14:paraId="4F8E407E" w14:textId="3822380F" w:rsidR="00B517F7" w:rsidRDefault="00B517F7" w:rsidP="00A25E2D">
            <w:pPr>
              <w:ind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aly</w:t>
            </w:r>
          </w:p>
        </w:tc>
        <w:tc>
          <w:tcPr>
            <w:tcW w:w="850" w:type="dxa"/>
          </w:tcPr>
          <w:p w14:paraId="5A8CCC50" w14:textId="4ADC1CED" w:rsidR="00B517F7" w:rsidRDefault="00B517F7" w:rsidP="00A25E2D">
            <w:pPr>
              <w:ind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ina</w:t>
            </w:r>
          </w:p>
        </w:tc>
      </w:tr>
      <w:tr w:rsidR="00B517F7" w:rsidRPr="00DB4252" w14:paraId="5AF86DB3" w14:textId="77777777" w:rsidTr="00987BBE">
        <w:trPr>
          <w:cantSplit/>
          <w:trHeight w:val="1171"/>
        </w:trPr>
        <w:tc>
          <w:tcPr>
            <w:tcW w:w="1838" w:type="dxa"/>
            <w:vMerge/>
          </w:tcPr>
          <w:p w14:paraId="0C7B65E4" w14:textId="77777777" w:rsidR="00B517F7" w:rsidRPr="00CB0849" w:rsidRDefault="00B517F7" w:rsidP="004E5F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Merge/>
          </w:tcPr>
          <w:p w14:paraId="7500899C" w14:textId="034CB322" w:rsidR="00B517F7" w:rsidRPr="00CB0849" w:rsidRDefault="00B517F7" w:rsidP="004E5F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textDirection w:val="btLr"/>
          </w:tcPr>
          <w:p w14:paraId="30AC0A57" w14:textId="4B69FD23" w:rsidR="00B517F7" w:rsidRPr="00CB0849" w:rsidRDefault="00B517F7" w:rsidP="001D116F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Q059273</w:t>
            </w:r>
          </w:p>
        </w:tc>
        <w:tc>
          <w:tcPr>
            <w:tcW w:w="708" w:type="dxa"/>
            <w:textDirection w:val="btLr"/>
          </w:tcPr>
          <w:p w14:paraId="5315739C" w14:textId="16AAC6C2" w:rsidR="00B517F7" w:rsidRPr="000F3502" w:rsidRDefault="00B517F7" w:rsidP="00971C30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B0849">
              <w:rPr>
                <w:rFonts w:ascii="Times New Roman" w:hAnsi="Times New Roman" w:cs="Times New Roman"/>
                <w:lang w:val="en-GB"/>
              </w:rPr>
              <w:t>PQ05927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09" w:type="dxa"/>
            <w:textDirection w:val="btLr"/>
          </w:tcPr>
          <w:p w14:paraId="790116DD" w14:textId="54BD3CA3" w:rsidR="00B517F7" w:rsidRPr="00FD0F92" w:rsidRDefault="00B517F7" w:rsidP="00971C30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B0849">
              <w:rPr>
                <w:rFonts w:ascii="Times New Roman" w:hAnsi="Times New Roman" w:cs="Times New Roman"/>
                <w:lang w:val="en-GB"/>
              </w:rPr>
              <w:t>PQ05927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09" w:type="dxa"/>
            <w:textDirection w:val="btLr"/>
          </w:tcPr>
          <w:p w14:paraId="39D70B68" w14:textId="443EC9D4" w:rsidR="00B517F7" w:rsidRPr="00543C27" w:rsidRDefault="00B517F7" w:rsidP="00971C30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B0849">
              <w:rPr>
                <w:rFonts w:ascii="Times New Roman" w:hAnsi="Times New Roman" w:cs="Times New Roman"/>
                <w:lang w:val="en-GB"/>
              </w:rPr>
              <w:t>PQ05927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09" w:type="dxa"/>
            <w:textDirection w:val="btLr"/>
          </w:tcPr>
          <w:p w14:paraId="09DD56A6" w14:textId="1FA58647" w:rsidR="00B517F7" w:rsidRPr="008765C6" w:rsidRDefault="00B517F7" w:rsidP="00971C30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B0849">
              <w:rPr>
                <w:rFonts w:ascii="Times New Roman" w:hAnsi="Times New Roman" w:cs="Times New Roman"/>
                <w:lang w:val="en-GB"/>
              </w:rPr>
              <w:t>PP9341</w:t>
            </w:r>
            <w:r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708" w:type="dxa"/>
            <w:textDirection w:val="btLr"/>
          </w:tcPr>
          <w:p w14:paraId="645AFBF9" w14:textId="201FF2E0" w:rsidR="00B517F7" w:rsidRPr="00CB0849" w:rsidRDefault="00B517F7" w:rsidP="00971C30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CB0849">
              <w:rPr>
                <w:rFonts w:ascii="Times New Roman" w:hAnsi="Times New Roman" w:cs="Times New Roman"/>
                <w:lang w:val="en-GB"/>
              </w:rPr>
              <w:t>PP93415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09" w:type="dxa"/>
            <w:textDirection w:val="btLr"/>
          </w:tcPr>
          <w:p w14:paraId="7F364927" w14:textId="7DCAD144" w:rsidR="00B517F7" w:rsidRPr="00CB0849" w:rsidRDefault="00B517F7" w:rsidP="00971C30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CB0849">
              <w:rPr>
                <w:rFonts w:ascii="Times New Roman" w:hAnsi="Times New Roman" w:cs="Times New Roman"/>
                <w:lang w:val="en-GB"/>
              </w:rPr>
              <w:t>PP93415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09" w:type="dxa"/>
            <w:textDirection w:val="btLr"/>
          </w:tcPr>
          <w:p w14:paraId="660A56F7" w14:textId="68B948D0" w:rsidR="00B517F7" w:rsidRPr="00CB0849" w:rsidRDefault="00B517F7" w:rsidP="00971C30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7D0225">
              <w:rPr>
                <w:rFonts w:ascii="Times New Roman" w:hAnsi="Times New Roman" w:cs="Times New Roman"/>
              </w:rPr>
              <w:t>PP9341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  <w:textDirection w:val="btLr"/>
          </w:tcPr>
          <w:p w14:paraId="0B51C4D2" w14:textId="43F64DF9" w:rsidR="00B517F7" w:rsidRPr="00CB0849" w:rsidRDefault="00B517F7" w:rsidP="00971C30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9348BB">
              <w:rPr>
                <w:rFonts w:ascii="Times New Roman" w:hAnsi="Times New Roman" w:cs="Times New Roman"/>
                <w:color w:val="000000" w:themeColor="text1"/>
                <w:lang w:val="en-GB"/>
              </w:rPr>
              <w:t>OP899820 (partial)</w:t>
            </w:r>
          </w:p>
        </w:tc>
      </w:tr>
      <w:tr w:rsidR="001D116F" w:rsidRPr="00DB4252" w14:paraId="3A18C5AC" w14:textId="77777777" w:rsidTr="00987BBE">
        <w:tc>
          <w:tcPr>
            <w:tcW w:w="1838" w:type="dxa"/>
            <w:vMerge w:val="restart"/>
          </w:tcPr>
          <w:p w14:paraId="6326EDD2" w14:textId="77777777" w:rsidR="001D116F" w:rsidRPr="00CB0849" w:rsidRDefault="001D116F" w:rsidP="004E5FFF">
            <w:pPr>
              <w:rPr>
                <w:rFonts w:ascii="Times New Roman" w:hAnsi="Times New Roman" w:cs="Times New Roman"/>
                <w:lang w:val="en-GB"/>
              </w:rPr>
            </w:pPr>
            <w:r w:rsidRPr="00CB0849">
              <w:rPr>
                <w:rFonts w:ascii="Times New Roman" w:hAnsi="Times New Roman" w:cs="Times New Roman"/>
                <w:lang w:val="en-GB"/>
              </w:rPr>
              <w:t>Russia</w:t>
            </w:r>
          </w:p>
        </w:tc>
        <w:tc>
          <w:tcPr>
            <w:tcW w:w="1276" w:type="dxa"/>
          </w:tcPr>
          <w:p w14:paraId="677E734B" w14:textId="77777777" w:rsidR="001D116F" w:rsidRPr="00CB0849" w:rsidRDefault="001D116F" w:rsidP="004E5FFF">
            <w:pPr>
              <w:rPr>
                <w:rFonts w:ascii="Times New Roman" w:hAnsi="Times New Roman" w:cs="Times New Roman"/>
                <w:lang w:val="en-GB"/>
              </w:rPr>
            </w:pPr>
            <w:r w:rsidRPr="00CB0849">
              <w:rPr>
                <w:rFonts w:ascii="Times New Roman" w:hAnsi="Times New Roman" w:cs="Times New Roman"/>
                <w:lang w:val="en-GB"/>
              </w:rPr>
              <w:t>PQ05927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09" w:type="dxa"/>
          </w:tcPr>
          <w:p w14:paraId="7919F48F" w14:textId="0054BE3B" w:rsidR="001D116F" w:rsidRPr="001D116F" w:rsidRDefault="001D116F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D116F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8" w:type="dxa"/>
          </w:tcPr>
          <w:p w14:paraId="73C81CDD" w14:textId="5E46FD4A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5F08417F" w14:textId="646FDED1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5AC57EAD" w14:textId="1E1F34B2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65998F02" w14:textId="2CB426EA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8" w:type="dxa"/>
          </w:tcPr>
          <w:p w14:paraId="2DF1C040" w14:textId="7F16CC55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2A065192" w14:textId="256C6C74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507AD5BD" w14:textId="41BF6FA8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850" w:type="dxa"/>
          </w:tcPr>
          <w:p w14:paraId="4F10299A" w14:textId="185DBDF2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1D116F" w:rsidRPr="00DB4252" w14:paraId="2C86D1A0" w14:textId="77777777" w:rsidTr="00987BBE">
        <w:tc>
          <w:tcPr>
            <w:tcW w:w="1838" w:type="dxa"/>
            <w:vMerge/>
          </w:tcPr>
          <w:p w14:paraId="63643152" w14:textId="77777777" w:rsidR="001D116F" w:rsidRPr="00CB0849" w:rsidRDefault="001D116F" w:rsidP="004E5F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15C50ED4" w14:textId="77777777" w:rsidR="001D116F" w:rsidRPr="00CB0849" w:rsidRDefault="001D116F" w:rsidP="004E5FFF">
            <w:pPr>
              <w:rPr>
                <w:rFonts w:ascii="Times New Roman" w:hAnsi="Times New Roman" w:cs="Times New Roman"/>
                <w:lang w:val="en-GB"/>
              </w:rPr>
            </w:pPr>
            <w:r w:rsidRPr="00CB0849">
              <w:rPr>
                <w:rFonts w:ascii="Times New Roman" w:hAnsi="Times New Roman" w:cs="Times New Roman"/>
                <w:lang w:val="en-GB"/>
              </w:rPr>
              <w:t>PQ05927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09" w:type="dxa"/>
          </w:tcPr>
          <w:p w14:paraId="43D68E0B" w14:textId="389CE777" w:rsidR="001D116F" w:rsidRPr="001D116F" w:rsidRDefault="00987BBE" w:rsidP="00874EE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  <w:r w:rsidR="00874EE8"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8" w:type="dxa"/>
          </w:tcPr>
          <w:p w14:paraId="19140A39" w14:textId="4E127C9A" w:rsidR="001D116F" w:rsidRPr="001D116F" w:rsidRDefault="001D116F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D116F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30D8F876" w14:textId="32C3D716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0EC092D9" w14:textId="2E355201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0CCE495B" w14:textId="1645A5D1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8" w:type="dxa"/>
          </w:tcPr>
          <w:p w14:paraId="14FD2BFD" w14:textId="28A9D723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32F77945" w14:textId="4B89653F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62FB5A64" w14:textId="682B5958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850" w:type="dxa"/>
          </w:tcPr>
          <w:p w14:paraId="60E0D636" w14:textId="5F4CBA3D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1D116F" w:rsidRPr="00DB4252" w14:paraId="60A11B7B" w14:textId="77777777" w:rsidTr="00987BBE">
        <w:tc>
          <w:tcPr>
            <w:tcW w:w="1838" w:type="dxa"/>
            <w:vMerge/>
          </w:tcPr>
          <w:p w14:paraId="4B24B234" w14:textId="77777777" w:rsidR="001D116F" w:rsidRPr="00CB0849" w:rsidRDefault="001D116F" w:rsidP="004E5F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59D54EE1" w14:textId="77777777" w:rsidR="001D116F" w:rsidRPr="00CB0849" w:rsidRDefault="001D116F" w:rsidP="004E5FFF">
            <w:pPr>
              <w:rPr>
                <w:rFonts w:ascii="Times New Roman" w:hAnsi="Times New Roman" w:cs="Times New Roman"/>
                <w:lang w:val="en-GB"/>
              </w:rPr>
            </w:pPr>
            <w:r w:rsidRPr="00CB0849">
              <w:rPr>
                <w:rFonts w:ascii="Times New Roman" w:hAnsi="Times New Roman" w:cs="Times New Roman"/>
                <w:lang w:val="en-GB"/>
              </w:rPr>
              <w:t>PQ05927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09" w:type="dxa"/>
          </w:tcPr>
          <w:p w14:paraId="673FED58" w14:textId="313F8C13" w:rsidR="001D116F" w:rsidRPr="001D116F" w:rsidRDefault="00874EE8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82%</w:t>
            </w:r>
          </w:p>
        </w:tc>
        <w:tc>
          <w:tcPr>
            <w:tcW w:w="708" w:type="dxa"/>
          </w:tcPr>
          <w:p w14:paraId="1A81407B" w14:textId="3D9C00A6" w:rsidR="001D116F" w:rsidRPr="001D116F" w:rsidRDefault="00DB37E2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9%</w:t>
            </w:r>
          </w:p>
        </w:tc>
        <w:tc>
          <w:tcPr>
            <w:tcW w:w="709" w:type="dxa"/>
          </w:tcPr>
          <w:p w14:paraId="6B937DA8" w14:textId="097BB137" w:rsidR="001D116F" w:rsidRPr="001D116F" w:rsidRDefault="001D116F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D116F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1448811B" w14:textId="4E97B2D3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3C8DB204" w14:textId="08F70F5B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8" w:type="dxa"/>
          </w:tcPr>
          <w:p w14:paraId="772A60F4" w14:textId="16AF0FBE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61178134" w14:textId="70FE0A2F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072C8F5D" w14:textId="620F7296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850" w:type="dxa"/>
          </w:tcPr>
          <w:p w14:paraId="22F308B0" w14:textId="1D91A163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1D116F" w:rsidRPr="00DB4252" w14:paraId="63208350" w14:textId="77777777" w:rsidTr="00987BBE">
        <w:tc>
          <w:tcPr>
            <w:tcW w:w="1838" w:type="dxa"/>
            <w:vMerge/>
          </w:tcPr>
          <w:p w14:paraId="1FA82BD5" w14:textId="77777777" w:rsidR="001D116F" w:rsidRPr="00CB0849" w:rsidRDefault="001D116F" w:rsidP="004E5F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11A63E4F" w14:textId="77777777" w:rsidR="001D116F" w:rsidRPr="00CB0849" w:rsidRDefault="001D116F" w:rsidP="004E5FFF">
            <w:pPr>
              <w:rPr>
                <w:rFonts w:ascii="Times New Roman" w:hAnsi="Times New Roman" w:cs="Times New Roman"/>
                <w:lang w:val="en-GB"/>
              </w:rPr>
            </w:pPr>
            <w:r w:rsidRPr="00CB0849">
              <w:rPr>
                <w:rFonts w:ascii="Times New Roman" w:hAnsi="Times New Roman" w:cs="Times New Roman"/>
                <w:lang w:val="en-GB"/>
              </w:rPr>
              <w:t>PQ05927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09" w:type="dxa"/>
          </w:tcPr>
          <w:p w14:paraId="31B10B75" w14:textId="4A0ED44A" w:rsidR="001D116F" w:rsidRPr="001D116F" w:rsidRDefault="00874EE8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99%</w:t>
            </w:r>
          </w:p>
        </w:tc>
        <w:tc>
          <w:tcPr>
            <w:tcW w:w="708" w:type="dxa"/>
          </w:tcPr>
          <w:p w14:paraId="7011482A" w14:textId="1CF8CDF4" w:rsidR="001D116F" w:rsidRPr="001D116F" w:rsidRDefault="00DB37E2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9%</w:t>
            </w:r>
          </w:p>
        </w:tc>
        <w:tc>
          <w:tcPr>
            <w:tcW w:w="709" w:type="dxa"/>
          </w:tcPr>
          <w:p w14:paraId="620A6A18" w14:textId="16036B40" w:rsidR="001D116F" w:rsidRPr="001D116F" w:rsidRDefault="00160768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82%</w:t>
            </w:r>
          </w:p>
        </w:tc>
        <w:tc>
          <w:tcPr>
            <w:tcW w:w="709" w:type="dxa"/>
          </w:tcPr>
          <w:p w14:paraId="4494F7DB" w14:textId="694A426D" w:rsidR="001D116F" w:rsidRPr="001D116F" w:rsidRDefault="001D116F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D116F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21F55DEF" w14:textId="0914D407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8" w:type="dxa"/>
          </w:tcPr>
          <w:p w14:paraId="51017CCC" w14:textId="54FB9E13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5B439FF8" w14:textId="5CD9A748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1F49283D" w14:textId="05ABDABC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850" w:type="dxa"/>
          </w:tcPr>
          <w:p w14:paraId="5D215757" w14:textId="76E903AA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1D116F" w:rsidRPr="00DB4252" w14:paraId="176E2D8E" w14:textId="77777777" w:rsidTr="00987BBE">
        <w:tc>
          <w:tcPr>
            <w:tcW w:w="1838" w:type="dxa"/>
            <w:vMerge w:val="restart"/>
          </w:tcPr>
          <w:p w14:paraId="715A84AD" w14:textId="77777777" w:rsidR="001D116F" w:rsidRPr="00CB0849" w:rsidRDefault="001D116F" w:rsidP="004E5FFF">
            <w:pPr>
              <w:rPr>
                <w:rFonts w:ascii="Times New Roman" w:hAnsi="Times New Roman" w:cs="Times New Roman"/>
                <w:lang w:val="en-GB"/>
              </w:rPr>
            </w:pPr>
            <w:r w:rsidRPr="00CB0849">
              <w:rPr>
                <w:rFonts w:ascii="Times New Roman" w:hAnsi="Times New Roman" w:cs="Times New Roman"/>
                <w:lang w:val="en-GB"/>
              </w:rPr>
              <w:t>Italy</w:t>
            </w:r>
          </w:p>
        </w:tc>
        <w:tc>
          <w:tcPr>
            <w:tcW w:w="1276" w:type="dxa"/>
          </w:tcPr>
          <w:p w14:paraId="38A0E147" w14:textId="77777777" w:rsidR="001D116F" w:rsidRPr="00CB0849" w:rsidRDefault="001D116F" w:rsidP="004E5FFF">
            <w:pPr>
              <w:rPr>
                <w:rFonts w:ascii="Times New Roman" w:hAnsi="Times New Roman" w:cs="Times New Roman"/>
                <w:lang w:val="en-GB"/>
              </w:rPr>
            </w:pPr>
            <w:r w:rsidRPr="00CB0849">
              <w:rPr>
                <w:rFonts w:ascii="Times New Roman" w:hAnsi="Times New Roman" w:cs="Times New Roman"/>
                <w:lang w:val="en-GB"/>
              </w:rPr>
              <w:t>PP9341</w:t>
            </w:r>
            <w:r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709" w:type="dxa"/>
          </w:tcPr>
          <w:p w14:paraId="0EEF2129" w14:textId="478CB6CD" w:rsidR="001D116F" w:rsidRPr="001D116F" w:rsidRDefault="00874EE8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6%</w:t>
            </w:r>
          </w:p>
        </w:tc>
        <w:tc>
          <w:tcPr>
            <w:tcW w:w="708" w:type="dxa"/>
          </w:tcPr>
          <w:p w14:paraId="06D7D67F" w14:textId="2DE09826" w:rsidR="001D116F" w:rsidRPr="001D116F" w:rsidRDefault="00DB37E2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6%</w:t>
            </w:r>
          </w:p>
        </w:tc>
        <w:tc>
          <w:tcPr>
            <w:tcW w:w="709" w:type="dxa"/>
          </w:tcPr>
          <w:p w14:paraId="214C8D3F" w14:textId="65309323" w:rsidR="001D116F" w:rsidRPr="001D116F" w:rsidRDefault="00160768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7%</w:t>
            </w:r>
          </w:p>
        </w:tc>
        <w:tc>
          <w:tcPr>
            <w:tcW w:w="709" w:type="dxa"/>
          </w:tcPr>
          <w:p w14:paraId="10D36BD4" w14:textId="2665AAD3" w:rsidR="001D116F" w:rsidRPr="001D116F" w:rsidRDefault="009241F5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6%</w:t>
            </w:r>
          </w:p>
        </w:tc>
        <w:tc>
          <w:tcPr>
            <w:tcW w:w="709" w:type="dxa"/>
          </w:tcPr>
          <w:p w14:paraId="19DC5180" w14:textId="60E33952" w:rsidR="001D116F" w:rsidRPr="001D116F" w:rsidRDefault="001D116F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D116F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8" w:type="dxa"/>
          </w:tcPr>
          <w:p w14:paraId="25277914" w14:textId="53EC25A1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1FD25EC8" w14:textId="24F358E3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1F970C9B" w14:textId="2CF3038A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850" w:type="dxa"/>
          </w:tcPr>
          <w:p w14:paraId="342F58CB" w14:textId="643E9381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1D116F" w:rsidRPr="00DB4252" w14:paraId="5E0EF812" w14:textId="77777777" w:rsidTr="00987BBE">
        <w:tc>
          <w:tcPr>
            <w:tcW w:w="1838" w:type="dxa"/>
            <w:vMerge/>
          </w:tcPr>
          <w:p w14:paraId="78D650D6" w14:textId="77777777" w:rsidR="001D116F" w:rsidRPr="00CB0849" w:rsidRDefault="001D116F" w:rsidP="004E5F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50E8210B" w14:textId="77777777" w:rsidR="001D116F" w:rsidRPr="00CB0849" w:rsidRDefault="001D116F" w:rsidP="004E5FFF">
            <w:pPr>
              <w:rPr>
                <w:rFonts w:ascii="Times New Roman" w:hAnsi="Times New Roman" w:cs="Times New Roman"/>
                <w:lang w:val="en-GB"/>
              </w:rPr>
            </w:pPr>
            <w:r w:rsidRPr="00CB0849">
              <w:rPr>
                <w:rFonts w:ascii="Times New Roman" w:hAnsi="Times New Roman" w:cs="Times New Roman"/>
                <w:lang w:val="en-GB"/>
              </w:rPr>
              <w:t>PP93415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09" w:type="dxa"/>
          </w:tcPr>
          <w:p w14:paraId="74489436" w14:textId="49D3D15B" w:rsidR="001D116F" w:rsidRPr="001D116F" w:rsidRDefault="00874EE8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6%</w:t>
            </w:r>
          </w:p>
        </w:tc>
        <w:tc>
          <w:tcPr>
            <w:tcW w:w="708" w:type="dxa"/>
          </w:tcPr>
          <w:p w14:paraId="1F6AC711" w14:textId="6DF6CF6A" w:rsidR="001D116F" w:rsidRPr="001D116F" w:rsidRDefault="00DB37E2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5%</w:t>
            </w:r>
          </w:p>
        </w:tc>
        <w:tc>
          <w:tcPr>
            <w:tcW w:w="709" w:type="dxa"/>
          </w:tcPr>
          <w:p w14:paraId="5E639CEF" w14:textId="1F4AE11A" w:rsidR="001D116F" w:rsidRPr="001D116F" w:rsidRDefault="00160768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7%</w:t>
            </w:r>
          </w:p>
        </w:tc>
        <w:tc>
          <w:tcPr>
            <w:tcW w:w="709" w:type="dxa"/>
          </w:tcPr>
          <w:p w14:paraId="2E885AC9" w14:textId="1C1BA017" w:rsidR="001D116F" w:rsidRPr="001D116F" w:rsidRDefault="009241F5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6%</w:t>
            </w:r>
          </w:p>
        </w:tc>
        <w:tc>
          <w:tcPr>
            <w:tcW w:w="709" w:type="dxa"/>
          </w:tcPr>
          <w:p w14:paraId="400FA251" w14:textId="7367EB49" w:rsidR="001D116F" w:rsidRPr="001D116F" w:rsidRDefault="007D3A3B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90%</w:t>
            </w:r>
          </w:p>
        </w:tc>
        <w:tc>
          <w:tcPr>
            <w:tcW w:w="708" w:type="dxa"/>
          </w:tcPr>
          <w:p w14:paraId="5C9BCA2F" w14:textId="081AE3F2" w:rsidR="001D116F" w:rsidRPr="001D116F" w:rsidRDefault="001D116F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D116F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3E3BC20C" w14:textId="26A5CD3D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160D8554" w14:textId="01DB832D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850" w:type="dxa"/>
          </w:tcPr>
          <w:p w14:paraId="32D2DA57" w14:textId="4FADBAB7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1D116F" w:rsidRPr="00DB4252" w14:paraId="096D7357" w14:textId="77777777" w:rsidTr="00987BBE">
        <w:tc>
          <w:tcPr>
            <w:tcW w:w="1838" w:type="dxa"/>
            <w:vMerge/>
          </w:tcPr>
          <w:p w14:paraId="7F4FBAC7" w14:textId="77777777" w:rsidR="001D116F" w:rsidRPr="00CB0849" w:rsidRDefault="001D116F" w:rsidP="004E5F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30BD683E" w14:textId="77777777" w:rsidR="001D116F" w:rsidRPr="00CB0849" w:rsidRDefault="001D116F" w:rsidP="004E5FFF">
            <w:pPr>
              <w:rPr>
                <w:rFonts w:ascii="Times New Roman" w:hAnsi="Times New Roman" w:cs="Times New Roman"/>
                <w:lang w:val="en-GB"/>
              </w:rPr>
            </w:pPr>
            <w:r w:rsidRPr="00CB0849">
              <w:rPr>
                <w:rFonts w:ascii="Times New Roman" w:hAnsi="Times New Roman" w:cs="Times New Roman"/>
                <w:lang w:val="en-GB"/>
              </w:rPr>
              <w:t>PP93415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09" w:type="dxa"/>
          </w:tcPr>
          <w:p w14:paraId="6D54E76A" w14:textId="2C78CFB5" w:rsidR="001D116F" w:rsidRPr="001D116F" w:rsidRDefault="00874EE8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6%</w:t>
            </w:r>
          </w:p>
        </w:tc>
        <w:tc>
          <w:tcPr>
            <w:tcW w:w="708" w:type="dxa"/>
          </w:tcPr>
          <w:p w14:paraId="6D3EC5FD" w14:textId="3AA2F1E6" w:rsidR="001D116F" w:rsidRPr="001D116F" w:rsidRDefault="00DB37E2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5%</w:t>
            </w:r>
          </w:p>
        </w:tc>
        <w:tc>
          <w:tcPr>
            <w:tcW w:w="709" w:type="dxa"/>
          </w:tcPr>
          <w:p w14:paraId="1C3E7E1D" w14:textId="222773F5" w:rsidR="001D116F" w:rsidRPr="001D116F" w:rsidRDefault="00160768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6%</w:t>
            </w:r>
          </w:p>
        </w:tc>
        <w:tc>
          <w:tcPr>
            <w:tcW w:w="709" w:type="dxa"/>
          </w:tcPr>
          <w:p w14:paraId="2478D41C" w14:textId="2D05464B" w:rsidR="001D116F" w:rsidRPr="001D116F" w:rsidRDefault="009241F5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6%</w:t>
            </w:r>
          </w:p>
        </w:tc>
        <w:tc>
          <w:tcPr>
            <w:tcW w:w="709" w:type="dxa"/>
          </w:tcPr>
          <w:p w14:paraId="4A6E0B24" w14:textId="290D2F57" w:rsidR="001D116F" w:rsidRPr="001D116F" w:rsidRDefault="007D3A3B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89%</w:t>
            </w:r>
          </w:p>
        </w:tc>
        <w:tc>
          <w:tcPr>
            <w:tcW w:w="708" w:type="dxa"/>
          </w:tcPr>
          <w:p w14:paraId="582DB43A" w14:textId="79A0CE9F" w:rsidR="001D116F" w:rsidRPr="001D116F" w:rsidRDefault="006A599D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87%</w:t>
            </w:r>
          </w:p>
        </w:tc>
        <w:tc>
          <w:tcPr>
            <w:tcW w:w="709" w:type="dxa"/>
          </w:tcPr>
          <w:p w14:paraId="55837273" w14:textId="2E73A0A5" w:rsidR="001D116F" w:rsidRPr="001D116F" w:rsidRDefault="001D116F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D116F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39F2EBDD" w14:textId="5D44181B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850" w:type="dxa"/>
          </w:tcPr>
          <w:p w14:paraId="7AAE3D2A" w14:textId="56E0EC2D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1D116F" w:rsidRPr="00DB4252" w14:paraId="4B674729" w14:textId="77777777" w:rsidTr="00987BBE">
        <w:tc>
          <w:tcPr>
            <w:tcW w:w="1838" w:type="dxa"/>
            <w:vMerge/>
          </w:tcPr>
          <w:p w14:paraId="46EE867B" w14:textId="77777777" w:rsidR="001D116F" w:rsidRPr="00CB0849" w:rsidRDefault="001D116F" w:rsidP="004E5F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47A9E72A" w14:textId="77777777" w:rsidR="001D116F" w:rsidRPr="00CB0849" w:rsidRDefault="001D116F" w:rsidP="004E5FFF">
            <w:pPr>
              <w:rPr>
                <w:rFonts w:ascii="Times New Roman" w:hAnsi="Times New Roman" w:cs="Times New Roman"/>
                <w:lang w:val="en-GB"/>
              </w:rPr>
            </w:pPr>
            <w:r w:rsidRPr="007D0225">
              <w:rPr>
                <w:rFonts w:ascii="Times New Roman" w:hAnsi="Times New Roman" w:cs="Times New Roman"/>
              </w:rPr>
              <w:t>PP9341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</w:tcPr>
          <w:p w14:paraId="5C15FEDD" w14:textId="7235ECF1" w:rsidR="001D116F" w:rsidRPr="001D116F" w:rsidRDefault="00874EE8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6%</w:t>
            </w:r>
          </w:p>
        </w:tc>
        <w:tc>
          <w:tcPr>
            <w:tcW w:w="708" w:type="dxa"/>
          </w:tcPr>
          <w:p w14:paraId="52DF3E7F" w14:textId="26AA34CE" w:rsidR="001D116F" w:rsidRPr="001D116F" w:rsidRDefault="00DB37E2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6%</w:t>
            </w:r>
          </w:p>
        </w:tc>
        <w:tc>
          <w:tcPr>
            <w:tcW w:w="709" w:type="dxa"/>
          </w:tcPr>
          <w:p w14:paraId="596D82A6" w14:textId="11BA35D2" w:rsidR="001D116F" w:rsidRPr="001D116F" w:rsidRDefault="00160768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6%</w:t>
            </w:r>
          </w:p>
        </w:tc>
        <w:tc>
          <w:tcPr>
            <w:tcW w:w="709" w:type="dxa"/>
          </w:tcPr>
          <w:p w14:paraId="593A0573" w14:textId="7B718CAA" w:rsidR="001D116F" w:rsidRPr="001D116F" w:rsidRDefault="009241F5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6%</w:t>
            </w:r>
          </w:p>
        </w:tc>
        <w:tc>
          <w:tcPr>
            <w:tcW w:w="709" w:type="dxa"/>
          </w:tcPr>
          <w:p w14:paraId="21F0033E" w14:textId="3E8666D9" w:rsidR="001D116F" w:rsidRPr="001D116F" w:rsidRDefault="007D3A3B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9%</w:t>
            </w:r>
          </w:p>
        </w:tc>
        <w:tc>
          <w:tcPr>
            <w:tcW w:w="708" w:type="dxa"/>
          </w:tcPr>
          <w:p w14:paraId="6C505AC7" w14:textId="59A0AA71" w:rsidR="001D116F" w:rsidRPr="001D116F" w:rsidRDefault="006A599D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8%</w:t>
            </w:r>
          </w:p>
        </w:tc>
        <w:tc>
          <w:tcPr>
            <w:tcW w:w="709" w:type="dxa"/>
          </w:tcPr>
          <w:p w14:paraId="28D3CA7A" w14:textId="2197F4BE" w:rsidR="001D116F" w:rsidRPr="001D116F" w:rsidRDefault="00644927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3%</w:t>
            </w:r>
          </w:p>
        </w:tc>
        <w:tc>
          <w:tcPr>
            <w:tcW w:w="709" w:type="dxa"/>
          </w:tcPr>
          <w:p w14:paraId="77FB1D59" w14:textId="3DCE9C65" w:rsidR="001D116F" w:rsidRPr="001D116F" w:rsidRDefault="001D116F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116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50" w:type="dxa"/>
          </w:tcPr>
          <w:p w14:paraId="0FB91BAC" w14:textId="0DD15131" w:rsidR="001D116F" w:rsidRPr="001D116F" w:rsidRDefault="00344850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D116F" w:rsidRPr="00DB4252" w14:paraId="1755D963" w14:textId="77777777" w:rsidTr="00987BBE">
        <w:trPr>
          <w:trHeight w:val="579"/>
        </w:trPr>
        <w:tc>
          <w:tcPr>
            <w:tcW w:w="1838" w:type="dxa"/>
          </w:tcPr>
          <w:p w14:paraId="5421DA24" w14:textId="77777777" w:rsidR="001D116F" w:rsidRPr="00F02EDC" w:rsidRDefault="001D116F" w:rsidP="004E5FF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02EDC">
              <w:rPr>
                <w:rFonts w:ascii="Times New Roman" w:hAnsi="Times New Roman" w:cs="Times New Roman"/>
                <w:color w:val="000000" w:themeColor="text1"/>
                <w:lang w:val="en-GB"/>
              </w:rPr>
              <w:t>China</w:t>
            </w:r>
          </w:p>
        </w:tc>
        <w:tc>
          <w:tcPr>
            <w:tcW w:w="1276" w:type="dxa"/>
          </w:tcPr>
          <w:p w14:paraId="31BA86A6" w14:textId="77777777" w:rsidR="001D116F" w:rsidRPr="009348BB" w:rsidRDefault="001D116F" w:rsidP="004E5FF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348BB">
              <w:rPr>
                <w:rFonts w:ascii="Times New Roman" w:hAnsi="Times New Roman" w:cs="Times New Roman"/>
                <w:color w:val="000000" w:themeColor="text1"/>
                <w:lang w:val="en-GB"/>
              </w:rPr>
              <w:t>OP899820 (partial)</w:t>
            </w:r>
          </w:p>
        </w:tc>
        <w:tc>
          <w:tcPr>
            <w:tcW w:w="709" w:type="dxa"/>
          </w:tcPr>
          <w:p w14:paraId="5BCC5389" w14:textId="55B394EE" w:rsidR="001D116F" w:rsidRPr="001D116F" w:rsidRDefault="00874EE8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0%</w:t>
            </w:r>
          </w:p>
        </w:tc>
        <w:tc>
          <w:tcPr>
            <w:tcW w:w="708" w:type="dxa"/>
          </w:tcPr>
          <w:p w14:paraId="48ADA8AD" w14:textId="43BEF44B" w:rsidR="001D116F" w:rsidRPr="001D116F" w:rsidRDefault="00DB37E2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59%</w:t>
            </w:r>
          </w:p>
        </w:tc>
        <w:tc>
          <w:tcPr>
            <w:tcW w:w="709" w:type="dxa"/>
          </w:tcPr>
          <w:p w14:paraId="492CE2FE" w14:textId="7A704FE7" w:rsidR="001D116F" w:rsidRPr="001D116F" w:rsidRDefault="00160768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0%</w:t>
            </w:r>
          </w:p>
        </w:tc>
        <w:tc>
          <w:tcPr>
            <w:tcW w:w="709" w:type="dxa"/>
          </w:tcPr>
          <w:p w14:paraId="5A0D0490" w14:textId="62205610" w:rsidR="001D116F" w:rsidRPr="001D116F" w:rsidRDefault="009241F5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0%</w:t>
            </w:r>
          </w:p>
        </w:tc>
        <w:tc>
          <w:tcPr>
            <w:tcW w:w="709" w:type="dxa"/>
          </w:tcPr>
          <w:p w14:paraId="4074DD6E" w14:textId="23134105" w:rsidR="001D116F" w:rsidRPr="001D116F" w:rsidRDefault="007D3A3B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0%</w:t>
            </w:r>
          </w:p>
        </w:tc>
        <w:tc>
          <w:tcPr>
            <w:tcW w:w="708" w:type="dxa"/>
          </w:tcPr>
          <w:p w14:paraId="5526F321" w14:textId="2B69144F" w:rsidR="001D116F" w:rsidRPr="001D116F" w:rsidRDefault="006A599D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0%</w:t>
            </w:r>
          </w:p>
        </w:tc>
        <w:tc>
          <w:tcPr>
            <w:tcW w:w="709" w:type="dxa"/>
          </w:tcPr>
          <w:p w14:paraId="34AECC82" w14:textId="35FA9787" w:rsidR="001D116F" w:rsidRPr="001D116F" w:rsidRDefault="00644927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0%</w:t>
            </w:r>
          </w:p>
        </w:tc>
        <w:tc>
          <w:tcPr>
            <w:tcW w:w="709" w:type="dxa"/>
          </w:tcPr>
          <w:p w14:paraId="155D3B4C" w14:textId="1F7BA9AC" w:rsidR="001D116F" w:rsidRPr="001D116F" w:rsidRDefault="004F7698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0%</w:t>
            </w:r>
          </w:p>
        </w:tc>
        <w:tc>
          <w:tcPr>
            <w:tcW w:w="850" w:type="dxa"/>
          </w:tcPr>
          <w:p w14:paraId="5E5FABFC" w14:textId="0EB6AAFD" w:rsidR="001D116F" w:rsidRPr="001D116F" w:rsidRDefault="001D116F" w:rsidP="001D116F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D116F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</w:tbl>
    <w:p w14:paraId="7DD45D4D" w14:textId="77777777" w:rsidR="00AC6DE7" w:rsidRDefault="00AC6DE7">
      <w:pPr>
        <w:rPr>
          <w:rFonts w:ascii="Times New Roman" w:hAnsi="Times New Roman" w:cs="Times New Roman"/>
          <w:iCs/>
          <w:color w:val="44546A" w:themeColor="text2"/>
          <w:sz w:val="24"/>
          <w:szCs w:val="24"/>
          <w:lang w:val="en-US"/>
        </w:rPr>
      </w:pPr>
    </w:p>
    <w:p w14:paraId="5C12B60D" w14:textId="77777777" w:rsidR="00D50390" w:rsidRDefault="00D50390">
      <w:pPr>
        <w:rPr>
          <w:rFonts w:ascii="Times New Roman" w:hAnsi="Times New Roman" w:cs="Times New Roman"/>
          <w:iCs/>
          <w:color w:val="44546A" w:themeColor="text2"/>
          <w:sz w:val="24"/>
          <w:szCs w:val="24"/>
          <w:lang w:val="en-US"/>
        </w:rPr>
      </w:pPr>
    </w:p>
    <w:p w14:paraId="0F20AB0F" w14:textId="77777777" w:rsidR="00D50390" w:rsidRDefault="00D50390">
      <w:pPr>
        <w:rPr>
          <w:rFonts w:ascii="Times New Roman" w:hAnsi="Times New Roman" w:cs="Times New Roman"/>
          <w:iCs/>
          <w:color w:val="44546A" w:themeColor="text2"/>
          <w:sz w:val="24"/>
          <w:szCs w:val="24"/>
          <w:lang w:val="en-US"/>
        </w:rPr>
      </w:pPr>
    </w:p>
    <w:p w14:paraId="650077A2" w14:textId="77777777" w:rsidR="00D50390" w:rsidRDefault="00D50390">
      <w:pPr>
        <w:rPr>
          <w:rFonts w:ascii="Times New Roman" w:hAnsi="Times New Roman" w:cs="Times New Roman"/>
          <w:iCs/>
          <w:color w:val="44546A" w:themeColor="text2"/>
          <w:sz w:val="24"/>
          <w:szCs w:val="24"/>
          <w:lang w:val="en-US"/>
        </w:rPr>
      </w:pPr>
    </w:p>
    <w:p w14:paraId="6E1FE553" w14:textId="77777777" w:rsidR="00D50390" w:rsidRDefault="00D50390">
      <w:pPr>
        <w:rPr>
          <w:rFonts w:ascii="Times New Roman" w:hAnsi="Times New Roman" w:cs="Times New Roman"/>
          <w:iCs/>
          <w:color w:val="44546A" w:themeColor="text2"/>
          <w:sz w:val="24"/>
          <w:szCs w:val="24"/>
          <w:lang w:val="en-US"/>
        </w:rPr>
      </w:pPr>
    </w:p>
    <w:p w14:paraId="7A06752D" w14:textId="77777777" w:rsidR="00D50390" w:rsidRDefault="00D50390">
      <w:pPr>
        <w:rPr>
          <w:rFonts w:ascii="Times New Roman" w:hAnsi="Times New Roman" w:cs="Times New Roman"/>
          <w:iCs/>
          <w:color w:val="44546A" w:themeColor="text2"/>
          <w:sz w:val="24"/>
          <w:szCs w:val="24"/>
          <w:lang w:val="en-US"/>
        </w:rPr>
      </w:pPr>
    </w:p>
    <w:p w14:paraId="6D928B63" w14:textId="77777777" w:rsidR="00D50390" w:rsidRDefault="00D50390">
      <w:pPr>
        <w:rPr>
          <w:rFonts w:ascii="Times New Roman" w:hAnsi="Times New Roman" w:cs="Times New Roman"/>
          <w:iCs/>
          <w:color w:val="44546A" w:themeColor="text2"/>
          <w:sz w:val="24"/>
          <w:szCs w:val="24"/>
          <w:lang w:val="en-US"/>
        </w:rPr>
      </w:pPr>
    </w:p>
    <w:p w14:paraId="7A4157FB" w14:textId="77777777" w:rsidR="00D50390" w:rsidRDefault="00D50390">
      <w:pPr>
        <w:rPr>
          <w:rFonts w:ascii="Times New Roman" w:hAnsi="Times New Roman" w:cs="Times New Roman"/>
          <w:iCs/>
          <w:color w:val="44546A" w:themeColor="text2"/>
          <w:sz w:val="24"/>
          <w:szCs w:val="24"/>
          <w:lang w:val="en-US"/>
        </w:rPr>
      </w:pPr>
    </w:p>
    <w:tbl>
      <w:tblPr>
        <w:tblStyle w:val="Rcsostblzat"/>
        <w:tblW w:w="10202" w:type="dxa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9"/>
      </w:tblGrid>
      <w:tr w:rsidR="00D50390" w:rsidRPr="00DB4252" w14:paraId="1CA6D417" w14:textId="77777777" w:rsidTr="00E142AF">
        <w:tc>
          <w:tcPr>
            <w:tcW w:w="1838" w:type="dxa"/>
            <w:vMerge w:val="restart"/>
          </w:tcPr>
          <w:p w14:paraId="258C8AA6" w14:textId="7AD5CED0" w:rsidR="00D50390" w:rsidRDefault="00D50390" w:rsidP="004E5FF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H</w:t>
            </w:r>
            <w:r>
              <w:rPr>
                <w:rFonts w:ascii="Times New Roman" w:hAnsi="Times New Roman" w:cs="Times New Roman"/>
                <w:lang w:val="en-GB"/>
              </w:rPr>
              <w:t>edgehog mammarenavirus S</w:t>
            </w:r>
            <w:r w:rsidRPr="00CB0849">
              <w:rPr>
                <w:rFonts w:ascii="Times New Roman" w:hAnsi="Times New Roman" w:cs="Times New Roman"/>
                <w:lang w:val="en-GB"/>
              </w:rPr>
              <w:t>-segment nucleotide sequence</w:t>
            </w:r>
            <w:r>
              <w:rPr>
                <w:rFonts w:ascii="Times New Roman" w:hAnsi="Times New Roman" w:cs="Times New Roman"/>
                <w:lang w:val="en-GB"/>
              </w:rPr>
              <w:t>(s)</w:t>
            </w:r>
            <w:r w:rsidRPr="00CB0849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from</w:t>
            </w:r>
          </w:p>
        </w:tc>
        <w:tc>
          <w:tcPr>
            <w:tcW w:w="1276" w:type="dxa"/>
            <w:vMerge w:val="restart"/>
          </w:tcPr>
          <w:p w14:paraId="1BAFC6CB" w14:textId="77777777" w:rsidR="00D50390" w:rsidRPr="00CB0849" w:rsidRDefault="00D50390" w:rsidP="004E5FF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a</w:t>
            </w:r>
            <w:r w:rsidRPr="00CB0849">
              <w:rPr>
                <w:rFonts w:ascii="Times New Roman" w:hAnsi="Times New Roman" w:cs="Times New Roman"/>
                <w:lang w:val="en-GB"/>
              </w:rPr>
              <w:t>cces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CB0849">
              <w:rPr>
                <w:rFonts w:ascii="Times New Roman" w:hAnsi="Times New Roman" w:cs="Times New Roman"/>
                <w:lang w:val="en-GB"/>
              </w:rPr>
              <w:t>ion numbers</w:t>
            </w:r>
          </w:p>
        </w:tc>
        <w:tc>
          <w:tcPr>
            <w:tcW w:w="7088" w:type="dxa"/>
            <w:gridSpan w:val="10"/>
          </w:tcPr>
          <w:p w14:paraId="416A0DF9" w14:textId="391F2B98" w:rsidR="00D50390" w:rsidRDefault="00D50390" w:rsidP="004E5FF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t identity in % to</w:t>
            </w:r>
          </w:p>
        </w:tc>
      </w:tr>
      <w:tr w:rsidR="00E142AF" w:rsidRPr="00DB4252" w14:paraId="1DD49B51" w14:textId="77777777" w:rsidTr="00E142AF">
        <w:tc>
          <w:tcPr>
            <w:tcW w:w="1838" w:type="dxa"/>
            <w:vMerge/>
          </w:tcPr>
          <w:p w14:paraId="47232689" w14:textId="77777777" w:rsidR="00E142AF" w:rsidRPr="00CB0849" w:rsidRDefault="00E142AF" w:rsidP="004E5F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Merge/>
          </w:tcPr>
          <w:p w14:paraId="2A8A27BE" w14:textId="77777777" w:rsidR="00E142AF" w:rsidRPr="00CB0849" w:rsidRDefault="00E142AF" w:rsidP="004E5F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4" w:type="dxa"/>
            <w:gridSpan w:val="5"/>
          </w:tcPr>
          <w:p w14:paraId="112372ED" w14:textId="7937F396" w:rsidR="00E142AF" w:rsidRDefault="00E142AF" w:rsidP="004E5FFF">
            <w:pPr>
              <w:ind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ussia</w:t>
            </w:r>
          </w:p>
        </w:tc>
        <w:tc>
          <w:tcPr>
            <w:tcW w:w="2835" w:type="dxa"/>
            <w:gridSpan w:val="4"/>
          </w:tcPr>
          <w:p w14:paraId="17FCABD7" w14:textId="77777777" w:rsidR="00E142AF" w:rsidRDefault="00E142AF" w:rsidP="004E5FFF">
            <w:pPr>
              <w:ind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aly</w:t>
            </w:r>
          </w:p>
        </w:tc>
        <w:tc>
          <w:tcPr>
            <w:tcW w:w="709" w:type="dxa"/>
          </w:tcPr>
          <w:p w14:paraId="5359245B" w14:textId="334943AC" w:rsidR="00E142AF" w:rsidRDefault="00E142AF" w:rsidP="004E5FFF">
            <w:pPr>
              <w:ind w:right="-108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ina</w:t>
            </w:r>
          </w:p>
        </w:tc>
      </w:tr>
      <w:tr w:rsidR="00172E7B" w:rsidRPr="00DB4252" w14:paraId="47C95785" w14:textId="77777777" w:rsidTr="00E142AF">
        <w:trPr>
          <w:cantSplit/>
          <w:trHeight w:val="1171"/>
        </w:trPr>
        <w:tc>
          <w:tcPr>
            <w:tcW w:w="1838" w:type="dxa"/>
            <w:vMerge/>
          </w:tcPr>
          <w:p w14:paraId="00572741" w14:textId="77777777" w:rsidR="00172E7B" w:rsidRPr="00CB0849" w:rsidRDefault="00172E7B" w:rsidP="00D5039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Merge/>
          </w:tcPr>
          <w:p w14:paraId="2A899E43" w14:textId="77777777" w:rsidR="00172E7B" w:rsidRPr="00CB0849" w:rsidRDefault="00172E7B" w:rsidP="00D5039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textDirection w:val="btLr"/>
          </w:tcPr>
          <w:p w14:paraId="7C894C46" w14:textId="766E32BF" w:rsidR="00172E7B" w:rsidRPr="00CB0849" w:rsidRDefault="00172E7B" w:rsidP="00D50390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5261D4">
              <w:rPr>
                <w:rFonts w:ascii="Times New Roman" w:hAnsi="Times New Roman" w:cs="Times New Roman"/>
                <w:lang w:val="en-GB"/>
              </w:rPr>
              <w:t>PQ041966</w:t>
            </w:r>
          </w:p>
        </w:tc>
        <w:tc>
          <w:tcPr>
            <w:tcW w:w="708" w:type="dxa"/>
            <w:textDirection w:val="btLr"/>
          </w:tcPr>
          <w:p w14:paraId="3A402326" w14:textId="4CCF5628" w:rsidR="00172E7B" w:rsidRPr="000F3502" w:rsidRDefault="00172E7B" w:rsidP="00D50390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02471">
              <w:rPr>
                <w:rFonts w:ascii="Times New Roman" w:hAnsi="Times New Roman" w:cs="Times New Roman"/>
                <w:lang w:val="en-GB"/>
              </w:rPr>
              <w:t>PQ041967 (partial)</w:t>
            </w:r>
          </w:p>
        </w:tc>
        <w:tc>
          <w:tcPr>
            <w:tcW w:w="709" w:type="dxa"/>
            <w:textDirection w:val="btLr"/>
          </w:tcPr>
          <w:p w14:paraId="49913D40" w14:textId="3B417C13" w:rsidR="00172E7B" w:rsidRPr="00FD0F92" w:rsidRDefault="00172E7B" w:rsidP="00D50390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B0897">
              <w:rPr>
                <w:rFonts w:ascii="Times New Roman" w:hAnsi="Times New Roman" w:cs="Times New Roman"/>
                <w:color w:val="000000" w:themeColor="text1"/>
                <w:lang w:val="en-GB"/>
              </w:rPr>
              <w:t>PQ05927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709" w:type="dxa"/>
            <w:textDirection w:val="btLr"/>
          </w:tcPr>
          <w:p w14:paraId="35E0CD4D" w14:textId="5D23B214" w:rsidR="00172E7B" w:rsidRPr="0024238E" w:rsidRDefault="00172E7B" w:rsidP="00D50390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24238E">
              <w:rPr>
                <w:rFonts w:ascii="Times New Roman" w:hAnsi="Times New Roman" w:cs="Times New Roman"/>
                <w:lang w:val="en-GB"/>
              </w:rPr>
              <w:t>PQ059275 (partial)</w:t>
            </w:r>
          </w:p>
        </w:tc>
        <w:tc>
          <w:tcPr>
            <w:tcW w:w="709" w:type="dxa"/>
            <w:textDirection w:val="btLr"/>
          </w:tcPr>
          <w:p w14:paraId="63E78EEC" w14:textId="664C565A" w:rsidR="00172E7B" w:rsidRPr="00543C27" w:rsidRDefault="00172E7B" w:rsidP="00D50390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B0897">
              <w:rPr>
                <w:rFonts w:ascii="Times New Roman" w:hAnsi="Times New Roman" w:cs="Times New Roman"/>
                <w:color w:val="000000" w:themeColor="text1"/>
                <w:lang w:val="en-GB"/>
              </w:rPr>
              <w:t>PQ059279</w:t>
            </w:r>
          </w:p>
        </w:tc>
        <w:tc>
          <w:tcPr>
            <w:tcW w:w="708" w:type="dxa"/>
            <w:textDirection w:val="btLr"/>
          </w:tcPr>
          <w:p w14:paraId="4562E94C" w14:textId="1927550C" w:rsidR="00172E7B" w:rsidRPr="008765C6" w:rsidRDefault="00172E7B" w:rsidP="00D50390">
            <w:pPr>
              <w:ind w:left="113" w:right="113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5261D4">
              <w:rPr>
                <w:rFonts w:ascii="Times New Roman" w:hAnsi="Times New Roman" w:cs="Times New Roman"/>
                <w:lang w:val="en-GB"/>
              </w:rPr>
              <w:t>PP9341</w:t>
            </w:r>
            <w:r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709" w:type="dxa"/>
            <w:textDirection w:val="btLr"/>
          </w:tcPr>
          <w:p w14:paraId="7E9CE238" w14:textId="0FFA5229" w:rsidR="00172E7B" w:rsidRPr="00CB0849" w:rsidRDefault="00172E7B" w:rsidP="00D50390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5261D4">
              <w:rPr>
                <w:rFonts w:ascii="Times New Roman" w:hAnsi="Times New Roman" w:cs="Times New Roman"/>
                <w:lang w:val="en-GB"/>
              </w:rPr>
              <w:t>PP9341</w:t>
            </w:r>
            <w:r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709" w:type="dxa"/>
            <w:textDirection w:val="btLr"/>
          </w:tcPr>
          <w:p w14:paraId="639F87D6" w14:textId="579EEE3D" w:rsidR="00172E7B" w:rsidRPr="00CB0849" w:rsidRDefault="00172E7B" w:rsidP="00D50390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5261D4">
              <w:rPr>
                <w:rFonts w:ascii="Times New Roman" w:hAnsi="Times New Roman" w:cs="Times New Roman"/>
                <w:lang w:val="en-GB"/>
              </w:rPr>
              <w:t>PP9341</w:t>
            </w:r>
            <w:r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709" w:type="dxa"/>
            <w:textDirection w:val="btLr"/>
          </w:tcPr>
          <w:p w14:paraId="7A2B0291" w14:textId="46B5998E" w:rsidR="00172E7B" w:rsidRPr="00CB0849" w:rsidRDefault="00172E7B" w:rsidP="00D50390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7D0225">
              <w:rPr>
                <w:rFonts w:ascii="Times New Roman" w:hAnsi="Times New Roman" w:cs="Times New Roman"/>
              </w:rPr>
              <w:t>PP9341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09" w:type="dxa"/>
            <w:textDirection w:val="btLr"/>
          </w:tcPr>
          <w:p w14:paraId="5F0E6F1B" w14:textId="4753884B" w:rsidR="00172E7B" w:rsidRPr="00CB0849" w:rsidRDefault="00172E7B" w:rsidP="00D50390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0B6C43">
              <w:rPr>
                <w:rFonts w:ascii="Times New Roman" w:hAnsi="Times New Roman" w:cs="Times New Roman"/>
                <w:lang w:val="en-GB"/>
              </w:rPr>
              <w:t>OP899821</w:t>
            </w:r>
          </w:p>
        </w:tc>
      </w:tr>
      <w:tr w:rsidR="00172E7B" w:rsidRPr="00DB4252" w14:paraId="45641DC3" w14:textId="77777777" w:rsidTr="00E142AF">
        <w:tc>
          <w:tcPr>
            <w:tcW w:w="1838" w:type="dxa"/>
            <w:vMerge w:val="restart"/>
          </w:tcPr>
          <w:p w14:paraId="094A921C" w14:textId="10A0A310" w:rsidR="00172E7B" w:rsidRPr="00CB0849" w:rsidRDefault="00172E7B" w:rsidP="00D50390">
            <w:pPr>
              <w:rPr>
                <w:rFonts w:ascii="Times New Roman" w:hAnsi="Times New Roman" w:cs="Times New Roman"/>
                <w:lang w:val="en-GB"/>
              </w:rPr>
            </w:pPr>
            <w:r w:rsidRPr="00CB0849">
              <w:rPr>
                <w:rFonts w:ascii="Times New Roman" w:hAnsi="Times New Roman" w:cs="Times New Roman"/>
                <w:lang w:val="en-GB"/>
              </w:rPr>
              <w:t>Russia</w:t>
            </w:r>
          </w:p>
        </w:tc>
        <w:tc>
          <w:tcPr>
            <w:tcW w:w="1276" w:type="dxa"/>
          </w:tcPr>
          <w:p w14:paraId="0CD3EDB4" w14:textId="46EC6868" w:rsidR="00172E7B" w:rsidRPr="00CB0849" w:rsidRDefault="00172E7B" w:rsidP="00D50390">
            <w:pPr>
              <w:rPr>
                <w:rFonts w:ascii="Times New Roman" w:hAnsi="Times New Roman" w:cs="Times New Roman"/>
                <w:lang w:val="en-GB"/>
              </w:rPr>
            </w:pPr>
            <w:r w:rsidRPr="005261D4">
              <w:rPr>
                <w:rFonts w:ascii="Times New Roman" w:hAnsi="Times New Roman" w:cs="Times New Roman"/>
                <w:lang w:val="en-GB"/>
              </w:rPr>
              <w:t>PQ041966</w:t>
            </w:r>
          </w:p>
        </w:tc>
        <w:tc>
          <w:tcPr>
            <w:tcW w:w="709" w:type="dxa"/>
          </w:tcPr>
          <w:p w14:paraId="3952C857" w14:textId="0B777D3C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8" w:type="dxa"/>
          </w:tcPr>
          <w:p w14:paraId="37DC830E" w14:textId="020C1735" w:rsidR="00172E7B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219C7493" w14:textId="24E2FD66" w:rsidR="00172E7B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47CADDCC" w14:textId="5D11058F" w:rsidR="00172E7B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0A30DFA2" w14:textId="0C30D0E7" w:rsidR="00172E7B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8" w:type="dxa"/>
          </w:tcPr>
          <w:p w14:paraId="0FFFEE1F" w14:textId="6E11DCDC" w:rsidR="00172E7B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685ECB70" w14:textId="3E52E639" w:rsidR="00172E7B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17AF8006" w14:textId="0D56EDC1" w:rsidR="00172E7B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42CF3514" w14:textId="5AEBBECF" w:rsidR="00172E7B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2234245F" w14:textId="2D514402" w:rsidR="00172E7B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172E7B" w:rsidRPr="00DB4252" w14:paraId="0D4311E7" w14:textId="77777777" w:rsidTr="00E142AF">
        <w:tc>
          <w:tcPr>
            <w:tcW w:w="1838" w:type="dxa"/>
            <w:vMerge/>
          </w:tcPr>
          <w:p w14:paraId="122F54B3" w14:textId="28A9AEB8" w:rsidR="00172E7B" w:rsidRPr="00CB0849" w:rsidRDefault="00172E7B" w:rsidP="00D5039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3CD1002A" w14:textId="13A4856C" w:rsidR="00172E7B" w:rsidRPr="00CB0849" w:rsidRDefault="00172E7B" w:rsidP="00D50390">
            <w:pPr>
              <w:rPr>
                <w:rFonts w:ascii="Times New Roman" w:hAnsi="Times New Roman" w:cs="Times New Roman"/>
                <w:lang w:val="en-GB"/>
              </w:rPr>
            </w:pPr>
            <w:r w:rsidRPr="00402471">
              <w:rPr>
                <w:rFonts w:ascii="Times New Roman" w:hAnsi="Times New Roman" w:cs="Times New Roman"/>
                <w:lang w:val="en-GB"/>
              </w:rPr>
              <w:t>PQ041967 (partial)</w:t>
            </w:r>
          </w:p>
        </w:tc>
        <w:tc>
          <w:tcPr>
            <w:tcW w:w="709" w:type="dxa"/>
          </w:tcPr>
          <w:p w14:paraId="39001A62" w14:textId="4919B146" w:rsidR="00172E7B" w:rsidRPr="00430EA6" w:rsidRDefault="00430EA6" w:rsidP="00430EA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30EA6">
              <w:rPr>
                <w:rFonts w:ascii="Times New Roman" w:hAnsi="Times New Roman" w:cs="Times New Roman"/>
                <w:color w:val="000000" w:themeColor="text1"/>
                <w:lang w:val="en-GB"/>
              </w:rPr>
              <w:t>63</w:t>
            </w:r>
            <w:r w:rsidR="00FC29A4" w:rsidRPr="00430EA6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8" w:type="dxa"/>
          </w:tcPr>
          <w:p w14:paraId="5400F43F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43A6FC23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72AE3B6C" w14:textId="710F2693" w:rsidR="00172E7B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7823B017" w14:textId="4CABB792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8" w:type="dxa"/>
          </w:tcPr>
          <w:p w14:paraId="0C275958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5C9B4987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4C60A199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32245774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  <w:bookmarkStart w:id="0" w:name="_GoBack"/>
            <w:bookmarkEnd w:id="0"/>
          </w:p>
        </w:tc>
        <w:tc>
          <w:tcPr>
            <w:tcW w:w="709" w:type="dxa"/>
          </w:tcPr>
          <w:p w14:paraId="373BD40F" w14:textId="0C0EB3E0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172E7B" w:rsidRPr="00DB4252" w14:paraId="619EEED1" w14:textId="77777777" w:rsidTr="00E142AF">
        <w:tc>
          <w:tcPr>
            <w:tcW w:w="1838" w:type="dxa"/>
            <w:vMerge/>
          </w:tcPr>
          <w:p w14:paraId="61128536" w14:textId="77777777" w:rsidR="00172E7B" w:rsidRPr="00CB0849" w:rsidRDefault="00172E7B" w:rsidP="00D5039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1E8D4E99" w14:textId="7F19B7CD" w:rsidR="00172E7B" w:rsidRPr="00CB0849" w:rsidRDefault="00172E7B" w:rsidP="00D50390">
            <w:pPr>
              <w:rPr>
                <w:rFonts w:ascii="Times New Roman" w:hAnsi="Times New Roman" w:cs="Times New Roman"/>
                <w:lang w:val="en-GB"/>
              </w:rPr>
            </w:pPr>
            <w:r w:rsidRPr="004B0897">
              <w:rPr>
                <w:rFonts w:ascii="Times New Roman" w:hAnsi="Times New Roman" w:cs="Times New Roman"/>
                <w:color w:val="000000" w:themeColor="text1"/>
                <w:lang w:val="en-GB"/>
              </w:rPr>
              <w:t>PQ05927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709" w:type="dxa"/>
          </w:tcPr>
          <w:p w14:paraId="2E0CFF3A" w14:textId="41EFDB51" w:rsidR="00172E7B" w:rsidRPr="001D116F" w:rsidRDefault="006D15DD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88</w:t>
            </w:r>
            <w:r w:rsidR="00FC29A4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8" w:type="dxa"/>
          </w:tcPr>
          <w:p w14:paraId="43A81E06" w14:textId="4C051A64" w:rsidR="00172E7B" w:rsidRPr="00430EA6" w:rsidRDefault="00430EA6" w:rsidP="00430EA6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30EA6">
              <w:rPr>
                <w:rFonts w:ascii="Times New Roman" w:hAnsi="Times New Roman" w:cs="Times New Roman"/>
                <w:color w:val="000000" w:themeColor="text1"/>
                <w:lang w:val="en-GB"/>
              </w:rPr>
              <w:t>64</w:t>
            </w:r>
            <w:r w:rsidR="00FC29A4" w:rsidRPr="00430EA6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2394B0BC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769D9371" w14:textId="6D47B742" w:rsidR="00172E7B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1A4CECFF" w14:textId="212A80D8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8" w:type="dxa"/>
          </w:tcPr>
          <w:p w14:paraId="142CBE2B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13882EB2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6A74298B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056AB342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696BA4D2" w14:textId="4AE72AC1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172E7B" w:rsidRPr="00DB4252" w14:paraId="59EC86BD" w14:textId="77777777" w:rsidTr="00E142AF">
        <w:tc>
          <w:tcPr>
            <w:tcW w:w="1838" w:type="dxa"/>
            <w:vMerge/>
          </w:tcPr>
          <w:p w14:paraId="293CC2A9" w14:textId="77777777" w:rsidR="00172E7B" w:rsidRPr="00CB0849" w:rsidRDefault="00172E7B" w:rsidP="00D5039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1B04951A" w14:textId="09FE72AB" w:rsidR="00172E7B" w:rsidRPr="00CB0849" w:rsidRDefault="00172E7B" w:rsidP="00D50390">
            <w:pPr>
              <w:rPr>
                <w:rFonts w:ascii="Times New Roman" w:hAnsi="Times New Roman" w:cs="Times New Roman"/>
                <w:lang w:val="en-GB"/>
              </w:rPr>
            </w:pPr>
            <w:r w:rsidRPr="0024238E">
              <w:rPr>
                <w:rFonts w:ascii="Times New Roman" w:hAnsi="Times New Roman" w:cs="Times New Roman"/>
                <w:lang w:val="en-GB"/>
              </w:rPr>
              <w:t>PQ059275 (partial)</w:t>
            </w:r>
          </w:p>
        </w:tc>
        <w:tc>
          <w:tcPr>
            <w:tcW w:w="709" w:type="dxa"/>
          </w:tcPr>
          <w:p w14:paraId="19D8D9C5" w14:textId="5997216E" w:rsidR="00172E7B" w:rsidRPr="00BE1BC8" w:rsidRDefault="00BE1BC8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E1BC8">
              <w:rPr>
                <w:rFonts w:ascii="Times New Roman" w:hAnsi="Times New Roman" w:cs="Times New Roman"/>
                <w:color w:val="000000" w:themeColor="text1"/>
                <w:lang w:val="en-GB"/>
              </w:rPr>
              <w:t>65</w:t>
            </w:r>
            <w:r w:rsidR="00FC29A4" w:rsidRPr="00BE1BC8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8" w:type="dxa"/>
          </w:tcPr>
          <w:p w14:paraId="2F270D72" w14:textId="691B62DA" w:rsidR="00172E7B" w:rsidRPr="00BE1BC8" w:rsidRDefault="00430EA6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E1BC8">
              <w:rPr>
                <w:rFonts w:ascii="Times New Roman" w:hAnsi="Times New Roman" w:cs="Times New Roman"/>
                <w:color w:val="000000" w:themeColor="text1"/>
                <w:lang w:val="en-GB"/>
              </w:rPr>
              <w:t>88</w:t>
            </w:r>
            <w:r w:rsidR="00FC29A4" w:rsidRPr="00BE1BC8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083B8EB5" w14:textId="30EF409A" w:rsidR="00172E7B" w:rsidRPr="00430EA6" w:rsidRDefault="00BA7CCD" w:rsidP="00BA7CCD">
            <w:pPr>
              <w:jc w:val="center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BA7CCD">
              <w:rPr>
                <w:rFonts w:ascii="Times New Roman" w:hAnsi="Times New Roman" w:cs="Times New Roman"/>
                <w:color w:val="000000" w:themeColor="text1"/>
                <w:lang w:val="en-GB"/>
              </w:rPr>
              <w:t>65</w:t>
            </w:r>
            <w:r w:rsidR="00FC29A4" w:rsidRPr="00BA7CCD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075A13D9" w14:textId="734E4181" w:rsidR="00172E7B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6FDE6362" w14:textId="162E4001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8" w:type="dxa"/>
          </w:tcPr>
          <w:p w14:paraId="41979831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6FB677B9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461BF1F0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391D563C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358211AA" w14:textId="6305789B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172E7B" w:rsidRPr="00DB4252" w14:paraId="1D360394" w14:textId="77777777" w:rsidTr="00E142AF">
        <w:tc>
          <w:tcPr>
            <w:tcW w:w="1838" w:type="dxa"/>
            <w:vMerge/>
          </w:tcPr>
          <w:p w14:paraId="61F9F4A6" w14:textId="77777777" w:rsidR="00172E7B" w:rsidRPr="00CB0849" w:rsidRDefault="00172E7B" w:rsidP="00D5039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4D2B6509" w14:textId="3725AF1D" w:rsidR="00172E7B" w:rsidRPr="00CB0849" w:rsidRDefault="00172E7B" w:rsidP="00D50390">
            <w:pPr>
              <w:rPr>
                <w:rFonts w:ascii="Times New Roman" w:hAnsi="Times New Roman" w:cs="Times New Roman"/>
                <w:lang w:val="en-GB"/>
              </w:rPr>
            </w:pPr>
            <w:r w:rsidRPr="004B0897">
              <w:rPr>
                <w:rFonts w:ascii="Times New Roman" w:hAnsi="Times New Roman" w:cs="Times New Roman"/>
                <w:color w:val="000000" w:themeColor="text1"/>
                <w:lang w:val="en-GB"/>
              </w:rPr>
              <w:t>PQ059279</w:t>
            </w:r>
          </w:p>
        </w:tc>
        <w:tc>
          <w:tcPr>
            <w:tcW w:w="709" w:type="dxa"/>
          </w:tcPr>
          <w:p w14:paraId="14CFF738" w14:textId="64B5A129" w:rsidR="00172E7B" w:rsidRPr="001D116F" w:rsidRDefault="006D15DD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86</w:t>
            </w:r>
            <w:r w:rsidR="00FC29A4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8" w:type="dxa"/>
          </w:tcPr>
          <w:p w14:paraId="094BD6DF" w14:textId="1E11AA2D" w:rsidR="00172E7B" w:rsidRPr="00430EA6" w:rsidRDefault="00430EA6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30EA6">
              <w:rPr>
                <w:rFonts w:ascii="Times New Roman" w:hAnsi="Times New Roman" w:cs="Times New Roman"/>
                <w:color w:val="000000" w:themeColor="text1"/>
                <w:lang w:val="en-GB"/>
              </w:rPr>
              <w:t>61</w:t>
            </w:r>
            <w:r w:rsidR="00FC29A4" w:rsidRPr="00430EA6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3D7ECCFA" w14:textId="4936A96F" w:rsidR="00172E7B" w:rsidRPr="001D116F" w:rsidRDefault="007F2806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95</w:t>
            </w:r>
            <w:r w:rsidR="00FC29A4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250E7A6E" w14:textId="50377125" w:rsidR="00172E7B" w:rsidRPr="00BA631F" w:rsidRDefault="00BA631F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A631F">
              <w:rPr>
                <w:rFonts w:ascii="Times New Roman" w:hAnsi="Times New Roman" w:cs="Times New Roman"/>
                <w:color w:val="000000" w:themeColor="text1"/>
                <w:lang w:val="en-GB"/>
              </w:rPr>
              <w:t>62</w:t>
            </w:r>
            <w:r w:rsidR="00FC29A4" w:rsidRPr="00BA631F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448A73DA" w14:textId="26CC6499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8" w:type="dxa"/>
          </w:tcPr>
          <w:p w14:paraId="0E8B54A8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123B5812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09AE765F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04FFC719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6385C07A" w14:textId="55AB822F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172E7B" w:rsidRPr="00DB4252" w14:paraId="7BFF9912" w14:textId="77777777" w:rsidTr="00E142AF">
        <w:tc>
          <w:tcPr>
            <w:tcW w:w="1838" w:type="dxa"/>
            <w:vMerge w:val="restart"/>
          </w:tcPr>
          <w:p w14:paraId="3C3416E3" w14:textId="77777777" w:rsidR="00172E7B" w:rsidRPr="00CB0849" w:rsidRDefault="00172E7B" w:rsidP="00D50390">
            <w:pPr>
              <w:rPr>
                <w:rFonts w:ascii="Times New Roman" w:hAnsi="Times New Roman" w:cs="Times New Roman"/>
                <w:lang w:val="en-GB"/>
              </w:rPr>
            </w:pPr>
            <w:r w:rsidRPr="00CB0849">
              <w:rPr>
                <w:rFonts w:ascii="Times New Roman" w:hAnsi="Times New Roman" w:cs="Times New Roman"/>
                <w:lang w:val="en-GB"/>
              </w:rPr>
              <w:t>Italy</w:t>
            </w:r>
          </w:p>
        </w:tc>
        <w:tc>
          <w:tcPr>
            <w:tcW w:w="1276" w:type="dxa"/>
          </w:tcPr>
          <w:p w14:paraId="355EDF4D" w14:textId="1577348A" w:rsidR="00172E7B" w:rsidRPr="00CB0849" w:rsidRDefault="00172E7B" w:rsidP="00D50390">
            <w:pPr>
              <w:rPr>
                <w:rFonts w:ascii="Times New Roman" w:hAnsi="Times New Roman" w:cs="Times New Roman"/>
                <w:lang w:val="en-GB"/>
              </w:rPr>
            </w:pPr>
            <w:r w:rsidRPr="005261D4">
              <w:rPr>
                <w:rFonts w:ascii="Times New Roman" w:hAnsi="Times New Roman" w:cs="Times New Roman"/>
                <w:lang w:val="en-GB"/>
              </w:rPr>
              <w:t>PP9341</w:t>
            </w:r>
            <w:r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709" w:type="dxa"/>
          </w:tcPr>
          <w:p w14:paraId="13A968D6" w14:textId="26F49DAE" w:rsidR="00172E7B" w:rsidRPr="001D116F" w:rsidRDefault="006D15DD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70</w:t>
            </w:r>
            <w:r w:rsidR="00FC29A4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8" w:type="dxa"/>
          </w:tcPr>
          <w:p w14:paraId="6527A7BE" w14:textId="54680906" w:rsidR="00172E7B" w:rsidRPr="00430EA6" w:rsidRDefault="00430EA6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30EA6">
              <w:rPr>
                <w:rFonts w:ascii="Times New Roman" w:hAnsi="Times New Roman" w:cs="Times New Roman"/>
                <w:color w:val="000000" w:themeColor="text1"/>
                <w:lang w:val="en-GB"/>
              </w:rPr>
              <w:t>66</w:t>
            </w:r>
            <w:r w:rsidR="00FC29A4" w:rsidRPr="00430EA6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3D5B013C" w14:textId="510ED061" w:rsidR="00172E7B" w:rsidRPr="001D116F" w:rsidRDefault="007F2806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9</w:t>
            </w:r>
            <w:r w:rsidR="00FC29A4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1D659AB5" w14:textId="657C7D08" w:rsidR="00172E7B" w:rsidRPr="00BA631F" w:rsidRDefault="00BA631F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A631F">
              <w:rPr>
                <w:rFonts w:ascii="Times New Roman" w:hAnsi="Times New Roman" w:cs="Times New Roman"/>
                <w:color w:val="000000" w:themeColor="text1"/>
                <w:lang w:val="en-GB"/>
              </w:rPr>
              <w:t>67</w:t>
            </w:r>
            <w:r w:rsidR="00FC29A4" w:rsidRPr="00BA631F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674B3323" w14:textId="2704E1C3" w:rsidR="00172E7B" w:rsidRPr="001D116F" w:rsidRDefault="00F8568C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6</w:t>
            </w:r>
            <w:r w:rsidR="00FC29A4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8" w:type="dxa"/>
          </w:tcPr>
          <w:p w14:paraId="4AF5A579" w14:textId="0A3C028C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4CD9F20A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602756BA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60370964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3A7029C7" w14:textId="7745780F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172E7B" w:rsidRPr="00DB4252" w14:paraId="5B9C2B95" w14:textId="77777777" w:rsidTr="00E142AF">
        <w:tc>
          <w:tcPr>
            <w:tcW w:w="1838" w:type="dxa"/>
            <w:vMerge/>
          </w:tcPr>
          <w:p w14:paraId="17A04951" w14:textId="77777777" w:rsidR="00172E7B" w:rsidRPr="00CB0849" w:rsidRDefault="00172E7B" w:rsidP="00D5039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7B2972FA" w14:textId="61EB03B6" w:rsidR="00172E7B" w:rsidRPr="00CB0849" w:rsidRDefault="00172E7B" w:rsidP="00D50390">
            <w:pPr>
              <w:rPr>
                <w:rFonts w:ascii="Times New Roman" w:hAnsi="Times New Roman" w:cs="Times New Roman"/>
                <w:lang w:val="en-GB"/>
              </w:rPr>
            </w:pPr>
            <w:r w:rsidRPr="005261D4">
              <w:rPr>
                <w:rFonts w:ascii="Times New Roman" w:hAnsi="Times New Roman" w:cs="Times New Roman"/>
                <w:lang w:val="en-GB"/>
              </w:rPr>
              <w:t>PP9341</w:t>
            </w:r>
            <w:r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709" w:type="dxa"/>
          </w:tcPr>
          <w:p w14:paraId="002CD6C3" w14:textId="1151D263" w:rsidR="00172E7B" w:rsidRPr="001D116F" w:rsidRDefault="006D15DD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9</w:t>
            </w:r>
            <w:r w:rsidR="00FC29A4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8" w:type="dxa"/>
          </w:tcPr>
          <w:p w14:paraId="5337A6B8" w14:textId="47EE3F50" w:rsidR="00172E7B" w:rsidRPr="00430EA6" w:rsidRDefault="00430EA6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30EA6">
              <w:rPr>
                <w:rFonts w:ascii="Times New Roman" w:hAnsi="Times New Roman" w:cs="Times New Roman"/>
                <w:color w:val="000000" w:themeColor="text1"/>
                <w:lang w:val="en-GB"/>
              </w:rPr>
              <w:t>65</w:t>
            </w:r>
            <w:r w:rsidR="00FC29A4" w:rsidRPr="00430EA6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1903BD4F" w14:textId="405CF6E6" w:rsidR="00172E7B" w:rsidRPr="001D116F" w:rsidRDefault="007F2806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9</w:t>
            </w:r>
            <w:r w:rsidR="00FC29A4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62D531E2" w14:textId="6306C489" w:rsidR="00172E7B" w:rsidRPr="00BA631F" w:rsidRDefault="00BA631F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A631F">
              <w:rPr>
                <w:rFonts w:ascii="Times New Roman" w:hAnsi="Times New Roman" w:cs="Times New Roman"/>
                <w:color w:val="000000" w:themeColor="text1"/>
                <w:lang w:val="en-GB"/>
              </w:rPr>
              <w:t>67</w:t>
            </w:r>
            <w:r w:rsidR="00FC29A4" w:rsidRPr="00BA631F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3F82471B" w14:textId="0155B8D4" w:rsidR="00172E7B" w:rsidRPr="001D116F" w:rsidRDefault="00F8568C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7</w:t>
            </w:r>
            <w:r w:rsidR="00FC29A4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8" w:type="dxa"/>
          </w:tcPr>
          <w:p w14:paraId="03EEB49F" w14:textId="1AD493E6" w:rsidR="00172E7B" w:rsidRPr="001D116F" w:rsidRDefault="00E44385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93</w:t>
            </w:r>
            <w:r w:rsidR="00FC29A4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7793FB1F" w14:textId="3B3A7AD8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0315B96B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7376F9BC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3657A686" w14:textId="6D75A6E6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172E7B" w:rsidRPr="00DB4252" w14:paraId="490D253D" w14:textId="77777777" w:rsidTr="00E142AF">
        <w:tc>
          <w:tcPr>
            <w:tcW w:w="1838" w:type="dxa"/>
            <w:vMerge/>
          </w:tcPr>
          <w:p w14:paraId="1140E938" w14:textId="77777777" w:rsidR="00172E7B" w:rsidRPr="00CB0849" w:rsidRDefault="00172E7B" w:rsidP="00D5039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023FC704" w14:textId="20E3A0DC" w:rsidR="00172E7B" w:rsidRPr="00CB0849" w:rsidRDefault="00172E7B" w:rsidP="00D50390">
            <w:pPr>
              <w:rPr>
                <w:rFonts w:ascii="Times New Roman" w:hAnsi="Times New Roman" w:cs="Times New Roman"/>
                <w:lang w:val="en-GB"/>
              </w:rPr>
            </w:pPr>
            <w:r w:rsidRPr="005261D4">
              <w:rPr>
                <w:rFonts w:ascii="Times New Roman" w:hAnsi="Times New Roman" w:cs="Times New Roman"/>
                <w:lang w:val="en-GB"/>
              </w:rPr>
              <w:t>PP9341</w:t>
            </w:r>
            <w:r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709" w:type="dxa"/>
          </w:tcPr>
          <w:p w14:paraId="63C2845F" w14:textId="0B00DFF5" w:rsidR="00172E7B" w:rsidRPr="001D116F" w:rsidRDefault="006D15DD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70</w:t>
            </w:r>
            <w:r w:rsidR="00FC29A4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8" w:type="dxa"/>
          </w:tcPr>
          <w:p w14:paraId="385D18E4" w14:textId="013873DB" w:rsidR="00172E7B" w:rsidRPr="00430EA6" w:rsidRDefault="00430EA6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30EA6">
              <w:rPr>
                <w:rFonts w:ascii="Times New Roman" w:hAnsi="Times New Roman" w:cs="Times New Roman"/>
                <w:color w:val="000000" w:themeColor="text1"/>
                <w:lang w:val="en-GB"/>
              </w:rPr>
              <w:t>65</w:t>
            </w:r>
            <w:r w:rsidR="00FC29A4" w:rsidRPr="00430EA6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6690AE47" w14:textId="4978B157" w:rsidR="00172E7B" w:rsidRPr="001D116F" w:rsidRDefault="007F2806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9</w:t>
            </w:r>
            <w:r w:rsidR="00FC29A4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7B399CCF" w14:textId="66B6C772" w:rsidR="00172E7B" w:rsidRPr="00BA631F" w:rsidRDefault="00BA631F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A631F">
              <w:rPr>
                <w:rFonts w:ascii="Times New Roman" w:hAnsi="Times New Roman" w:cs="Times New Roman"/>
                <w:color w:val="000000" w:themeColor="text1"/>
                <w:lang w:val="en-GB"/>
              </w:rPr>
              <w:t>67</w:t>
            </w:r>
            <w:r w:rsidR="00FC29A4" w:rsidRPr="00BA631F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577AD69F" w14:textId="50A05F54" w:rsidR="00172E7B" w:rsidRPr="001D116F" w:rsidRDefault="00F8568C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7</w:t>
            </w:r>
            <w:r w:rsidR="00FC29A4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8" w:type="dxa"/>
          </w:tcPr>
          <w:p w14:paraId="1E888321" w14:textId="683AB04D" w:rsidR="00172E7B" w:rsidRPr="001D116F" w:rsidRDefault="00E44385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92</w:t>
            </w:r>
            <w:r w:rsidR="00FC29A4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761B5C01" w14:textId="43BAA04E" w:rsidR="00172E7B" w:rsidRPr="001D116F" w:rsidRDefault="00E34209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91</w:t>
            </w:r>
            <w:r w:rsidR="00FC29A4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12A59C76" w14:textId="4D877CF8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76700559" w14:textId="77777777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709" w:type="dxa"/>
          </w:tcPr>
          <w:p w14:paraId="428A2729" w14:textId="26EB07E5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172E7B" w:rsidRPr="00DB4252" w14:paraId="5F943030" w14:textId="77777777" w:rsidTr="00E142AF">
        <w:tc>
          <w:tcPr>
            <w:tcW w:w="1838" w:type="dxa"/>
            <w:vMerge/>
          </w:tcPr>
          <w:p w14:paraId="185A6ABB" w14:textId="77777777" w:rsidR="00172E7B" w:rsidRPr="00CB0849" w:rsidRDefault="00172E7B" w:rsidP="00D5039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</w:tcPr>
          <w:p w14:paraId="5FBD4C0B" w14:textId="05DE92E2" w:rsidR="00172E7B" w:rsidRPr="00CB0849" w:rsidRDefault="00172E7B" w:rsidP="00D50390">
            <w:pPr>
              <w:rPr>
                <w:rFonts w:ascii="Times New Roman" w:hAnsi="Times New Roman" w:cs="Times New Roman"/>
                <w:lang w:val="en-GB"/>
              </w:rPr>
            </w:pPr>
            <w:r w:rsidRPr="007D0225">
              <w:rPr>
                <w:rFonts w:ascii="Times New Roman" w:hAnsi="Times New Roman" w:cs="Times New Roman"/>
              </w:rPr>
              <w:t>PP9341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709" w:type="dxa"/>
          </w:tcPr>
          <w:p w14:paraId="7C1B201A" w14:textId="3B9C7220" w:rsidR="00172E7B" w:rsidRPr="001D116F" w:rsidRDefault="006D15DD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70</w:t>
            </w:r>
            <w:r w:rsidR="00FC29A4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8" w:type="dxa"/>
          </w:tcPr>
          <w:p w14:paraId="37AB8B0B" w14:textId="29A05D30" w:rsidR="00172E7B" w:rsidRPr="00430EA6" w:rsidRDefault="00430EA6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30EA6">
              <w:rPr>
                <w:rFonts w:ascii="Times New Roman" w:hAnsi="Times New Roman" w:cs="Times New Roman"/>
                <w:color w:val="000000" w:themeColor="text1"/>
                <w:lang w:val="en-GB"/>
              </w:rPr>
              <w:t>66</w:t>
            </w:r>
            <w:r w:rsidR="00FC29A4" w:rsidRPr="00430EA6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4B01F9BD" w14:textId="36384400" w:rsidR="00172E7B" w:rsidRPr="001D116F" w:rsidRDefault="007F2806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9</w:t>
            </w:r>
            <w:r w:rsidR="00FC29A4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2FBB28AE" w14:textId="7678DA4C" w:rsidR="00172E7B" w:rsidRPr="00BA631F" w:rsidRDefault="00BA631F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A631F">
              <w:rPr>
                <w:rFonts w:ascii="Times New Roman" w:hAnsi="Times New Roman" w:cs="Times New Roman"/>
                <w:color w:val="000000" w:themeColor="text1"/>
              </w:rPr>
              <w:t>67</w:t>
            </w:r>
            <w:r w:rsidR="00FC29A4" w:rsidRPr="00BA631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709" w:type="dxa"/>
          </w:tcPr>
          <w:p w14:paraId="25D6B236" w14:textId="3375E9D7" w:rsidR="00172E7B" w:rsidRPr="001D116F" w:rsidRDefault="00F8568C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6</w:t>
            </w:r>
            <w:r w:rsidR="00FC29A4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708" w:type="dxa"/>
          </w:tcPr>
          <w:p w14:paraId="387F8055" w14:textId="2E8A5A55" w:rsidR="00172E7B" w:rsidRPr="001D116F" w:rsidRDefault="00E44385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</w:t>
            </w:r>
            <w:r w:rsidR="00FC29A4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709" w:type="dxa"/>
          </w:tcPr>
          <w:p w14:paraId="0E6B17FF" w14:textId="69A49C9C" w:rsidR="00172E7B" w:rsidRPr="001D116F" w:rsidRDefault="00E34209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</w:t>
            </w:r>
            <w:r w:rsidR="00FC29A4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709" w:type="dxa"/>
          </w:tcPr>
          <w:p w14:paraId="3D844051" w14:textId="157A01C8" w:rsidR="00172E7B" w:rsidRPr="001D116F" w:rsidRDefault="00FC29A4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2%</w:t>
            </w:r>
          </w:p>
        </w:tc>
        <w:tc>
          <w:tcPr>
            <w:tcW w:w="709" w:type="dxa"/>
          </w:tcPr>
          <w:p w14:paraId="15A4437D" w14:textId="61D22164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709" w:type="dxa"/>
          </w:tcPr>
          <w:p w14:paraId="59BDC0A4" w14:textId="45400C94" w:rsidR="00172E7B" w:rsidRPr="001D116F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172E7B" w:rsidRPr="00DB4252" w14:paraId="56A6DB28" w14:textId="77777777" w:rsidTr="00E142AF">
        <w:trPr>
          <w:trHeight w:val="233"/>
        </w:trPr>
        <w:tc>
          <w:tcPr>
            <w:tcW w:w="1838" w:type="dxa"/>
          </w:tcPr>
          <w:p w14:paraId="17FC37EB" w14:textId="08C37C1D" w:rsidR="00172E7B" w:rsidRPr="00F02EDC" w:rsidRDefault="00172E7B" w:rsidP="00D5039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F02EDC">
              <w:rPr>
                <w:rFonts w:ascii="Times New Roman" w:hAnsi="Times New Roman" w:cs="Times New Roman"/>
                <w:color w:val="000000" w:themeColor="text1"/>
                <w:lang w:val="en-GB"/>
              </w:rPr>
              <w:t>China</w:t>
            </w:r>
          </w:p>
        </w:tc>
        <w:tc>
          <w:tcPr>
            <w:tcW w:w="1276" w:type="dxa"/>
          </w:tcPr>
          <w:p w14:paraId="41F9F4E8" w14:textId="491EE598" w:rsidR="00172E7B" w:rsidRPr="009348BB" w:rsidRDefault="00172E7B" w:rsidP="00D50390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B6C43">
              <w:rPr>
                <w:rFonts w:ascii="Times New Roman" w:hAnsi="Times New Roman" w:cs="Times New Roman"/>
                <w:lang w:val="en-GB"/>
              </w:rPr>
              <w:t>OP899821</w:t>
            </w:r>
          </w:p>
        </w:tc>
        <w:tc>
          <w:tcPr>
            <w:tcW w:w="709" w:type="dxa"/>
          </w:tcPr>
          <w:p w14:paraId="2D354D83" w14:textId="6B4CF6AB" w:rsidR="00172E7B" w:rsidRPr="001D116F" w:rsidRDefault="006D15DD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4</w:t>
            </w:r>
            <w:r w:rsidR="00FC29A4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8" w:type="dxa"/>
          </w:tcPr>
          <w:p w14:paraId="70EB5D46" w14:textId="68F83962" w:rsidR="00172E7B" w:rsidRPr="00430EA6" w:rsidRDefault="00430EA6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30EA6">
              <w:rPr>
                <w:rFonts w:ascii="Times New Roman" w:hAnsi="Times New Roman" w:cs="Times New Roman"/>
                <w:color w:val="000000" w:themeColor="text1"/>
                <w:lang w:val="en-GB"/>
              </w:rPr>
              <w:t>63</w:t>
            </w:r>
            <w:r w:rsidR="00FC29A4" w:rsidRPr="00430EA6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10663999" w14:textId="308EB5D9" w:rsidR="00172E7B" w:rsidRPr="001D116F" w:rsidRDefault="007F2806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5</w:t>
            </w:r>
            <w:r w:rsidR="00FC29A4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3CBC5D1A" w14:textId="0B0320E2" w:rsidR="00172E7B" w:rsidRPr="00BA631F" w:rsidRDefault="00BA631F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BA631F">
              <w:rPr>
                <w:rFonts w:ascii="Times New Roman" w:hAnsi="Times New Roman" w:cs="Times New Roman"/>
                <w:color w:val="000000" w:themeColor="text1"/>
                <w:lang w:val="en-GB"/>
              </w:rPr>
              <w:t>66</w:t>
            </w:r>
            <w:r w:rsidR="00FC29A4" w:rsidRPr="00BA631F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214C82F7" w14:textId="76C9126B" w:rsidR="00172E7B" w:rsidRPr="001D116F" w:rsidRDefault="00F8568C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3</w:t>
            </w:r>
            <w:r w:rsidR="00FC29A4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8" w:type="dxa"/>
          </w:tcPr>
          <w:p w14:paraId="0F491360" w14:textId="126EE7AD" w:rsidR="00172E7B" w:rsidRPr="001D116F" w:rsidRDefault="00E44385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7</w:t>
            </w:r>
            <w:r w:rsidR="00FC29A4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017914F5" w14:textId="3A8B84FF" w:rsidR="00172E7B" w:rsidRPr="001D116F" w:rsidRDefault="00E34209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7</w:t>
            </w:r>
            <w:r w:rsidR="00FC29A4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709" w:type="dxa"/>
          </w:tcPr>
          <w:p w14:paraId="1D25AEA2" w14:textId="7F0F3E98" w:rsidR="00172E7B" w:rsidRPr="001D116F" w:rsidRDefault="00FC29A4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7%</w:t>
            </w:r>
          </w:p>
        </w:tc>
        <w:tc>
          <w:tcPr>
            <w:tcW w:w="709" w:type="dxa"/>
          </w:tcPr>
          <w:p w14:paraId="49A93619" w14:textId="0E60C305" w:rsidR="00172E7B" w:rsidRPr="001D116F" w:rsidRDefault="00FC29A4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66%</w:t>
            </w:r>
          </w:p>
        </w:tc>
        <w:tc>
          <w:tcPr>
            <w:tcW w:w="709" w:type="dxa"/>
          </w:tcPr>
          <w:p w14:paraId="73EC9897" w14:textId="33D8A1DA" w:rsidR="00172E7B" w:rsidRDefault="00172E7B" w:rsidP="00D5039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</w:tbl>
    <w:p w14:paraId="1768EC71" w14:textId="77777777" w:rsidR="00A44C35" w:rsidRPr="00A25B53" w:rsidRDefault="00A44C35">
      <w:pPr>
        <w:rPr>
          <w:rFonts w:ascii="Times New Roman" w:hAnsi="Times New Roman" w:cs="Times New Roman"/>
          <w:iCs/>
          <w:color w:val="44546A" w:themeColor="text2"/>
          <w:sz w:val="24"/>
          <w:szCs w:val="24"/>
          <w:lang w:val="en-US"/>
        </w:rPr>
      </w:pPr>
    </w:p>
    <w:sectPr w:rsidR="00A44C35" w:rsidRPr="00A25B53" w:rsidSect="00D50390">
      <w:pgSz w:w="16838" w:h="11906" w:orient="landscape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E3CB8C" w14:textId="77777777" w:rsidR="00EB1599" w:rsidRDefault="00EB1599" w:rsidP="00734F78">
      <w:pPr>
        <w:spacing w:after="0" w:line="240" w:lineRule="auto"/>
      </w:pPr>
      <w:r>
        <w:separator/>
      </w:r>
    </w:p>
  </w:endnote>
  <w:endnote w:type="continuationSeparator" w:id="0">
    <w:p w14:paraId="140212F2" w14:textId="77777777" w:rsidR="00EB1599" w:rsidRDefault="00EB1599" w:rsidP="00734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7717193"/>
      <w:docPartObj>
        <w:docPartGallery w:val="Page Numbers (Bottom of Page)"/>
        <w:docPartUnique/>
      </w:docPartObj>
    </w:sdtPr>
    <w:sdtEndPr/>
    <w:sdtContent>
      <w:p w14:paraId="2392C930" w14:textId="2D2AD68A" w:rsidR="008574E7" w:rsidRDefault="008574E7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42AF">
          <w:rPr>
            <w:noProof/>
          </w:rPr>
          <w:t>4</w:t>
        </w:r>
        <w:r>
          <w:fldChar w:fldCharType="end"/>
        </w:r>
      </w:p>
    </w:sdtContent>
  </w:sdt>
  <w:p w14:paraId="44AD48A6" w14:textId="77777777" w:rsidR="008574E7" w:rsidRDefault="008574E7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B274FD" w14:textId="77777777" w:rsidR="00EB1599" w:rsidRDefault="00EB1599" w:rsidP="00734F78">
      <w:pPr>
        <w:spacing w:after="0" w:line="240" w:lineRule="auto"/>
      </w:pPr>
      <w:r>
        <w:separator/>
      </w:r>
    </w:p>
  </w:footnote>
  <w:footnote w:type="continuationSeparator" w:id="0">
    <w:p w14:paraId="40A6F56F" w14:textId="77777777" w:rsidR="00EB1599" w:rsidRDefault="00EB1599" w:rsidP="00734F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334982"/>
    <w:multiLevelType w:val="hybridMultilevel"/>
    <w:tmpl w:val="E81C1262"/>
    <w:lvl w:ilvl="0" w:tplc="BE2AC7EA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4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hu-HU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542"/>
    <w:rsid w:val="000017A5"/>
    <w:rsid w:val="00001EBD"/>
    <w:rsid w:val="00002984"/>
    <w:rsid w:val="00003CBE"/>
    <w:rsid w:val="00004183"/>
    <w:rsid w:val="0000459F"/>
    <w:rsid w:val="0000512A"/>
    <w:rsid w:val="000054F4"/>
    <w:rsid w:val="00007AA3"/>
    <w:rsid w:val="0001600B"/>
    <w:rsid w:val="0001759D"/>
    <w:rsid w:val="0002074A"/>
    <w:rsid w:val="00023E97"/>
    <w:rsid w:val="00023EF8"/>
    <w:rsid w:val="000247F3"/>
    <w:rsid w:val="00024A0D"/>
    <w:rsid w:val="00027ED7"/>
    <w:rsid w:val="00030312"/>
    <w:rsid w:val="000317F9"/>
    <w:rsid w:val="00031D8F"/>
    <w:rsid w:val="00031FF9"/>
    <w:rsid w:val="00032808"/>
    <w:rsid w:val="000344DE"/>
    <w:rsid w:val="000350FF"/>
    <w:rsid w:val="0004086E"/>
    <w:rsid w:val="0004166B"/>
    <w:rsid w:val="00041B25"/>
    <w:rsid w:val="000427F6"/>
    <w:rsid w:val="0004564A"/>
    <w:rsid w:val="00047512"/>
    <w:rsid w:val="000507C4"/>
    <w:rsid w:val="00052CBC"/>
    <w:rsid w:val="00055830"/>
    <w:rsid w:val="000573B4"/>
    <w:rsid w:val="00057D77"/>
    <w:rsid w:val="00060C1C"/>
    <w:rsid w:val="00060F38"/>
    <w:rsid w:val="00064610"/>
    <w:rsid w:val="00064D15"/>
    <w:rsid w:val="00065610"/>
    <w:rsid w:val="00074E75"/>
    <w:rsid w:val="00074EE6"/>
    <w:rsid w:val="000753C7"/>
    <w:rsid w:val="00077D3F"/>
    <w:rsid w:val="0008051B"/>
    <w:rsid w:val="0008330C"/>
    <w:rsid w:val="00086481"/>
    <w:rsid w:val="000867B3"/>
    <w:rsid w:val="00087445"/>
    <w:rsid w:val="00087A4A"/>
    <w:rsid w:val="00090EAB"/>
    <w:rsid w:val="0009169A"/>
    <w:rsid w:val="000974A8"/>
    <w:rsid w:val="000A0066"/>
    <w:rsid w:val="000A0A92"/>
    <w:rsid w:val="000A2BB2"/>
    <w:rsid w:val="000A3351"/>
    <w:rsid w:val="000A3B99"/>
    <w:rsid w:val="000A5C4D"/>
    <w:rsid w:val="000A5CE0"/>
    <w:rsid w:val="000A5D60"/>
    <w:rsid w:val="000A753C"/>
    <w:rsid w:val="000B3B87"/>
    <w:rsid w:val="000B6C43"/>
    <w:rsid w:val="000C1A03"/>
    <w:rsid w:val="000C320D"/>
    <w:rsid w:val="000C3C36"/>
    <w:rsid w:val="000C76F6"/>
    <w:rsid w:val="000D10BB"/>
    <w:rsid w:val="000D4318"/>
    <w:rsid w:val="000D521B"/>
    <w:rsid w:val="000D58ED"/>
    <w:rsid w:val="000D61C1"/>
    <w:rsid w:val="000D68BE"/>
    <w:rsid w:val="000D787E"/>
    <w:rsid w:val="000E4C88"/>
    <w:rsid w:val="000E57ED"/>
    <w:rsid w:val="000E6A42"/>
    <w:rsid w:val="000E7B0E"/>
    <w:rsid w:val="000F0852"/>
    <w:rsid w:val="000F3502"/>
    <w:rsid w:val="000F539A"/>
    <w:rsid w:val="000F5D0D"/>
    <w:rsid w:val="000F7282"/>
    <w:rsid w:val="000F7849"/>
    <w:rsid w:val="00101CD0"/>
    <w:rsid w:val="00103501"/>
    <w:rsid w:val="00105CD4"/>
    <w:rsid w:val="0010658E"/>
    <w:rsid w:val="0011445A"/>
    <w:rsid w:val="00114802"/>
    <w:rsid w:val="00114C60"/>
    <w:rsid w:val="00114FB5"/>
    <w:rsid w:val="00116619"/>
    <w:rsid w:val="00120320"/>
    <w:rsid w:val="0012081C"/>
    <w:rsid w:val="00120BE5"/>
    <w:rsid w:val="00121DE7"/>
    <w:rsid w:val="001229AA"/>
    <w:rsid w:val="00123A76"/>
    <w:rsid w:val="00130EBE"/>
    <w:rsid w:val="001345BC"/>
    <w:rsid w:val="0013649B"/>
    <w:rsid w:val="00140BFD"/>
    <w:rsid w:val="00141071"/>
    <w:rsid w:val="0014427B"/>
    <w:rsid w:val="00145322"/>
    <w:rsid w:val="00145570"/>
    <w:rsid w:val="00147330"/>
    <w:rsid w:val="00150481"/>
    <w:rsid w:val="001505C3"/>
    <w:rsid w:val="00151317"/>
    <w:rsid w:val="001531A4"/>
    <w:rsid w:val="00156167"/>
    <w:rsid w:val="001572F2"/>
    <w:rsid w:val="00160768"/>
    <w:rsid w:val="001627D9"/>
    <w:rsid w:val="00162939"/>
    <w:rsid w:val="00165377"/>
    <w:rsid w:val="00165627"/>
    <w:rsid w:val="0016565A"/>
    <w:rsid w:val="00165E05"/>
    <w:rsid w:val="00167A35"/>
    <w:rsid w:val="00170245"/>
    <w:rsid w:val="001715B9"/>
    <w:rsid w:val="00172E7B"/>
    <w:rsid w:val="001730A6"/>
    <w:rsid w:val="00174246"/>
    <w:rsid w:val="00176233"/>
    <w:rsid w:val="00176639"/>
    <w:rsid w:val="001807B3"/>
    <w:rsid w:val="00181783"/>
    <w:rsid w:val="00182BCB"/>
    <w:rsid w:val="0018607C"/>
    <w:rsid w:val="0019158A"/>
    <w:rsid w:val="00191BD0"/>
    <w:rsid w:val="001930D3"/>
    <w:rsid w:val="00193221"/>
    <w:rsid w:val="001934C8"/>
    <w:rsid w:val="00196B24"/>
    <w:rsid w:val="001A2575"/>
    <w:rsid w:val="001A2A12"/>
    <w:rsid w:val="001A2D41"/>
    <w:rsid w:val="001A311D"/>
    <w:rsid w:val="001A32A6"/>
    <w:rsid w:val="001A4BDC"/>
    <w:rsid w:val="001B17A7"/>
    <w:rsid w:val="001B3421"/>
    <w:rsid w:val="001B4A5B"/>
    <w:rsid w:val="001B5DC9"/>
    <w:rsid w:val="001C4073"/>
    <w:rsid w:val="001C7549"/>
    <w:rsid w:val="001D116F"/>
    <w:rsid w:val="001D350D"/>
    <w:rsid w:val="001D3998"/>
    <w:rsid w:val="001D684E"/>
    <w:rsid w:val="001D70B9"/>
    <w:rsid w:val="001D7A7F"/>
    <w:rsid w:val="001E1DC7"/>
    <w:rsid w:val="001E24BF"/>
    <w:rsid w:val="001E260E"/>
    <w:rsid w:val="001E28F3"/>
    <w:rsid w:val="001E294D"/>
    <w:rsid w:val="001E3B5C"/>
    <w:rsid w:val="001E568C"/>
    <w:rsid w:val="001E5A92"/>
    <w:rsid w:val="001E6834"/>
    <w:rsid w:val="001E6E7F"/>
    <w:rsid w:val="001E727C"/>
    <w:rsid w:val="001E736D"/>
    <w:rsid w:val="001E7ABD"/>
    <w:rsid w:val="001E7CA8"/>
    <w:rsid w:val="001F138A"/>
    <w:rsid w:val="001F3000"/>
    <w:rsid w:val="001F4368"/>
    <w:rsid w:val="001F5BC1"/>
    <w:rsid w:val="001F6A40"/>
    <w:rsid w:val="001F7DAB"/>
    <w:rsid w:val="002022AD"/>
    <w:rsid w:val="002023B2"/>
    <w:rsid w:val="00204DA1"/>
    <w:rsid w:val="0020541F"/>
    <w:rsid w:val="00206318"/>
    <w:rsid w:val="00210E49"/>
    <w:rsid w:val="0021150A"/>
    <w:rsid w:val="00213B6A"/>
    <w:rsid w:val="00214739"/>
    <w:rsid w:val="00215A93"/>
    <w:rsid w:val="00215CE6"/>
    <w:rsid w:val="00217076"/>
    <w:rsid w:val="00217C2E"/>
    <w:rsid w:val="00217DF1"/>
    <w:rsid w:val="00221B57"/>
    <w:rsid w:val="0022270F"/>
    <w:rsid w:val="00222E07"/>
    <w:rsid w:val="00222E99"/>
    <w:rsid w:val="00224623"/>
    <w:rsid w:val="00224F6D"/>
    <w:rsid w:val="00226194"/>
    <w:rsid w:val="0022706C"/>
    <w:rsid w:val="00227B8A"/>
    <w:rsid w:val="002322EB"/>
    <w:rsid w:val="00232FF9"/>
    <w:rsid w:val="0023340E"/>
    <w:rsid w:val="002339C4"/>
    <w:rsid w:val="00234CAE"/>
    <w:rsid w:val="0024238E"/>
    <w:rsid w:val="0024256E"/>
    <w:rsid w:val="00244446"/>
    <w:rsid w:val="002457CE"/>
    <w:rsid w:val="00246562"/>
    <w:rsid w:val="0025130C"/>
    <w:rsid w:val="00251655"/>
    <w:rsid w:val="00253972"/>
    <w:rsid w:val="00253A32"/>
    <w:rsid w:val="00255889"/>
    <w:rsid w:val="002562AE"/>
    <w:rsid w:val="00257AB0"/>
    <w:rsid w:val="00262C54"/>
    <w:rsid w:val="00264492"/>
    <w:rsid w:val="002645DB"/>
    <w:rsid w:val="00264A39"/>
    <w:rsid w:val="00265DB2"/>
    <w:rsid w:val="00271426"/>
    <w:rsid w:val="00272AC6"/>
    <w:rsid w:val="00274F22"/>
    <w:rsid w:val="00277A58"/>
    <w:rsid w:val="00280770"/>
    <w:rsid w:val="002816D0"/>
    <w:rsid w:val="002844F9"/>
    <w:rsid w:val="002848E4"/>
    <w:rsid w:val="0028587F"/>
    <w:rsid w:val="0028608C"/>
    <w:rsid w:val="00286C50"/>
    <w:rsid w:val="00295583"/>
    <w:rsid w:val="002971ED"/>
    <w:rsid w:val="002A0E59"/>
    <w:rsid w:val="002A2065"/>
    <w:rsid w:val="002A22C7"/>
    <w:rsid w:val="002A38BF"/>
    <w:rsid w:val="002A4937"/>
    <w:rsid w:val="002A4FA3"/>
    <w:rsid w:val="002A6004"/>
    <w:rsid w:val="002B057A"/>
    <w:rsid w:val="002B36FB"/>
    <w:rsid w:val="002B6B0B"/>
    <w:rsid w:val="002C1C3B"/>
    <w:rsid w:val="002C2B47"/>
    <w:rsid w:val="002C3757"/>
    <w:rsid w:val="002C7AA7"/>
    <w:rsid w:val="002C7CD8"/>
    <w:rsid w:val="002D19D8"/>
    <w:rsid w:val="002D1A52"/>
    <w:rsid w:val="002E15CD"/>
    <w:rsid w:val="002E1836"/>
    <w:rsid w:val="002E23CE"/>
    <w:rsid w:val="002E24E3"/>
    <w:rsid w:val="002E48B0"/>
    <w:rsid w:val="002F0403"/>
    <w:rsid w:val="002F10F4"/>
    <w:rsid w:val="002F1431"/>
    <w:rsid w:val="002F1EF9"/>
    <w:rsid w:val="002F1F57"/>
    <w:rsid w:val="002F2A9A"/>
    <w:rsid w:val="002F69C9"/>
    <w:rsid w:val="002F71F0"/>
    <w:rsid w:val="002F744E"/>
    <w:rsid w:val="00301F5B"/>
    <w:rsid w:val="00303659"/>
    <w:rsid w:val="00304140"/>
    <w:rsid w:val="0030575C"/>
    <w:rsid w:val="00306945"/>
    <w:rsid w:val="003078E1"/>
    <w:rsid w:val="00310266"/>
    <w:rsid w:val="00310AD1"/>
    <w:rsid w:val="003148E4"/>
    <w:rsid w:val="0031508E"/>
    <w:rsid w:val="003151D3"/>
    <w:rsid w:val="00315BE9"/>
    <w:rsid w:val="00316807"/>
    <w:rsid w:val="00317751"/>
    <w:rsid w:val="00317E46"/>
    <w:rsid w:val="0032086A"/>
    <w:rsid w:val="00320B55"/>
    <w:rsid w:val="00324790"/>
    <w:rsid w:val="00324E7D"/>
    <w:rsid w:val="003333D0"/>
    <w:rsid w:val="0033525E"/>
    <w:rsid w:val="0033673B"/>
    <w:rsid w:val="00337836"/>
    <w:rsid w:val="00340286"/>
    <w:rsid w:val="003433F9"/>
    <w:rsid w:val="003434D5"/>
    <w:rsid w:val="00344850"/>
    <w:rsid w:val="00344AEA"/>
    <w:rsid w:val="0034660F"/>
    <w:rsid w:val="00346CCA"/>
    <w:rsid w:val="00347718"/>
    <w:rsid w:val="00350527"/>
    <w:rsid w:val="00350736"/>
    <w:rsid w:val="00353983"/>
    <w:rsid w:val="00354D51"/>
    <w:rsid w:val="003550D8"/>
    <w:rsid w:val="003556F1"/>
    <w:rsid w:val="00355CB5"/>
    <w:rsid w:val="003560FB"/>
    <w:rsid w:val="00356152"/>
    <w:rsid w:val="00361E20"/>
    <w:rsid w:val="00362E97"/>
    <w:rsid w:val="0036519B"/>
    <w:rsid w:val="00365E78"/>
    <w:rsid w:val="00367128"/>
    <w:rsid w:val="00370ECA"/>
    <w:rsid w:val="003718E1"/>
    <w:rsid w:val="00373406"/>
    <w:rsid w:val="003738B0"/>
    <w:rsid w:val="0037661D"/>
    <w:rsid w:val="003768F6"/>
    <w:rsid w:val="0038008D"/>
    <w:rsid w:val="00380C23"/>
    <w:rsid w:val="00386F84"/>
    <w:rsid w:val="00387CB2"/>
    <w:rsid w:val="003928B7"/>
    <w:rsid w:val="003933B5"/>
    <w:rsid w:val="00397381"/>
    <w:rsid w:val="003A162D"/>
    <w:rsid w:val="003A2103"/>
    <w:rsid w:val="003A30F6"/>
    <w:rsid w:val="003B5347"/>
    <w:rsid w:val="003B665B"/>
    <w:rsid w:val="003B6AEC"/>
    <w:rsid w:val="003B7799"/>
    <w:rsid w:val="003C002D"/>
    <w:rsid w:val="003C1588"/>
    <w:rsid w:val="003C1B56"/>
    <w:rsid w:val="003C3387"/>
    <w:rsid w:val="003C3B20"/>
    <w:rsid w:val="003C45EA"/>
    <w:rsid w:val="003C6B28"/>
    <w:rsid w:val="003C7618"/>
    <w:rsid w:val="003C7D36"/>
    <w:rsid w:val="003D1E0F"/>
    <w:rsid w:val="003D2D7D"/>
    <w:rsid w:val="003E199B"/>
    <w:rsid w:val="003E25C5"/>
    <w:rsid w:val="003E5B96"/>
    <w:rsid w:val="003F04B9"/>
    <w:rsid w:val="003F0CC1"/>
    <w:rsid w:val="003F1591"/>
    <w:rsid w:val="003F1BB2"/>
    <w:rsid w:val="003F5591"/>
    <w:rsid w:val="003F75CD"/>
    <w:rsid w:val="003F7A12"/>
    <w:rsid w:val="003F7C0C"/>
    <w:rsid w:val="00402471"/>
    <w:rsid w:val="00403CA1"/>
    <w:rsid w:val="00403CC4"/>
    <w:rsid w:val="0041126D"/>
    <w:rsid w:val="004114FD"/>
    <w:rsid w:val="004131CF"/>
    <w:rsid w:val="0041711C"/>
    <w:rsid w:val="00417832"/>
    <w:rsid w:val="00420647"/>
    <w:rsid w:val="00420F5A"/>
    <w:rsid w:val="00421A0E"/>
    <w:rsid w:val="004228B1"/>
    <w:rsid w:val="00423333"/>
    <w:rsid w:val="00424178"/>
    <w:rsid w:val="0042431E"/>
    <w:rsid w:val="004250D7"/>
    <w:rsid w:val="00425B6D"/>
    <w:rsid w:val="00425E7A"/>
    <w:rsid w:val="00427D19"/>
    <w:rsid w:val="00430546"/>
    <w:rsid w:val="00430EA6"/>
    <w:rsid w:val="004317D3"/>
    <w:rsid w:val="00431A4D"/>
    <w:rsid w:val="004321BA"/>
    <w:rsid w:val="00432854"/>
    <w:rsid w:val="00435842"/>
    <w:rsid w:val="00436F74"/>
    <w:rsid w:val="00440BA2"/>
    <w:rsid w:val="0044366C"/>
    <w:rsid w:val="00443A0F"/>
    <w:rsid w:val="00446969"/>
    <w:rsid w:val="00446EDD"/>
    <w:rsid w:val="00447A0D"/>
    <w:rsid w:val="0045071E"/>
    <w:rsid w:val="00451426"/>
    <w:rsid w:val="004541E7"/>
    <w:rsid w:val="00454286"/>
    <w:rsid w:val="00454749"/>
    <w:rsid w:val="00454FC2"/>
    <w:rsid w:val="004559D3"/>
    <w:rsid w:val="00455D8B"/>
    <w:rsid w:val="00455ED8"/>
    <w:rsid w:val="00457080"/>
    <w:rsid w:val="00457600"/>
    <w:rsid w:val="004602B0"/>
    <w:rsid w:val="00460B6F"/>
    <w:rsid w:val="00467259"/>
    <w:rsid w:val="00470009"/>
    <w:rsid w:val="00473C6A"/>
    <w:rsid w:val="00476634"/>
    <w:rsid w:val="00476A3F"/>
    <w:rsid w:val="0047742A"/>
    <w:rsid w:val="004779A4"/>
    <w:rsid w:val="00477BF8"/>
    <w:rsid w:val="00480161"/>
    <w:rsid w:val="00480210"/>
    <w:rsid w:val="0048094B"/>
    <w:rsid w:val="004809B0"/>
    <w:rsid w:val="00481835"/>
    <w:rsid w:val="004826AF"/>
    <w:rsid w:val="004843A3"/>
    <w:rsid w:val="00493B1B"/>
    <w:rsid w:val="004A2C1C"/>
    <w:rsid w:val="004A507C"/>
    <w:rsid w:val="004A67DD"/>
    <w:rsid w:val="004B0897"/>
    <w:rsid w:val="004B3A55"/>
    <w:rsid w:val="004B3EB6"/>
    <w:rsid w:val="004B63F6"/>
    <w:rsid w:val="004B6887"/>
    <w:rsid w:val="004C3163"/>
    <w:rsid w:val="004C4D18"/>
    <w:rsid w:val="004C4D24"/>
    <w:rsid w:val="004C596C"/>
    <w:rsid w:val="004D034A"/>
    <w:rsid w:val="004D065A"/>
    <w:rsid w:val="004D4059"/>
    <w:rsid w:val="004D45FB"/>
    <w:rsid w:val="004D4E88"/>
    <w:rsid w:val="004D7F38"/>
    <w:rsid w:val="004E0A39"/>
    <w:rsid w:val="004E0B44"/>
    <w:rsid w:val="004E0BD3"/>
    <w:rsid w:val="004E10B8"/>
    <w:rsid w:val="004E14CC"/>
    <w:rsid w:val="004E4684"/>
    <w:rsid w:val="004F1B08"/>
    <w:rsid w:val="004F3956"/>
    <w:rsid w:val="004F4C00"/>
    <w:rsid w:val="004F5B73"/>
    <w:rsid w:val="004F5C6F"/>
    <w:rsid w:val="004F6492"/>
    <w:rsid w:val="004F6A54"/>
    <w:rsid w:val="004F7698"/>
    <w:rsid w:val="00500A5D"/>
    <w:rsid w:val="00500C8A"/>
    <w:rsid w:val="00503377"/>
    <w:rsid w:val="00504CC5"/>
    <w:rsid w:val="00505500"/>
    <w:rsid w:val="0051267C"/>
    <w:rsid w:val="00512C19"/>
    <w:rsid w:val="00514622"/>
    <w:rsid w:val="00515680"/>
    <w:rsid w:val="00515946"/>
    <w:rsid w:val="0051612F"/>
    <w:rsid w:val="0051658B"/>
    <w:rsid w:val="00521284"/>
    <w:rsid w:val="00522B5B"/>
    <w:rsid w:val="00524235"/>
    <w:rsid w:val="005257C2"/>
    <w:rsid w:val="005261D4"/>
    <w:rsid w:val="00531021"/>
    <w:rsid w:val="00532073"/>
    <w:rsid w:val="0053392A"/>
    <w:rsid w:val="00533A7A"/>
    <w:rsid w:val="0053461F"/>
    <w:rsid w:val="00534B6C"/>
    <w:rsid w:val="0053677F"/>
    <w:rsid w:val="00536A88"/>
    <w:rsid w:val="00537510"/>
    <w:rsid w:val="00540BED"/>
    <w:rsid w:val="00543C27"/>
    <w:rsid w:val="00544921"/>
    <w:rsid w:val="00547756"/>
    <w:rsid w:val="00552076"/>
    <w:rsid w:val="005524C0"/>
    <w:rsid w:val="00552977"/>
    <w:rsid w:val="00554A0F"/>
    <w:rsid w:val="005624F2"/>
    <w:rsid w:val="00562737"/>
    <w:rsid w:val="00565245"/>
    <w:rsid w:val="005667EB"/>
    <w:rsid w:val="0057170B"/>
    <w:rsid w:val="00574932"/>
    <w:rsid w:val="00575804"/>
    <w:rsid w:val="00575D39"/>
    <w:rsid w:val="005872F3"/>
    <w:rsid w:val="0059018F"/>
    <w:rsid w:val="00590A20"/>
    <w:rsid w:val="00590EAC"/>
    <w:rsid w:val="005959DC"/>
    <w:rsid w:val="00597CB6"/>
    <w:rsid w:val="005A03D8"/>
    <w:rsid w:val="005A16D5"/>
    <w:rsid w:val="005A2889"/>
    <w:rsid w:val="005A4024"/>
    <w:rsid w:val="005A4542"/>
    <w:rsid w:val="005A51AA"/>
    <w:rsid w:val="005A5283"/>
    <w:rsid w:val="005A62FC"/>
    <w:rsid w:val="005B0617"/>
    <w:rsid w:val="005B1649"/>
    <w:rsid w:val="005B2EFA"/>
    <w:rsid w:val="005B4A7C"/>
    <w:rsid w:val="005B4AFB"/>
    <w:rsid w:val="005B4F67"/>
    <w:rsid w:val="005B73E9"/>
    <w:rsid w:val="005B7612"/>
    <w:rsid w:val="005C22F4"/>
    <w:rsid w:val="005C2B5C"/>
    <w:rsid w:val="005C3298"/>
    <w:rsid w:val="005C542C"/>
    <w:rsid w:val="005D015A"/>
    <w:rsid w:val="005D0D84"/>
    <w:rsid w:val="005D11E3"/>
    <w:rsid w:val="005D48F9"/>
    <w:rsid w:val="005D6F71"/>
    <w:rsid w:val="005D712A"/>
    <w:rsid w:val="005D7BAD"/>
    <w:rsid w:val="005E1074"/>
    <w:rsid w:val="005E1DE5"/>
    <w:rsid w:val="005E28A5"/>
    <w:rsid w:val="005E4023"/>
    <w:rsid w:val="005E4C88"/>
    <w:rsid w:val="005F16B4"/>
    <w:rsid w:val="005F1D45"/>
    <w:rsid w:val="005F1DFA"/>
    <w:rsid w:val="005F3362"/>
    <w:rsid w:val="005F345E"/>
    <w:rsid w:val="005F3A4E"/>
    <w:rsid w:val="005F66E1"/>
    <w:rsid w:val="005F744A"/>
    <w:rsid w:val="00600723"/>
    <w:rsid w:val="00604470"/>
    <w:rsid w:val="0060509A"/>
    <w:rsid w:val="00613276"/>
    <w:rsid w:val="00613C9B"/>
    <w:rsid w:val="00614C50"/>
    <w:rsid w:val="00614D43"/>
    <w:rsid w:val="006162A5"/>
    <w:rsid w:val="00616C6A"/>
    <w:rsid w:val="00616DE8"/>
    <w:rsid w:val="00621E51"/>
    <w:rsid w:val="00622D96"/>
    <w:rsid w:val="00622DA1"/>
    <w:rsid w:val="0062314B"/>
    <w:rsid w:val="006236C6"/>
    <w:rsid w:val="00624D7A"/>
    <w:rsid w:val="00624FDA"/>
    <w:rsid w:val="00627AE6"/>
    <w:rsid w:val="006308C8"/>
    <w:rsid w:val="0063314F"/>
    <w:rsid w:val="00633197"/>
    <w:rsid w:val="006336C5"/>
    <w:rsid w:val="006337D4"/>
    <w:rsid w:val="00635665"/>
    <w:rsid w:val="00635BF1"/>
    <w:rsid w:val="0064062A"/>
    <w:rsid w:val="00642076"/>
    <w:rsid w:val="00642829"/>
    <w:rsid w:val="00644291"/>
    <w:rsid w:val="00644927"/>
    <w:rsid w:val="00644BFA"/>
    <w:rsid w:val="00646586"/>
    <w:rsid w:val="00651200"/>
    <w:rsid w:val="00652DA3"/>
    <w:rsid w:val="00654946"/>
    <w:rsid w:val="00654DC3"/>
    <w:rsid w:val="006559B5"/>
    <w:rsid w:val="00655F1A"/>
    <w:rsid w:val="00656992"/>
    <w:rsid w:val="00657FFD"/>
    <w:rsid w:val="0066027B"/>
    <w:rsid w:val="00660B32"/>
    <w:rsid w:val="00660D6A"/>
    <w:rsid w:val="0066128F"/>
    <w:rsid w:val="006618D6"/>
    <w:rsid w:val="00662087"/>
    <w:rsid w:val="006650C2"/>
    <w:rsid w:val="0066511F"/>
    <w:rsid w:val="00666768"/>
    <w:rsid w:val="0066679B"/>
    <w:rsid w:val="00666D73"/>
    <w:rsid w:val="00670986"/>
    <w:rsid w:val="00671586"/>
    <w:rsid w:val="00671810"/>
    <w:rsid w:val="00671AD3"/>
    <w:rsid w:val="006756A8"/>
    <w:rsid w:val="006770DF"/>
    <w:rsid w:val="0067765D"/>
    <w:rsid w:val="00684FD4"/>
    <w:rsid w:val="00685276"/>
    <w:rsid w:val="006858BF"/>
    <w:rsid w:val="006864B2"/>
    <w:rsid w:val="00686992"/>
    <w:rsid w:val="00691618"/>
    <w:rsid w:val="006937AC"/>
    <w:rsid w:val="00694293"/>
    <w:rsid w:val="006959DF"/>
    <w:rsid w:val="00696948"/>
    <w:rsid w:val="00696EF0"/>
    <w:rsid w:val="006976C8"/>
    <w:rsid w:val="006A07B0"/>
    <w:rsid w:val="006A138C"/>
    <w:rsid w:val="006A13F2"/>
    <w:rsid w:val="006A1C87"/>
    <w:rsid w:val="006A2AA2"/>
    <w:rsid w:val="006A3212"/>
    <w:rsid w:val="006A3375"/>
    <w:rsid w:val="006A5944"/>
    <w:rsid w:val="006A599D"/>
    <w:rsid w:val="006A5E23"/>
    <w:rsid w:val="006A7DC6"/>
    <w:rsid w:val="006B08B3"/>
    <w:rsid w:val="006B0A2B"/>
    <w:rsid w:val="006B2816"/>
    <w:rsid w:val="006B33B7"/>
    <w:rsid w:val="006B4FC1"/>
    <w:rsid w:val="006B5939"/>
    <w:rsid w:val="006B6D3E"/>
    <w:rsid w:val="006B7524"/>
    <w:rsid w:val="006C4A77"/>
    <w:rsid w:val="006C4D3E"/>
    <w:rsid w:val="006C53C1"/>
    <w:rsid w:val="006C5729"/>
    <w:rsid w:val="006C66F2"/>
    <w:rsid w:val="006C6852"/>
    <w:rsid w:val="006D15DD"/>
    <w:rsid w:val="006D20E7"/>
    <w:rsid w:val="006D486C"/>
    <w:rsid w:val="006D4BBA"/>
    <w:rsid w:val="006D6140"/>
    <w:rsid w:val="006E02F4"/>
    <w:rsid w:val="006E2B97"/>
    <w:rsid w:val="006E599F"/>
    <w:rsid w:val="006F0ABD"/>
    <w:rsid w:val="006F3C5B"/>
    <w:rsid w:val="006F45DA"/>
    <w:rsid w:val="006F6852"/>
    <w:rsid w:val="006F7195"/>
    <w:rsid w:val="00700E1A"/>
    <w:rsid w:val="00702222"/>
    <w:rsid w:val="00707594"/>
    <w:rsid w:val="00710A61"/>
    <w:rsid w:val="00712DF1"/>
    <w:rsid w:val="007143F2"/>
    <w:rsid w:val="0071517C"/>
    <w:rsid w:val="00716439"/>
    <w:rsid w:val="00717D4A"/>
    <w:rsid w:val="00720013"/>
    <w:rsid w:val="0072069B"/>
    <w:rsid w:val="0072186C"/>
    <w:rsid w:val="00724C48"/>
    <w:rsid w:val="00725BCC"/>
    <w:rsid w:val="00726481"/>
    <w:rsid w:val="007270D8"/>
    <w:rsid w:val="00730900"/>
    <w:rsid w:val="00733B2E"/>
    <w:rsid w:val="00734F78"/>
    <w:rsid w:val="00735F0C"/>
    <w:rsid w:val="00735F26"/>
    <w:rsid w:val="00736133"/>
    <w:rsid w:val="007413DF"/>
    <w:rsid w:val="0074249E"/>
    <w:rsid w:val="0074294B"/>
    <w:rsid w:val="00744359"/>
    <w:rsid w:val="00744756"/>
    <w:rsid w:val="007453A7"/>
    <w:rsid w:val="00746B63"/>
    <w:rsid w:val="0074740D"/>
    <w:rsid w:val="00750391"/>
    <w:rsid w:val="00754852"/>
    <w:rsid w:val="00755223"/>
    <w:rsid w:val="0075557D"/>
    <w:rsid w:val="00756A2D"/>
    <w:rsid w:val="007605A5"/>
    <w:rsid w:val="007620F3"/>
    <w:rsid w:val="00764CA9"/>
    <w:rsid w:val="00765445"/>
    <w:rsid w:val="00766DE5"/>
    <w:rsid w:val="00767023"/>
    <w:rsid w:val="00773A69"/>
    <w:rsid w:val="00774913"/>
    <w:rsid w:val="007756AC"/>
    <w:rsid w:val="0077784E"/>
    <w:rsid w:val="0078092B"/>
    <w:rsid w:val="00781B32"/>
    <w:rsid w:val="00782AAD"/>
    <w:rsid w:val="00782C91"/>
    <w:rsid w:val="00783E1C"/>
    <w:rsid w:val="00785D2F"/>
    <w:rsid w:val="007868F8"/>
    <w:rsid w:val="0078728A"/>
    <w:rsid w:val="00790A8D"/>
    <w:rsid w:val="0079322A"/>
    <w:rsid w:val="00793781"/>
    <w:rsid w:val="007939C2"/>
    <w:rsid w:val="007947C0"/>
    <w:rsid w:val="007966D7"/>
    <w:rsid w:val="007978D6"/>
    <w:rsid w:val="00797956"/>
    <w:rsid w:val="00797F94"/>
    <w:rsid w:val="007A77A4"/>
    <w:rsid w:val="007B01D4"/>
    <w:rsid w:val="007B1BB0"/>
    <w:rsid w:val="007B2335"/>
    <w:rsid w:val="007B3163"/>
    <w:rsid w:val="007B559E"/>
    <w:rsid w:val="007B63CE"/>
    <w:rsid w:val="007B7743"/>
    <w:rsid w:val="007B7BFF"/>
    <w:rsid w:val="007C1217"/>
    <w:rsid w:val="007C1986"/>
    <w:rsid w:val="007C367A"/>
    <w:rsid w:val="007C654C"/>
    <w:rsid w:val="007C6D0D"/>
    <w:rsid w:val="007C7F4E"/>
    <w:rsid w:val="007D0225"/>
    <w:rsid w:val="007D2E2F"/>
    <w:rsid w:val="007D39E4"/>
    <w:rsid w:val="007D3A3B"/>
    <w:rsid w:val="007D47B7"/>
    <w:rsid w:val="007D4D9C"/>
    <w:rsid w:val="007D6AA8"/>
    <w:rsid w:val="007E3D56"/>
    <w:rsid w:val="007E460C"/>
    <w:rsid w:val="007E5BCA"/>
    <w:rsid w:val="007E5F63"/>
    <w:rsid w:val="007F2806"/>
    <w:rsid w:val="007F3A80"/>
    <w:rsid w:val="00801624"/>
    <w:rsid w:val="00801727"/>
    <w:rsid w:val="00801F4A"/>
    <w:rsid w:val="00806407"/>
    <w:rsid w:val="00812306"/>
    <w:rsid w:val="008123D5"/>
    <w:rsid w:val="00814A09"/>
    <w:rsid w:val="00821A09"/>
    <w:rsid w:val="0082224C"/>
    <w:rsid w:val="00822C82"/>
    <w:rsid w:val="00823BFF"/>
    <w:rsid w:val="00824340"/>
    <w:rsid w:val="00824E2D"/>
    <w:rsid w:val="00831553"/>
    <w:rsid w:val="00831BAE"/>
    <w:rsid w:val="00831FF1"/>
    <w:rsid w:val="00835D6E"/>
    <w:rsid w:val="00836CBD"/>
    <w:rsid w:val="00837850"/>
    <w:rsid w:val="00837BC1"/>
    <w:rsid w:val="00841AB1"/>
    <w:rsid w:val="008436D3"/>
    <w:rsid w:val="0084463E"/>
    <w:rsid w:val="00844C13"/>
    <w:rsid w:val="00844EB7"/>
    <w:rsid w:val="00846316"/>
    <w:rsid w:val="0085066E"/>
    <w:rsid w:val="00851679"/>
    <w:rsid w:val="00851A8A"/>
    <w:rsid w:val="00857206"/>
    <w:rsid w:val="008574E7"/>
    <w:rsid w:val="00860391"/>
    <w:rsid w:val="008608ED"/>
    <w:rsid w:val="00860F09"/>
    <w:rsid w:val="008614C9"/>
    <w:rsid w:val="008632AE"/>
    <w:rsid w:val="00864712"/>
    <w:rsid w:val="00865680"/>
    <w:rsid w:val="0087008F"/>
    <w:rsid w:val="0087184D"/>
    <w:rsid w:val="00873EFC"/>
    <w:rsid w:val="00874EE8"/>
    <w:rsid w:val="00875534"/>
    <w:rsid w:val="008764E2"/>
    <w:rsid w:val="008765C6"/>
    <w:rsid w:val="00877DA0"/>
    <w:rsid w:val="00881544"/>
    <w:rsid w:val="00883B14"/>
    <w:rsid w:val="008846D7"/>
    <w:rsid w:val="00886C2B"/>
    <w:rsid w:val="00890C9E"/>
    <w:rsid w:val="008919E0"/>
    <w:rsid w:val="00894125"/>
    <w:rsid w:val="0089799F"/>
    <w:rsid w:val="00897C0A"/>
    <w:rsid w:val="00897CDD"/>
    <w:rsid w:val="008A001B"/>
    <w:rsid w:val="008A1510"/>
    <w:rsid w:val="008A1AA4"/>
    <w:rsid w:val="008A1F43"/>
    <w:rsid w:val="008A3595"/>
    <w:rsid w:val="008B0463"/>
    <w:rsid w:val="008B1364"/>
    <w:rsid w:val="008B16E5"/>
    <w:rsid w:val="008B7033"/>
    <w:rsid w:val="008C0FA7"/>
    <w:rsid w:val="008C1EA0"/>
    <w:rsid w:val="008C67DE"/>
    <w:rsid w:val="008D0207"/>
    <w:rsid w:val="008D1320"/>
    <w:rsid w:val="008D2344"/>
    <w:rsid w:val="008D2964"/>
    <w:rsid w:val="008D2A26"/>
    <w:rsid w:val="008D4D26"/>
    <w:rsid w:val="008D7996"/>
    <w:rsid w:val="008D7C27"/>
    <w:rsid w:val="008E1072"/>
    <w:rsid w:val="008E1642"/>
    <w:rsid w:val="008E17E0"/>
    <w:rsid w:val="008E242F"/>
    <w:rsid w:val="008E39A5"/>
    <w:rsid w:val="008E43B7"/>
    <w:rsid w:val="008E5FDE"/>
    <w:rsid w:val="008E6C10"/>
    <w:rsid w:val="008F1CDA"/>
    <w:rsid w:val="008F1EA6"/>
    <w:rsid w:val="008F5DB3"/>
    <w:rsid w:val="008F713B"/>
    <w:rsid w:val="00902D83"/>
    <w:rsid w:val="00907306"/>
    <w:rsid w:val="0091061E"/>
    <w:rsid w:val="00910BA8"/>
    <w:rsid w:val="00911D97"/>
    <w:rsid w:val="0091255E"/>
    <w:rsid w:val="00912925"/>
    <w:rsid w:val="00913A2A"/>
    <w:rsid w:val="00917995"/>
    <w:rsid w:val="00917FBA"/>
    <w:rsid w:val="00920015"/>
    <w:rsid w:val="00920F55"/>
    <w:rsid w:val="0092191D"/>
    <w:rsid w:val="00921A2A"/>
    <w:rsid w:val="00922EF2"/>
    <w:rsid w:val="009241F5"/>
    <w:rsid w:val="009255AF"/>
    <w:rsid w:val="009309D7"/>
    <w:rsid w:val="00930A7F"/>
    <w:rsid w:val="009321CB"/>
    <w:rsid w:val="00933668"/>
    <w:rsid w:val="00933C5A"/>
    <w:rsid w:val="00933F12"/>
    <w:rsid w:val="00934096"/>
    <w:rsid w:val="009348BB"/>
    <w:rsid w:val="009438C1"/>
    <w:rsid w:val="009451C6"/>
    <w:rsid w:val="00946793"/>
    <w:rsid w:val="00946AA3"/>
    <w:rsid w:val="00946CE3"/>
    <w:rsid w:val="00950D96"/>
    <w:rsid w:val="00954118"/>
    <w:rsid w:val="00956042"/>
    <w:rsid w:val="009604CC"/>
    <w:rsid w:val="00960E63"/>
    <w:rsid w:val="0096100B"/>
    <w:rsid w:val="00961BEB"/>
    <w:rsid w:val="00963A0C"/>
    <w:rsid w:val="00964181"/>
    <w:rsid w:val="009662D2"/>
    <w:rsid w:val="00966D04"/>
    <w:rsid w:val="0096752D"/>
    <w:rsid w:val="00967E0D"/>
    <w:rsid w:val="00970FF1"/>
    <w:rsid w:val="00971C30"/>
    <w:rsid w:val="0097208C"/>
    <w:rsid w:val="00977506"/>
    <w:rsid w:val="0098267C"/>
    <w:rsid w:val="00982F38"/>
    <w:rsid w:val="0098439F"/>
    <w:rsid w:val="00987BBE"/>
    <w:rsid w:val="00992C3B"/>
    <w:rsid w:val="0099646A"/>
    <w:rsid w:val="00997210"/>
    <w:rsid w:val="00997E30"/>
    <w:rsid w:val="009A3502"/>
    <w:rsid w:val="009A3C8D"/>
    <w:rsid w:val="009A4D32"/>
    <w:rsid w:val="009A54E1"/>
    <w:rsid w:val="009A5E1B"/>
    <w:rsid w:val="009A641E"/>
    <w:rsid w:val="009A6900"/>
    <w:rsid w:val="009A7FE2"/>
    <w:rsid w:val="009B0CF7"/>
    <w:rsid w:val="009B185F"/>
    <w:rsid w:val="009B2F73"/>
    <w:rsid w:val="009B5C59"/>
    <w:rsid w:val="009B5D2F"/>
    <w:rsid w:val="009B5E03"/>
    <w:rsid w:val="009B6A78"/>
    <w:rsid w:val="009B721E"/>
    <w:rsid w:val="009C2299"/>
    <w:rsid w:val="009C31D7"/>
    <w:rsid w:val="009C36B3"/>
    <w:rsid w:val="009C3945"/>
    <w:rsid w:val="009D05A0"/>
    <w:rsid w:val="009D280E"/>
    <w:rsid w:val="009D4ACC"/>
    <w:rsid w:val="009D5211"/>
    <w:rsid w:val="009D6640"/>
    <w:rsid w:val="009E224B"/>
    <w:rsid w:val="009E41FD"/>
    <w:rsid w:val="009E4335"/>
    <w:rsid w:val="009E637F"/>
    <w:rsid w:val="009F6A91"/>
    <w:rsid w:val="00A00B34"/>
    <w:rsid w:val="00A036CF"/>
    <w:rsid w:val="00A03DD3"/>
    <w:rsid w:val="00A040E4"/>
    <w:rsid w:val="00A0477E"/>
    <w:rsid w:val="00A06198"/>
    <w:rsid w:val="00A07067"/>
    <w:rsid w:val="00A10074"/>
    <w:rsid w:val="00A11729"/>
    <w:rsid w:val="00A12875"/>
    <w:rsid w:val="00A15667"/>
    <w:rsid w:val="00A16660"/>
    <w:rsid w:val="00A16CC5"/>
    <w:rsid w:val="00A173F1"/>
    <w:rsid w:val="00A23EF6"/>
    <w:rsid w:val="00A241AC"/>
    <w:rsid w:val="00A24D54"/>
    <w:rsid w:val="00A25B53"/>
    <w:rsid w:val="00A25E2D"/>
    <w:rsid w:val="00A27398"/>
    <w:rsid w:val="00A27AD4"/>
    <w:rsid w:val="00A3025D"/>
    <w:rsid w:val="00A31169"/>
    <w:rsid w:val="00A31180"/>
    <w:rsid w:val="00A33E58"/>
    <w:rsid w:val="00A33E68"/>
    <w:rsid w:val="00A33FF0"/>
    <w:rsid w:val="00A377C7"/>
    <w:rsid w:val="00A37F57"/>
    <w:rsid w:val="00A41F5E"/>
    <w:rsid w:val="00A42DA6"/>
    <w:rsid w:val="00A44566"/>
    <w:rsid w:val="00A44B40"/>
    <w:rsid w:val="00A44C35"/>
    <w:rsid w:val="00A45A54"/>
    <w:rsid w:val="00A46A7A"/>
    <w:rsid w:val="00A52A76"/>
    <w:rsid w:val="00A53682"/>
    <w:rsid w:val="00A54A26"/>
    <w:rsid w:val="00A55374"/>
    <w:rsid w:val="00A55EE0"/>
    <w:rsid w:val="00A56329"/>
    <w:rsid w:val="00A632C0"/>
    <w:rsid w:val="00A64E52"/>
    <w:rsid w:val="00A65674"/>
    <w:rsid w:val="00A65DD8"/>
    <w:rsid w:val="00A710E9"/>
    <w:rsid w:val="00A710F5"/>
    <w:rsid w:val="00A7230C"/>
    <w:rsid w:val="00A72D43"/>
    <w:rsid w:val="00A72DA8"/>
    <w:rsid w:val="00A739D0"/>
    <w:rsid w:val="00A751EA"/>
    <w:rsid w:val="00A76015"/>
    <w:rsid w:val="00A771AA"/>
    <w:rsid w:val="00A81E47"/>
    <w:rsid w:val="00A82841"/>
    <w:rsid w:val="00A83C3E"/>
    <w:rsid w:val="00A845E7"/>
    <w:rsid w:val="00A8463B"/>
    <w:rsid w:val="00A86E2B"/>
    <w:rsid w:val="00A87A29"/>
    <w:rsid w:val="00A902A0"/>
    <w:rsid w:val="00A93ABA"/>
    <w:rsid w:val="00A97CD1"/>
    <w:rsid w:val="00AA02F6"/>
    <w:rsid w:val="00AA1AFD"/>
    <w:rsid w:val="00AA1BBF"/>
    <w:rsid w:val="00AA1F57"/>
    <w:rsid w:val="00AA369D"/>
    <w:rsid w:val="00AA37B9"/>
    <w:rsid w:val="00AA571F"/>
    <w:rsid w:val="00AA7493"/>
    <w:rsid w:val="00AA7968"/>
    <w:rsid w:val="00AB0857"/>
    <w:rsid w:val="00AB149D"/>
    <w:rsid w:val="00AB1FBB"/>
    <w:rsid w:val="00AB5F6B"/>
    <w:rsid w:val="00AB623E"/>
    <w:rsid w:val="00AC0F47"/>
    <w:rsid w:val="00AC1D04"/>
    <w:rsid w:val="00AC3D9E"/>
    <w:rsid w:val="00AC5018"/>
    <w:rsid w:val="00AC6CED"/>
    <w:rsid w:val="00AC6D0D"/>
    <w:rsid w:val="00AC6DE7"/>
    <w:rsid w:val="00AD0540"/>
    <w:rsid w:val="00AD4189"/>
    <w:rsid w:val="00AD4562"/>
    <w:rsid w:val="00AD5FD8"/>
    <w:rsid w:val="00AD7E66"/>
    <w:rsid w:val="00AE298C"/>
    <w:rsid w:val="00AE2F4D"/>
    <w:rsid w:val="00AE383B"/>
    <w:rsid w:val="00AE581E"/>
    <w:rsid w:val="00AE61E6"/>
    <w:rsid w:val="00AE6E68"/>
    <w:rsid w:val="00AE6F7C"/>
    <w:rsid w:val="00AF046A"/>
    <w:rsid w:val="00AF0B99"/>
    <w:rsid w:val="00AF0CB6"/>
    <w:rsid w:val="00AF2EA3"/>
    <w:rsid w:val="00AF4400"/>
    <w:rsid w:val="00AF5125"/>
    <w:rsid w:val="00B00D5C"/>
    <w:rsid w:val="00B03064"/>
    <w:rsid w:val="00B03961"/>
    <w:rsid w:val="00B06105"/>
    <w:rsid w:val="00B076CB"/>
    <w:rsid w:val="00B15074"/>
    <w:rsid w:val="00B15EB0"/>
    <w:rsid w:val="00B1693C"/>
    <w:rsid w:val="00B20AAF"/>
    <w:rsid w:val="00B25717"/>
    <w:rsid w:val="00B257C3"/>
    <w:rsid w:val="00B265C1"/>
    <w:rsid w:val="00B2669C"/>
    <w:rsid w:val="00B271FF"/>
    <w:rsid w:val="00B2759B"/>
    <w:rsid w:val="00B27650"/>
    <w:rsid w:val="00B27953"/>
    <w:rsid w:val="00B27E31"/>
    <w:rsid w:val="00B30476"/>
    <w:rsid w:val="00B330F5"/>
    <w:rsid w:val="00B332B5"/>
    <w:rsid w:val="00B33EEE"/>
    <w:rsid w:val="00B3535B"/>
    <w:rsid w:val="00B35CFF"/>
    <w:rsid w:val="00B360F5"/>
    <w:rsid w:val="00B41277"/>
    <w:rsid w:val="00B41407"/>
    <w:rsid w:val="00B42F4D"/>
    <w:rsid w:val="00B43A87"/>
    <w:rsid w:val="00B43F7C"/>
    <w:rsid w:val="00B474BF"/>
    <w:rsid w:val="00B51051"/>
    <w:rsid w:val="00B51323"/>
    <w:rsid w:val="00B514B9"/>
    <w:rsid w:val="00B5176C"/>
    <w:rsid w:val="00B517F7"/>
    <w:rsid w:val="00B52EDA"/>
    <w:rsid w:val="00B533B7"/>
    <w:rsid w:val="00B5492F"/>
    <w:rsid w:val="00B55ED8"/>
    <w:rsid w:val="00B56E21"/>
    <w:rsid w:val="00B57931"/>
    <w:rsid w:val="00B61AB4"/>
    <w:rsid w:val="00B62F2C"/>
    <w:rsid w:val="00B635FA"/>
    <w:rsid w:val="00B64A19"/>
    <w:rsid w:val="00B65AB9"/>
    <w:rsid w:val="00B66119"/>
    <w:rsid w:val="00B66BC9"/>
    <w:rsid w:val="00B66F42"/>
    <w:rsid w:val="00B70932"/>
    <w:rsid w:val="00B70A8F"/>
    <w:rsid w:val="00B70C62"/>
    <w:rsid w:val="00B73931"/>
    <w:rsid w:val="00B744DC"/>
    <w:rsid w:val="00B749AA"/>
    <w:rsid w:val="00B75D47"/>
    <w:rsid w:val="00B77141"/>
    <w:rsid w:val="00B771BC"/>
    <w:rsid w:val="00B80E9E"/>
    <w:rsid w:val="00B81691"/>
    <w:rsid w:val="00B81ADD"/>
    <w:rsid w:val="00B84396"/>
    <w:rsid w:val="00B844B5"/>
    <w:rsid w:val="00B8542E"/>
    <w:rsid w:val="00B855A4"/>
    <w:rsid w:val="00B86252"/>
    <w:rsid w:val="00B9118B"/>
    <w:rsid w:val="00B92726"/>
    <w:rsid w:val="00B92CE4"/>
    <w:rsid w:val="00B937E8"/>
    <w:rsid w:val="00B939AA"/>
    <w:rsid w:val="00B952AF"/>
    <w:rsid w:val="00B95A88"/>
    <w:rsid w:val="00B96F02"/>
    <w:rsid w:val="00B977FB"/>
    <w:rsid w:val="00BA23DE"/>
    <w:rsid w:val="00BA27F9"/>
    <w:rsid w:val="00BA3094"/>
    <w:rsid w:val="00BA3737"/>
    <w:rsid w:val="00BA5170"/>
    <w:rsid w:val="00BA631F"/>
    <w:rsid w:val="00BA7CCD"/>
    <w:rsid w:val="00BB39EA"/>
    <w:rsid w:val="00BB60CC"/>
    <w:rsid w:val="00BB77F1"/>
    <w:rsid w:val="00BB7D80"/>
    <w:rsid w:val="00BC22E5"/>
    <w:rsid w:val="00BC331C"/>
    <w:rsid w:val="00BC4D9B"/>
    <w:rsid w:val="00BC6D33"/>
    <w:rsid w:val="00BC7555"/>
    <w:rsid w:val="00BC796F"/>
    <w:rsid w:val="00BD252D"/>
    <w:rsid w:val="00BD3019"/>
    <w:rsid w:val="00BD7132"/>
    <w:rsid w:val="00BD7C0F"/>
    <w:rsid w:val="00BE1BC8"/>
    <w:rsid w:val="00BE35C5"/>
    <w:rsid w:val="00BE6E13"/>
    <w:rsid w:val="00BE752E"/>
    <w:rsid w:val="00BE7A34"/>
    <w:rsid w:val="00BF3DA4"/>
    <w:rsid w:val="00BF47F4"/>
    <w:rsid w:val="00BF798D"/>
    <w:rsid w:val="00C03768"/>
    <w:rsid w:val="00C038A7"/>
    <w:rsid w:val="00C03BE6"/>
    <w:rsid w:val="00C04671"/>
    <w:rsid w:val="00C056BF"/>
    <w:rsid w:val="00C0621A"/>
    <w:rsid w:val="00C06BA2"/>
    <w:rsid w:val="00C07E47"/>
    <w:rsid w:val="00C10A19"/>
    <w:rsid w:val="00C12572"/>
    <w:rsid w:val="00C12C49"/>
    <w:rsid w:val="00C1341C"/>
    <w:rsid w:val="00C15B9E"/>
    <w:rsid w:val="00C16AF3"/>
    <w:rsid w:val="00C23660"/>
    <w:rsid w:val="00C2484D"/>
    <w:rsid w:val="00C25083"/>
    <w:rsid w:val="00C2589D"/>
    <w:rsid w:val="00C32AEB"/>
    <w:rsid w:val="00C3625B"/>
    <w:rsid w:val="00C36BB7"/>
    <w:rsid w:val="00C400F3"/>
    <w:rsid w:val="00C40F47"/>
    <w:rsid w:val="00C42550"/>
    <w:rsid w:val="00C42D9F"/>
    <w:rsid w:val="00C45581"/>
    <w:rsid w:val="00C4682B"/>
    <w:rsid w:val="00C50DA0"/>
    <w:rsid w:val="00C51DB6"/>
    <w:rsid w:val="00C54786"/>
    <w:rsid w:val="00C56956"/>
    <w:rsid w:val="00C62E57"/>
    <w:rsid w:val="00C670F4"/>
    <w:rsid w:val="00C70994"/>
    <w:rsid w:val="00C72CA2"/>
    <w:rsid w:val="00C73076"/>
    <w:rsid w:val="00C74A22"/>
    <w:rsid w:val="00C75654"/>
    <w:rsid w:val="00C80F1D"/>
    <w:rsid w:val="00C821B1"/>
    <w:rsid w:val="00C83A62"/>
    <w:rsid w:val="00C84828"/>
    <w:rsid w:val="00C85481"/>
    <w:rsid w:val="00C87BDB"/>
    <w:rsid w:val="00C9107C"/>
    <w:rsid w:val="00C91D3F"/>
    <w:rsid w:val="00C92342"/>
    <w:rsid w:val="00C94962"/>
    <w:rsid w:val="00C952A0"/>
    <w:rsid w:val="00C96685"/>
    <w:rsid w:val="00C97C28"/>
    <w:rsid w:val="00CA01A5"/>
    <w:rsid w:val="00CA3CC8"/>
    <w:rsid w:val="00CA4168"/>
    <w:rsid w:val="00CA4613"/>
    <w:rsid w:val="00CA4B29"/>
    <w:rsid w:val="00CA526D"/>
    <w:rsid w:val="00CA5FC6"/>
    <w:rsid w:val="00CA6F24"/>
    <w:rsid w:val="00CB0849"/>
    <w:rsid w:val="00CB17B4"/>
    <w:rsid w:val="00CB1B21"/>
    <w:rsid w:val="00CB21B4"/>
    <w:rsid w:val="00CB4E3D"/>
    <w:rsid w:val="00CB5ACD"/>
    <w:rsid w:val="00CB5F3C"/>
    <w:rsid w:val="00CB78F8"/>
    <w:rsid w:val="00CB7A62"/>
    <w:rsid w:val="00CC5BCF"/>
    <w:rsid w:val="00CC7286"/>
    <w:rsid w:val="00CD03AE"/>
    <w:rsid w:val="00CD2601"/>
    <w:rsid w:val="00CD40AE"/>
    <w:rsid w:val="00CD7E17"/>
    <w:rsid w:val="00CE032B"/>
    <w:rsid w:val="00CE10F0"/>
    <w:rsid w:val="00CE28B7"/>
    <w:rsid w:val="00CE2908"/>
    <w:rsid w:val="00CE2F3C"/>
    <w:rsid w:val="00CE7FC9"/>
    <w:rsid w:val="00CF0957"/>
    <w:rsid w:val="00CF1691"/>
    <w:rsid w:val="00CF2F16"/>
    <w:rsid w:val="00CF36AE"/>
    <w:rsid w:val="00CF45D6"/>
    <w:rsid w:val="00CF4BBF"/>
    <w:rsid w:val="00D0498A"/>
    <w:rsid w:val="00D06C95"/>
    <w:rsid w:val="00D07EAF"/>
    <w:rsid w:val="00D07EC7"/>
    <w:rsid w:val="00D10547"/>
    <w:rsid w:val="00D11868"/>
    <w:rsid w:val="00D122AA"/>
    <w:rsid w:val="00D150F4"/>
    <w:rsid w:val="00D17A92"/>
    <w:rsid w:val="00D20A54"/>
    <w:rsid w:val="00D20C8B"/>
    <w:rsid w:val="00D20DB3"/>
    <w:rsid w:val="00D21BA3"/>
    <w:rsid w:val="00D23770"/>
    <w:rsid w:val="00D24EC0"/>
    <w:rsid w:val="00D27807"/>
    <w:rsid w:val="00D32CA2"/>
    <w:rsid w:val="00D335B3"/>
    <w:rsid w:val="00D33810"/>
    <w:rsid w:val="00D35033"/>
    <w:rsid w:val="00D36C7B"/>
    <w:rsid w:val="00D40BE6"/>
    <w:rsid w:val="00D41557"/>
    <w:rsid w:val="00D44955"/>
    <w:rsid w:val="00D44C33"/>
    <w:rsid w:val="00D45654"/>
    <w:rsid w:val="00D469C1"/>
    <w:rsid w:val="00D50390"/>
    <w:rsid w:val="00D50A79"/>
    <w:rsid w:val="00D50CE3"/>
    <w:rsid w:val="00D54209"/>
    <w:rsid w:val="00D54EFA"/>
    <w:rsid w:val="00D55217"/>
    <w:rsid w:val="00D560A0"/>
    <w:rsid w:val="00D561B8"/>
    <w:rsid w:val="00D5634B"/>
    <w:rsid w:val="00D603F4"/>
    <w:rsid w:val="00D60804"/>
    <w:rsid w:val="00D62A7E"/>
    <w:rsid w:val="00D63078"/>
    <w:rsid w:val="00D6433B"/>
    <w:rsid w:val="00D658C6"/>
    <w:rsid w:val="00D753F5"/>
    <w:rsid w:val="00D8005C"/>
    <w:rsid w:val="00D819C4"/>
    <w:rsid w:val="00D81B40"/>
    <w:rsid w:val="00D82963"/>
    <w:rsid w:val="00D829E6"/>
    <w:rsid w:val="00D83855"/>
    <w:rsid w:val="00D83DF0"/>
    <w:rsid w:val="00D859BB"/>
    <w:rsid w:val="00D86DBB"/>
    <w:rsid w:val="00D91386"/>
    <w:rsid w:val="00DA0AF1"/>
    <w:rsid w:val="00DA42D2"/>
    <w:rsid w:val="00DA44E0"/>
    <w:rsid w:val="00DA5AA0"/>
    <w:rsid w:val="00DB13D5"/>
    <w:rsid w:val="00DB37E2"/>
    <w:rsid w:val="00DB4252"/>
    <w:rsid w:val="00DB4814"/>
    <w:rsid w:val="00DB7281"/>
    <w:rsid w:val="00DC052F"/>
    <w:rsid w:val="00DC087D"/>
    <w:rsid w:val="00DC169F"/>
    <w:rsid w:val="00DC1BC6"/>
    <w:rsid w:val="00DC2909"/>
    <w:rsid w:val="00DC3639"/>
    <w:rsid w:val="00DC5D84"/>
    <w:rsid w:val="00DC77A4"/>
    <w:rsid w:val="00DD0943"/>
    <w:rsid w:val="00DD0D0F"/>
    <w:rsid w:val="00DD2310"/>
    <w:rsid w:val="00DD3719"/>
    <w:rsid w:val="00DD3BE9"/>
    <w:rsid w:val="00DD5DA2"/>
    <w:rsid w:val="00DE0457"/>
    <w:rsid w:val="00DE22D6"/>
    <w:rsid w:val="00DE2338"/>
    <w:rsid w:val="00DE4335"/>
    <w:rsid w:val="00DE5717"/>
    <w:rsid w:val="00DE76F5"/>
    <w:rsid w:val="00DF168C"/>
    <w:rsid w:val="00DF2067"/>
    <w:rsid w:val="00DF5F16"/>
    <w:rsid w:val="00E002A3"/>
    <w:rsid w:val="00E00E3F"/>
    <w:rsid w:val="00E00F85"/>
    <w:rsid w:val="00E04D35"/>
    <w:rsid w:val="00E05E19"/>
    <w:rsid w:val="00E06F88"/>
    <w:rsid w:val="00E10044"/>
    <w:rsid w:val="00E1263F"/>
    <w:rsid w:val="00E135D2"/>
    <w:rsid w:val="00E142AF"/>
    <w:rsid w:val="00E148B1"/>
    <w:rsid w:val="00E1498B"/>
    <w:rsid w:val="00E14BF3"/>
    <w:rsid w:val="00E14F89"/>
    <w:rsid w:val="00E15105"/>
    <w:rsid w:val="00E16D68"/>
    <w:rsid w:val="00E17119"/>
    <w:rsid w:val="00E2140A"/>
    <w:rsid w:val="00E23999"/>
    <w:rsid w:val="00E23D15"/>
    <w:rsid w:val="00E27551"/>
    <w:rsid w:val="00E300BD"/>
    <w:rsid w:val="00E30B7D"/>
    <w:rsid w:val="00E30ECB"/>
    <w:rsid w:val="00E32380"/>
    <w:rsid w:val="00E32E3C"/>
    <w:rsid w:val="00E33A91"/>
    <w:rsid w:val="00E33E0F"/>
    <w:rsid w:val="00E34209"/>
    <w:rsid w:val="00E343F1"/>
    <w:rsid w:val="00E36026"/>
    <w:rsid w:val="00E366E3"/>
    <w:rsid w:val="00E37E70"/>
    <w:rsid w:val="00E409F1"/>
    <w:rsid w:val="00E44385"/>
    <w:rsid w:val="00E44443"/>
    <w:rsid w:val="00E46B7F"/>
    <w:rsid w:val="00E50723"/>
    <w:rsid w:val="00E56FC6"/>
    <w:rsid w:val="00E577D4"/>
    <w:rsid w:val="00E61125"/>
    <w:rsid w:val="00E61886"/>
    <w:rsid w:val="00E618DD"/>
    <w:rsid w:val="00E62DD5"/>
    <w:rsid w:val="00E63021"/>
    <w:rsid w:val="00E65A43"/>
    <w:rsid w:val="00E65C20"/>
    <w:rsid w:val="00E709CB"/>
    <w:rsid w:val="00E729FC"/>
    <w:rsid w:val="00E73C10"/>
    <w:rsid w:val="00E740FB"/>
    <w:rsid w:val="00E770F6"/>
    <w:rsid w:val="00E77201"/>
    <w:rsid w:val="00E800DB"/>
    <w:rsid w:val="00E801F7"/>
    <w:rsid w:val="00E8096E"/>
    <w:rsid w:val="00E80C07"/>
    <w:rsid w:val="00E8122C"/>
    <w:rsid w:val="00E82B8B"/>
    <w:rsid w:val="00E8482F"/>
    <w:rsid w:val="00E8538E"/>
    <w:rsid w:val="00E90814"/>
    <w:rsid w:val="00E90846"/>
    <w:rsid w:val="00E92DFA"/>
    <w:rsid w:val="00E93170"/>
    <w:rsid w:val="00E93552"/>
    <w:rsid w:val="00E93E9D"/>
    <w:rsid w:val="00E94937"/>
    <w:rsid w:val="00E954D4"/>
    <w:rsid w:val="00E95DD7"/>
    <w:rsid w:val="00E97ED8"/>
    <w:rsid w:val="00EA0D63"/>
    <w:rsid w:val="00EA0DB7"/>
    <w:rsid w:val="00EA134E"/>
    <w:rsid w:val="00EA1EC5"/>
    <w:rsid w:val="00EA2A0D"/>
    <w:rsid w:val="00EA4004"/>
    <w:rsid w:val="00EA47FC"/>
    <w:rsid w:val="00EA5380"/>
    <w:rsid w:val="00EA5F71"/>
    <w:rsid w:val="00EA791B"/>
    <w:rsid w:val="00EA7E6A"/>
    <w:rsid w:val="00EB1599"/>
    <w:rsid w:val="00EB37C2"/>
    <w:rsid w:val="00EB5BEB"/>
    <w:rsid w:val="00EC03BA"/>
    <w:rsid w:val="00EC2FBF"/>
    <w:rsid w:val="00EC4C54"/>
    <w:rsid w:val="00ED169A"/>
    <w:rsid w:val="00ED3328"/>
    <w:rsid w:val="00ED3F73"/>
    <w:rsid w:val="00ED51F3"/>
    <w:rsid w:val="00ED6EB1"/>
    <w:rsid w:val="00EE4CF9"/>
    <w:rsid w:val="00EE61EA"/>
    <w:rsid w:val="00EF3AAC"/>
    <w:rsid w:val="00EF4192"/>
    <w:rsid w:val="00EF6E4A"/>
    <w:rsid w:val="00EF7162"/>
    <w:rsid w:val="00EF73B3"/>
    <w:rsid w:val="00F01122"/>
    <w:rsid w:val="00F01A08"/>
    <w:rsid w:val="00F026C6"/>
    <w:rsid w:val="00F02EDC"/>
    <w:rsid w:val="00F043C7"/>
    <w:rsid w:val="00F04CD2"/>
    <w:rsid w:val="00F058D4"/>
    <w:rsid w:val="00F07F9D"/>
    <w:rsid w:val="00F1126F"/>
    <w:rsid w:val="00F11F7D"/>
    <w:rsid w:val="00F12106"/>
    <w:rsid w:val="00F128DA"/>
    <w:rsid w:val="00F1608C"/>
    <w:rsid w:val="00F16A80"/>
    <w:rsid w:val="00F209DF"/>
    <w:rsid w:val="00F20F60"/>
    <w:rsid w:val="00F21EFC"/>
    <w:rsid w:val="00F2273A"/>
    <w:rsid w:val="00F22F6A"/>
    <w:rsid w:val="00F24C96"/>
    <w:rsid w:val="00F24E88"/>
    <w:rsid w:val="00F2513D"/>
    <w:rsid w:val="00F3253D"/>
    <w:rsid w:val="00F33449"/>
    <w:rsid w:val="00F33588"/>
    <w:rsid w:val="00F33627"/>
    <w:rsid w:val="00F341A8"/>
    <w:rsid w:val="00F379E3"/>
    <w:rsid w:val="00F403F7"/>
    <w:rsid w:val="00F43B54"/>
    <w:rsid w:val="00F470ED"/>
    <w:rsid w:val="00F477C2"/>
    <w:rsid w:val="00F51190"/>
    <w:rsid w:val="00F513FF"/>
    <w:rsid w:val="00F5356F"/>
    <w:rsid w:val="00F57A12"/>
    <w:rsid w:val="00F6009D"/>
    <w:rsid w:val="00F635FB"/>
    <w:rsid w:val="00F637FD"/>
    <w:rsid w:val="00F64687"/>
    <w:rsid w:val="00F6628A"/>
    <w:rsid w:val="00F67AA0"/>
    <w:rsid w:val="00F67C8B"/>
    <w:rsid w:val="00F70316"/>
    <w:rsid w:val="00F70D98"/>
    <w:rsid w:val="00F71FA9"/>
    <w:rsid w:val="00F72235"/>
    <w:rsid w:val="00F7522F"/>
    <w:rsid w:val="00F82107"/>
    <w:rsid w:val="00F83075"/>
    <w:rsid w:val="00F83AE1"/>
    <w:rsid w:val="00F8568C"/>
    <w:rsid w:val="00F8572A"/>
    <w:rsid w:val="00F879E6"/>
    <w:rsid w:val="00F879F8"/>
    <w:rsid w:val="00F90094"/>
    <w:rsid w:val="00F90E13"/>
    <w:rsid w:val="00F9500A"/>
    <w:rsid w:val="00F96621"/>
    <w:rsid w:val="00F971A9"/>
    <w:rsid w:val="00F97431"/>
    <w:rsid w:val="00F97699"/>
    <w:rsid w:val="00FA0C63"/>
    <w:rsid w:val="00FA1134"/>
    <w:rsid w:val="00FA170D"/>
    <w:rsid w:val="00FA56D3"/>
    <w:rsid w:val="00FA61CD"/>
    <w:rsid w:val="00FA63B7"/>
    <w:rsid w:val="00FA6F87"/>
    <w:rsid w:val="00FB04D5"/>
    <w:rsid w:val="00FB06A0"/>
    <w:rsid w:val="00FB236E"/>
    <w:rsid w:val="00FB28DD"/>
    <w:rsid w:val="00FB3898"/>
    <w:rsid w:val="00FB5FDF"/>
    <w:rsid w:val="00FC29A4"/>
    <w:rsid w:val="00FC40D4"/>
    <w:rsid w:val="00FC42A2"/>
    <w:rsid w:val="00FC47F0"/>
    <w:rsid w:val="00FC4945"/>
    <w:rsid w:val="00FC4F10"/>
    <w:rsid w:val="00FC60CD"/>
    <w:rsid w:val="00FD0F92"/>
    <w:rsid w:val="00FD14BD"/>
    <w:rsid w:val="00FD1647"/>
    <w:rsid w:val="00FD21E9"/>
    <w:rsid w:val="00FD25B5"/>
    <w:rsid w:val="00FD2908"/>
    <w:rsid w:val="00FD3B31"/>
    <w:rsid w:val="00FD42B4"/>
    <w:rsid w:val="00FD438A"/>
    <w:rsid w:val="00FD5A37"/>
    <w:rsid w:val="00FE1772"/>
    <w:rsid w:val="00FE3B66"/>
    <w:rsid w:val="00FE504E"/>
    <w:rsid w:val="00FE531C"/>
    <w:rsid w:val="00FF134E"/>
    <w:rsid w:val="00FF3358"/>
    <w:rsid w:val="00FF3987"/>
    <w:rsid w:val="00FF5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EEF1E"/>
  <w15:chartTrackingRefBased/>
  <w15:docId w15:val="{076A731A-CF39-462D-93F6-37A66604E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BF3DA4"/>
    <w:rPr>
      <w:color w:val="0563C1" w:themeColor="hyperlink"/>
      <w:u w:val="single"/>
    </w:rPr>
  </w:style>
  <w:style w:type="paragraph" w:styleId="Szvegtrzs2">
    <w:name w:val="Body Text 2"/>
    <w:basedOn w:val="Norml"/>
    <w:link w:val="Szvegtrzs2Char"/>
    <w:uiPriority w:val="99"/>
    <w:rsid w:val="00BF3DA4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zvegtrzs2Char">
    <w:name w:val="Szövegtörzs 2 Char"/>
    <w:basedOn w:val="Bekezdsalapbettpusa"/>
    <w:link w:val="Szvegtrzs2"/>
    <w:uiPriority w:val="99"/>
    <w:rsid w:val="00BF3DA4"/>
    <w:rPr>
      <w:rFonts w:ascii="Times New Roman" w:eastAsia="Times New Roman" w:hAnsi="Times New Roman" w:cs="Times New Roman"/>
      <w:sz w:val="24"/>
      <w:szCs w:val="24"/>
    </w:rPr>
  </w:style>
  <w:style w:type="table" w:styleId="Rcsostblzat">
    <w:name w:val="Table Grid"/>
    <w:basedOn w:val="Normltblzat"/>
    <w:uiPriority w:val="39"/>
    <w:rsid w:val="005B4A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C16AF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elyrzszveg">
    <w:name w:val="Placeholder Text"/>
    <w:basedOn w:val="Bekezdsalapbettpusa"/>
    <w:uiPriority w:val="99"/>
    <w:semiHidden/>
    <w:rsid w:val="00D81B40"/>
    <w:rPr>
      <w:color w:val="80808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B332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B332B5"/>
    <w:rPr>
      <w:rFonts w:ascii="Segoe UI" w:hAnsi="Segoe UI" w:cs="Segoe UI"/>
      <w:sz w:val="18"/>
      <w:szCs w:val="18"/>
    </w:rPr>
  </w:style>
  <w:style w:type="character" w:styleId="Jegyzethivatkozs">
    <w:name w:val="annotation reference"/>
    <w:basedOn w:val="Bekezdsalapbettpusa"/>
    <w:uiPriority w:val="99"/>
    <w:semiHidden/>
    <w:unhideWhenUsed/>
    <w:rsid w:val="00A24D54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24D54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24D54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24D54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24D54"/>
    <w:rPr>
      <w:b/>
      <w:bCs/>
      <w:sz w:val="20"/>
      <w:szCs w:val="20"/>
    </w:rPr>
  </w:style>
  <w:style w:type="paragraph" w:styleId="Vltozat">
    <w:name w:val="Revision"/>
    <w:hidden/>
    <w:uiPriority w:val="99"/>
    <w:semiHidden/>
    <w:rsid w:val="00280770"/>
    <w:pPr>
      <w:spacing w:after="0" w:line="240" w:lineRule="auto"/>
    </w:pPr>
  </w:style>
  <w:style w:type="paragraph" w:styleId="Irodalomjegyzk">
    <w:name w:val="Bibliography"/>
    <w:basedOn w:val="Norml"/>
    <w:next w:val="Norml"/>
    <w:uiPriority w:val="37"/>
    <w:unhideWhenUsed/>
    <w:rsid w:val="00A771AA"/>
    <w:pPr>
      <w:spacing w:after="0" w:line="480" w:lineRule="auto"/>
      <w:ind w:left="720" w:hanging="720"/>
    </w:pPr>
  </w:style>
  <w:style w:type="character" w:styleId="Finomkiemels">
    <w:name w:val="Subtle Emphasis"/>
    <w:basedOn w:val="Bekezdsalapbettpusa"/>
    <w:uiPriority w:val="19"/>
    <w:qFormat/>
    <w:rsid w:val="00101CD0"/>
    <w:rPr>
      <w:i/>
      <w:iCs/>
      <w:color w:val="404040" w:themeColor="text1" w:themeTint="BF"/>
    </w:rPr>
  </w:style>
  <w:style w:type="paragraph" w:styleId="lfej">
    <w:name w:val="header"/>
    <w:basedOn w:val="Norml"/>
    <w:link w:val="lfejChar"/>
    <w:uiPriority w:val="99"/>
    <w:unhideWhenUsed/>
    <w:rsid w:val="00734F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734F78"/>
  </w:style>
  <w:style w:type="paragraph" w:styleId="llb">
    <w:name w:val="footer"/>
    <w:basedOn w:val="Norml"/>
    <w:link w:val="llbChar"/>
    <w:uiPriority w:val="99"/>
    <w:unhideWhenUsed/>
    <w:rsid w:val="00734F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734F78"/>
  </w:style>
  <w:style w:type="paragraph" w:styleId="NormlWeb">
    <w:name w:val="Normal (Web)"/>
    <w:basedOn w:val="Norml"/>
    <w:uiPriority w:val="99"/>
    <w:semiHidden/>
    <w:unhideWhenUsed/>
    <w:rsid w:val="000207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HTML-kntformzott">
    <w:name w:val="HTML Preformatted"/>
    <w:basedOn w:val="Norml"/>
    <w:link w:val="HTML-kntformzottChar"/>
    <w:uiPriority w:val="99"/>
    <w:unhideWhenUsed/>
    <w:rsid w:val="006336C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rsid w:val="006336C5"/>
    <w:rPr>
      <w:rFonts w:ascii="Consolas" w:hAnsi="Consolas"/>
      <w:sz w:val="20"/>
      <w:szCs w:val="20"/>
    </w:rPr>
  </w:style>
  <w:style w:type="table" w:customStyle="1" w:styleId="Rcsostblzat1">
    <w:name w:val="Rácsos táblázat1"/>
    <w:basedOn w:val="Normltblzat"/>
    <w:next w:val="Rcsostblzat"/>
    <w:uiPriority w:val="39"/>
    <w:rsid w:val="009B0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4C4D24"/>
    <w:pPr>
      <w:ind w:left="720"/>
      <w:contextualSpacing/>
    </w:pPr>
  </w:style>
  <w:style w:type="paragraph" w:customStyle="1" w:styleId="MDPI31text">
    <w:name w:val="MDPI_3.1_text"/>
    <w:qFormat/>
    <w:rsid w:val="0025588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xmsonormal">
    <w:name w:val="x_msonormal"/>
    <w:basedOn w:val="Norml"/>
    <w:rsid w:val="001E3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Sorszma">
    <w:name w:val="line number"/>
    <w:basedOn w:val="Bekezdsalapbettpusa"/>
    <w:uiPriority w:val="99"/>
    <w:semiHidden/>
    <w:unhideWhenUsed/>
    <w:rsid w:val="00B55E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42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8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8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B9116D-CEFB-4780-877E-6E98965D0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5</Pages>
  <Words>748</Words>
  <Characters>5163</Characters>
  <Application>Microsoft Office Word</Application>
  <DocSecurity>0</DocSecurity>
  <Lines>43</Lines>
  <Paragraphs>1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-GYAK</dc:creator>
  <cp:keywords/>
  <dc:description/>
  <cp:lastModifiedBy>Reuter Gábor</cp:lastModifiedBy>
  <cp:revision>48</cp:revision>
  <cp:lastPrinted>2024-10-04T11:12:00Z</cp:lastPrinted>
  <dcterms:created xsi:type="dcterms:W3CDTF">2024-11-20T16:40:00Z</dcterms:created>
  <dcterms:modified xsi:type="dcterms:W3CDTF">2024-11-22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VXcDSXIp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